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F6EA3" w14:textId="77777777" w:rsidR="00AB2671" w:rsidRDefault="00AB2671">
      <w:pPr>
        <w:rPr>
          <w:rFonts w:ascii="Verdana" w:hAnsi="Verdana" w:cs="Arial"/>
          <w:b/>
          <w:sz w:val="20"/>
          <w:szCs w:val="20"/>
          <w:lang w:val="en-US"/>
        </w:rPr>
      </w:pPr>
    </w:p>
    <w:p w14:paraId="37A4619B" w14:textId="1D8101AE" w:rsidR="006B337B" w:rsidRPr="00225A5B" w:rsidRDefault="00DC1347">
      <w:pPr>
        <w:rPr>
          <w:rFonts w:ascii="Verdana" w:hAnsi="Verdana" w:cs="Arial"/>
          <w:bCs/>
          <w:sz w:val="20"/>
          <w:szCs w:val="20"/>
          <w:lang w:val="en-US"/>
        </w:rPr>
      </w:pPr>
      <w:r>
        <w:rPr>
          <w:rFonts w:ascii="Verdana" w:hAnsi="Verdana" w:cs="Arial"/>
          <w:b/>
          <w:sz w:val="20"/>
          <w:szCs w:val="20"/>
          <w:lang w:val="en-US"/>
        </w:rPr>
        <w:t xml:space="preserve">Supplementary </w:t>
      </w:r>
      <w:r w:rsidR="00A8104C" w:rsidRPr="00225A5B">
        <w:rPr>
          <w:rFonts w:ascii="Verdana" w:hAnsi="Verdana" w:cs="Arial"/>
          <w:b/>
          <w:sz w:val="20"/>
          <w:szCs w:val="20"/>
          <w:lang w:val="en-US"/>
        </w:rPr>
        <w:t xml:space="preserve">Table </w:t>
      </w:r>
      <w:r w:rsidR="003C262D" w:rsidRPr="00225A5B">
        <w:rPr>
          <w:rFonts w:ascii="Verdana" w:hAnsi="Verdana" w:cs="Arial"/>
          <w:b/>
          <w:sz w:val="20"/>
          <w:szCs w:val="20"/>
          <w:lang w:val="en-US"/>
        </w:rPr>
        <w:t xml:space="preserve">2: </w:t>
      </w:r>
      <w:r w:rsidR="003C262D" w:rsidRPr="00225A5B">
        <w:rPr>
          <w:rFonts w:ascii="Verdana" w:hAnsi="Verdana" w:cs="Arial"/>
          <w:bCs/>
          <w:sz w:val="20"/>
          <w:szCs w:val="20"/>
          <w:lang w:val="en-US"/>
        </w:rPr>
        <w:t xml:space="preserve">Surveillance strategies for each </w:t>
      </w:r>
      <w:r w:rsidR="00AB2671">
        <w:rPr>
          <w:rFonts w:ascii="Verdana" w:hAnsi="Verdana" w:cs="Arial"/>
          <w:bCs/>
          <w:sz w:val="20"/>
          <w:szCs w:val="20"/>
          <w:lang w:val="en-US"/>
        </w:rPr>
        <w:t>Hereditary Polyposis S</w:t>
      </w:r>
      <w:r w:rsidR="003C262D" w:rsidRPr="00225A5B">
        <w:rPr>
          <w:rFonts w:ascii="Verdana" w:hAnsi="Verdana" w:cs="Arial"/>
          <w:bCs/>
          <w:sz w:val="20"/>
          <w:szCs w:val="20"/>
          <w:lang w:val="en-US"/>
        </w:rPr>
        <w:t>yndrome</w:t>
      </w:r>
      <w:r w:rsidR="00A8104C" w:rsidRPr="00225A5B">
        <w:rPr>
          <w:rFonts w:ascii="Verdana" w:hAnsi="Verdana" w:cs="Arial"/>
          <w:bCs/>
          <w:sz w:val="20"/>
          <w:szCs w:val="20"/>
          <w:lang w:val="en-US"/>
        </w:rPr>
        <w:t xml:space="preserve"> </w:t>
      </w:r>
      <w:r w:rsidR="006B337B" w:rsidRPr="00225A5B">
        <w:rPr>
          <w:rFonts w:ascii="Verdana" w:hAnsi="Verdana" w:cs="Arial"/>
          <w:bCs/>
          <w:sz w:val="20"/>
          <w:szCs w:val="20"/>
          <w:lang w:val="en-US"/>
        </w:rPr>
        <w:t xml:space="preserve"> </w:t>
      </w:r>
    </w:p>
    <w:p w14:paraId="2E96B272" w14:textId="66487AFB" w:rsidR="00AB2671" w:rsidRDefault="00AB2671">
      <w:pPr>
        <w:rPr>
          <w:rFonts w:ascii="Verdana" w:hAnsi="Verdana" w:cs="Arial"/>
          <w:b/>
          <w:sz w:val="16"/>
          <w:szCs w:val="16"/>
          <w:lang w:val="en-US"/>
        </w:rPr>
      </w:pPr>
    </w:p>
    <w:p w14:paraId="05A2D889" w14:textId="77777777" w:rsidR="00AB2671" w:rsidRPr="006413C4" w:rsidRDefault="00AB2671">
      <w:pPr>
        <w:rPr>
          <w:rFonts w:ascii="Verdana" w:hAnsi="Verdana" w:cs="Arial"/>
          <w:b/>
          <w:sz w:val="16"/>
          <w:szCs w:val="16"/>
          <w:lang w:val="en-US"/>
        </w:rPr>
      </w:pPr>
    </w:p>
    <w:tbl>
      <w:tblPr>
        <w:tblStyle w:val="Tabel-Gitter"/>
        <w:tblW w:w="14312" w:type="dxa"/>
        <w:tblLook w:val="04A0" w:firstRow="1" w:lastRow="0" w:firstColumn="1" w:lastColumn="0" w:noHBand="0" w:noVBand="1"/>
      </w:tblPr>
      <w:tblGrid>
        <w:gridCol w:w="2475"/>
        <w:gridCol w:w="1773"/>
        <w:gridCol w:w="2126"/>
        <w:gridCol w:w="4111"/>
        <w:gridCol w:w="3827"/>
      </w:tblGrid>
      <w:tr w:rsidR="00C0585E" w:rsidRPr="00E32E7B" w14:paraId="3AC5DCFE" w14:textId="4856445A" w:rsidTr="006B337B">
        <w:tc>
          <w:tcPr>
            <w:tcW w:w="2475" w:type="dxa"/>
            <w:shd w:val="clear" w:color="auto" w:fill="C4BC96" w:themeFill="background2" w:themeFillShade="BF"/>
          </w:tcPr>
          <w:p w14:paraId="6D5DACDB" w14:textId="4527F586" w:rsidR="00F0262F" w:rsidRPr="00E32E7B" w:rsidRDefault="00F0262F">
            <w:pPr>
              <w:rPr>
                <w:rFonts w:ascii="Verdana" w:hAnsi="Verdana" w:cs="Arial"/>
                <w:b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Syndrome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>/Site</w:t>
            </w:r>
          </w:p>
        </w:tc>
        <w:tc>
          <w:tcPr>
            <w:tcW w:w="1773" w:type="dxa"/>
            <w:shd w:val="clear" w:color="auto" w:fill="C4BC96" w:themeFill="background2" w:themeFillShade="BF"/>
          </w:tcPr>
          <w:p w14:paraId="3DBD3FF9" w14:textId="3CCB9215" w:rsidR="00F0262F" w:rsidRPr="00225A5B" w:rsidRDefault="00F0262F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Age </w:t>
            </w:r>
            <w:r w:rsid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>for su</w:t>
            </w:r>
            <w:r w:rsidR="006413C4">
              <w:rPr>
                <w:rFonts w:ascii="Verdana" w:hAnsi="Verdana" w:cs="Arial"/>
                <w:b/>
                <w:sz w:val="16"/>
                <w:szCs w:val="16"/>
                <w:lang w:val="en-US"/>
              </w:rPr>
              <w:t>r</w:t>
            </w:r>
            <w:r w:rsid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>veillance</w:t>
            </w: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 (ye</w:t>
            </w:r>
            <w:r w:rsid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>ars</w:t>
            </w: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2126" w:type="dxa"/>
            <w:shd w:val="clear" w:color="auto" w:fill="C4BC96" w:themeFill="background2" w:themeFillShade="BF"/>
          </w:tcPr>
          <w:p w14:paraId="204C1B63" w14:textId="77777777" w:rsidR="00F0262F" w:rsidRPr="00E32E7B" w:rsidRDefault="00F0262F">
            <w:pPr>
              <w:rPr>
                <w:rFonts w:ascii="Verdana" w:hAnsi="Verdana" w:cs="Arial"/>
                <w:b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Surveillance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 xml:space="preserve"> interval (</w:t>
            </w: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years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>)</w:t>
            </w:r>
          </w:p>
        </w:tc>
        <w:tc>
          <w:tcPr>
            <w:tcW w:w="4111" w:type="dxa"/>
            <w:shd w:val="clear" w:color="auto" w:fill="C4BC96" w:themeFill="background2" w:themeFillShade="BF"/>
          </w:tcPr>
          <w:p w14:paraId="22C355F8" w14:textId="77777777" w:rsidR="00F0262F" w:rsidRPr="00E32E7B" w:rsidRDefault="00F0262F">
            <w:pPr>
              <w:rPr>
                <w:rFonts w:ascii="Verdana" w:hAnsi="Verdana" w:cs="Arial"/>
                <w:b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Surveillance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 xml:space="preserve"> procedures</w:t>
            </w:r>
          </w:p>
        </w:tc>
        <w:tc>
          <w:tcPr>
            <w:tcW w:w="3827" w:type="dxa"/>
            <w:shd w:val="clear" w:color="auto" w:fill="C4BC96" w:themeFill="background2" w:themeFillShade="BF"/>
          </w:tcPr>
          <w:p w14:paraId="30891A7F" w14:textId="14E82797" w:rsidR="00F0262F" w:rsidRPr="00E32E7B" w:rsidRDefault="00F0262F">
            <w:pPr>
              <w:rPr>
                <w:rFonts w:ascii="Verdana" w:hAnsi="Verdana" w:cs="Arial"/>
                <w:b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Comments</w:t>
            </w:r>
            <w:proofErr w:type="spellEnd"/>
          </w:p>
        </w:tc>
      </w:tr>
      <w:tr w:rsidR="00C0585E" w:rsidRPr="00E32E7B" w14:paraId="69CAB62E" w14:textId="16CA3FE6" w:rsidTr="006B337B">
        <w:tc>
          <w:tcPr>
            <w:tcW w:w="2475" w:type="dxa"/>
            <w:shd w:val="clear" w:color="auto" w:fill="C6D9F1" w:themeFill="text2" w:themeFillTint="33"/>
          </w:tcPr>
          <w:p w14:paraId="53BBC434" w14:textId="385CCDC0" w:rsidR="00F0262F" w:rsidRPr="00E32E7B" w:rsidRDefault="00F0262F">
            <w:pPr>
              <w:rPr>
                <w:rFonts w:ascii="Verdana" w:hAnsi="Verdana" w:cs="Arial"/>
                <w:b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Peutz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 xml:space="preserve">-Jeghers </w:t>
            </w: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Syndrome</w:t>
            </w:r>
            <w:proofErr w:type="spellEnd"/>
          </w:p>
        </w:tc>
        <w:tc>
          <w:tcPr>
            <w:tcW w:w="1773" w:type="dxa"/>
            <w:shd w:val="clear" w:color="auto" w:fill="C6D9F1" w:themeFill="text2" w:themeFillTint="33"/>
          </w:tcPr>
          <w:p w14:paraId="6562E71D" w14:textId="77777777" w:rsidR="00F0262F" w:rsidRPr="00E32E7B" w:rsidRDefault="00F0262F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14:paraId="1E4936C7" w14:textId="77777777" w:rsidR="00F0262F" w:rsidRPr="00E32E7B" w:rsidRDefault="00F0262F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4111" w:type="dxa"/>
            <w:shd w:val="clear" w:color="auto" w:fill="C6D9F1" w:themeFill="text2" w:themeFillTint="33"/>
          </w:tcPr>
          <w:p w14:paraId="79C731B4" w14:textId="77777777" w:rsidR="00F0262F" w:rsidRPr="00E32E7B" w:rsidRDefault="00F0262F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C6D9F1" w:themeFill="text2" w:themeFillTint="33"/>
          </w:tcPr>
          <w:p w14:paraId="68021226" w14:textId="40361B15" w:rsidR="00F0262F" w:rsidRPr="00225A5B" w:rsidRDefault="00F0262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C0585E" w:rsidRPr="00CC6D93" w14:paraId="5BC23336" w14:textId="327F3377" w:rsidTr="006B337B">
        <w:tc>
          <w:tcPr>
            <w:tcW w:w="2475" w:type="dxa"/>
          </w:tcPr>
          <w:p w14:paraId="20BC0337" w14:textId="051EE97B" w:rsidR="00F0262F" w:rsidRPr="00E32E7B" w:rsidRDefault="00F0262F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U-GI</w:t>
            </w:r>
          </w:p>
        </w:tc>
        <w:tc>
          <w:tcPr>
            <w:tcW w:w="1773" w:type="dxa"/>
          </w:tcPr>
          <w:p w14:paraId="67D41C29" w14:textId="5991473C" w:rsidR="00F0262F" w:rsidRPr="00E32E7B" w:rsidRDefault="00F0262F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8-</w:t>
            </w:r>
          </w:p>
        </w:tc>
        <w:tc>
          <w:tcPr>
            <w:tcW w:w="2126" w:type="dxa"/>
          </w:tcPr>
          <w:p w14:paraId="4F49402A" w14:textId="2EE8C107" w:rsidR="00F0262F" w:rsidRPr="00E32E7B" w:rsidRDefault="00F0262F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3 (from 50y</w:t>
            </w:r>
            <w:r w:rsidR="006B0896">
              <w:rPr>
                <w:rFonts w:ascii="Verdana" w:hAnsi="Verdana" w:cs="Arial"/>
                <w:sz w:val="16"/>
                <w:szCs w:val="16"/>
              </w:rPr>
              <w:t>: 2y</w:t>
            </w:r>
            <w:r w:rsidRPr="00E32E7B">
              <w:rPr>
                <w:rFonts w:ascii="Verdana" w:hAnsi="Verdana" w:cs="Arial"/>
                <w:sz w:val="16"/>
                <w:szCs w:val="16"/>
              </w:rPr>
              <w:t>)</w:t>
            </w:r>
          </w:p>
        </w:tc>
        <w:tc>
          <w:tcPr>
            <w:tcW w:w="4111" w:type="dxa"/>
          </w:tcPr>
          <w:p w14:paraId="482F5AFB" w14:textId="5015D1AF" w:rsidR="00F0262F" w:rsidRPr="00225A5B" w:rsidRDefault="00F0262F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Esophagogastroduodenoscopy with polypectomy </w:t>
            </w:r>
            <w:r w:rsidR="005C093B" w:rsidRPr="00225A5B">
              <w:rPr>
                <w:rFonts w:ascii="Verdana" w:hAnsi="Verdana" w:cs="Arial"/>
                <w:sz w:val="16"/>
                <w:szCs w:val="16"/>
                <w:lang w:val="en-US"/>
              </w:rPr>
              <w:t>of polyps</w:t>
            </w: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&gt; 5 mm</w:t>
            </w:r>
          </w:p>
        </w:tc>
        <w:tc>
          <w:tcPr>
            <w:tcW w:w="3827" w:type="dxa"/>
          </w:tcPr>
          <w:p w14:paraId="6BCAC032" w14:textId="263C365E" w:rsidR="00F0262F" w:rsidRPr="00225A5B" w:rsidRDefault="00906325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Surveillance should begin earlier if symptoms occur</w:t>
            </w:r>
            <w:r w:rsidR="00F951D7"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. </w:t>
            </w:r>
          </w:p>
          <w:p w14:paraId="6EFE6A52" w14:textId="77777777" w:rsidR="001660E1" w:rsidRPr="00225A5B" w:rsidRDefault="001660E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  <w:p w14:paraId="54E63924" w14:textId="178AB179" w:rsidR="00F951D7" w:rsidRPr="00225A5B" w:rsidRDefault="00F951D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If no polyps are found at age 8</w:t>
            </w:r>
            <w:r w:rsidR="006413C4">
              <w:rPr>
                <w:rFonts w:ascii="Verdana" w:hAnsi="Verdana" w:cs="Arial"/>
                <w:sz w:val="16"/>
                <w:szCs w:val="16"/>
                <w:lang w:val="en-US"/>
              </w:rPr>
              <w:t>,</w:t>
            </w: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repeat at 18y</w:t>
            </w:r>
          </w:p>
        </w:tc>
      </w:tr>
      <w:tr w:rsidR="00C0585E" w:rsidRPr="00DC1347" w14:paraId="44A3E2D6" w14:textId="1F2AFCE9" w:rsidTr="006B337B">
        <w:tc>
          <w:tcPr>
            <w:tcW w:w="2475" w:type="dxa"/>
          </w:tcPr>
          <w:p w14:paraId="44338B43" w14:textId="77777777" w:rsidR="00F0262F" w:rsidRPr="00E32E7B" w:rsidRDefault="00F0262F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 xml:space="preserve">Small </w:t>
            </w:r>
            <w:proofErr w:type="spellStart"/>
            <w:r w:rsidRPr="00E32E7B">
              <w:rPr>
                <w:rFonts w:ascii="Verdana" w:hAnsi="Verdana" w:cs="Arial"/>
                <w:sz w:val="16"/>
                <w:szCs w:val="16"/>
              </w:rPr>
              <w:t>intestines</w:t>
            </w:r>
            <w:proofErr w:type="spellEnd"/>
          </w:p>
        </w:tc>
        <w:tc>
          <w:tcPr>
            <w:tcW w:w="1773" w:type="dxa"/>
          </w:tcPr>
          <w:p w14:paraId="087271B8" w14:textId="40CA12BC" w:rsidR="00F0262F" w:rsidRPr="00E32E7B" w:rsidRDefault="00F0262F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8-</w:t>
            </w:r>
          </w:p>
        </w:tc>
        <w:tc>
          <w:tcPr>
            <w:tcW w:w="2126" w:type="dxa"/>
          </w:tcPr>
          <w:p w14:paraId="2981544C" w14:textId="3241F346" w:rsidR="00F0262F" w:rsidRPr="00E32E7B" w:rsidRDefault="00F0262F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3 (</w:t>
            </w:r>
            <w:r w:rsidR="00B900B9">
              <w:rPr>
                <w:rFonts w:ascii="Verdana" w:hAnsi="Verdana" w:cs="Arial"/>
                <w:sz w:val="16"/>
                <w:szCs w:val="16"/>
              </w:rPr>
              <w:t>from</w:t>
            </w:r>
            <w:r w:rsidRPr="00E32E7B">
              <w:rPr>
                <w:rFonts w:ascii="Verdana" w:hAnsi="Verdana" w:cs="Arial"/>
                <w:sz w:val="16"/>
                <w:szCs w:val="16"/>
              </w:rPr>
              <w:t xml:space="preserve"> 50y</w:t>
            </w:r>
            <w:r w:rsidR="00B900B9">
              <w:rPr>
                <w:rFonts w:ascii="Verdana" w:hAnsi="Verdana" w:cs="Arial"/>
                <w:sz w:val="16"/>
                <w:szCs w:val="16"/>
              </w:rPr>
              <w:t>: 2y</w:t>
            </w:r>
            <w:r w:rsidRPr="00E32E7B">
              <w:rPr>
                <w:rFonts w:ascii="Verdana" w:hAnsi="Verdana" w:cs="Arial"/>
                <w:sz w:val="16"/>
                <w:szCs w:val="16"/>
              </w:rPr>
              <w:t>)</w:t>
            </w:r>
          </w:p>
        </w:tc>
        <w:tc>
          <w:tcPr>
            <w:tcW w:w="4111" w:type="dxa"/>
          </w:tcPr>
          <w:p w14:paraId="618BA0C7" w14:textId="475F9FF1" w:rsidR="00F0262F" w:rsidRPr="00225A5B" w:rsidRDefault="00F0262F" w:rsidP="00AF1B83">
            <w:pPr>
              <w:pStyle w:val="NormalWeb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VCE with polypectomy of polyps &gt; 20 mm (preferably by device-assisted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enteroscopy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3827" w:type="dxa"/>
          </w:tcPr>
          <w:p w14:paraId="0D9E1016" w14:textId="45BAB19A" w:rsidR="00F0262F" w:rsidRPr="00225A5B" w:rsidRDefault="00906325" w:rsidP="00AF1B83">
            <w:pPr>
              <w:pStyle w:val="NormalWeb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Surveillance should begin earlier if symptoms occur</w:t>
            </w:r>
            <w:r w:rsidR="001660E1" w:rsidRPr="00225A5B">
              <w:rPr>
                <w:rFonts w:ascii="Verdana" w:hAnsi="Verdana" w:cs="Arial"/>
                <w:sz w:val="16"/>
                <w:szCs w:val="16"/>
                <w:lang w:val="en-US"/>
              </w:rPr>
              <w:t>.</w:t>
            </w:r>
          </w:p>
          <w:p w14:paraId="4F354086" w14:textId="384C1D4E" w:rsidR="001660E1" w:rsidRPr="00225A5B" w:rsidRDefault="001660E1" w:rsidP="00AF1B83">
            <w:pPr>
              <w:pStyle w:val="NormalWeb"/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C0585E" w:rsidRPr="00CC6D93" w14:paraId="450E1922" w14:textId="48F93244" w:rsidTr="006B337B">
        <w:tc>
          <w:tcPr>
            <w:tcW w:w="2475" w:type="dxa"/>
          </w:tcPr>
          <w:p w14:paraId="5E41FED6" w14:textId="77777777" w:rsidR="00F0262F" w:rsidRPr="00E32E7B" w:rsidRDefault="00F0262F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sz w:val="16"/>
                <w:szCs w:val="16"/>
              </w:rPr>
              <w:t>Colon</w:t>
            </w:r>
            <w:proofErr w:type="spellEnd"/>
          </w:p>
        </w:tc>
        <w:tc>
          <w:tcPr>
            <w:tcW w:w="1773" w:type="dxa"/>
          </w:tcPr>
          <w:p w14:paraId="24DA4271" w14:textId="15C6D8A1" w:rsidR="00F0262F" w:rsidRPr="00E32E7B" w:rsidRDefault="00F0262F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8-</w:t>
            </w:r>
          </w:p>
        </w:tc>
        <w:tc>
          <w:tcPr>
            <w:tcW w:w="2126" w:type="dxa"/>
          </w:tcPr>
          <w:p w14:paraId="6433B5B3" w14:textId="271E9415" w:rsidR="00F0262F" w:rsidRPr="00E32E7B" w:rsidRDefault="00F0262F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3 (from 50y</w:t>
            </w:r>
            <w:r w:rsidR="00B900B9">
              <w:rPr>
                <w:rFonts w:ascii="Verdana" w:hAnsi="Verdana" w:cs="Arial"/>
                <w:sz w:val="16"/>
                <w:szCs w:val="16"/>
              </w:rPr>
              <w:t>: 2y</w:t>
            </w:r>
            <w:r w:rsidRPr="00E32E7B">
              <w:rPr>
                <w:rFonts w:ascii="Verdana" w:hAnsi="Verdana" w:cs="Arial"/>
                <w:sz w:val="16"/>
                <w:szCs w:val="16"/>
              </w:rPr>
              <w:t>)</w:t>
            </w:r>
          </w:p>
        </w:tc>
        <w:tc>
          <w:tcPr>
            <w:tcW w:w="4111" w:type="dxa"/>
          </w:tcPr>
          <w:p w14:paraId="2ECE8D43" w14:textId="2536E34C" w:rsidR="00F0262F" w:rsidRPr="00225A5B" w:rsidRDefault="00F0262F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Colonoscopy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</w:rPr>
              <w:t xml:space="preserve"> with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polypectomy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</w:rPr>
              <w:t xml:space="preserve"> &gt; 5 mm. </w:t>
            </w:r>
          </w:p>
        </w:tc>
        <w:tc>
          <w:tcPr>
            <w:tcW w:w="3827" w:type="dxa"/>
          </w:tcPr>
          <w:p w14:paraId="16EFDC10" w14:textId="3EC73876" w:rsidR="00F0262F" w:rsidRPr="00225A5B" w:rsidRDefault="00906325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Surveillance should begin earlier if symptoms occur</w:t>
            </w:r>
            <w:r w:rsidR="006413C4">
              <w:rPr>
                <w:rFonts w:ascii="Verdana" w:hAnsi="Verdana" w:cs="Arial"/>
                <w:sz w:val="16"/>
                <w:szCs w:val="16"/>
                <w:lang w:val="en-US"/>
              </w:rPr>
              <w:t>.</w:t>
            </w:r>
          </w:p>
          <w:p w14:paraId="1B0A2F86" w14:textId="7BCDE7F9" w:rsidR="00F951D7" w:rsidRPr="00225A5B" w:rsidRDefault="00F951D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If no polyps are found at age 8</w:t>
            </w:r>
            <w:r w:rsidR="006413C4">
              <w:rPr>
                <w:rFonts w:ascii="Verdana" w:hAnsi="Verdana" w:cs="Arial"/>
                <w:sz w:val="16"/>
                <w:szCs w:val="16"/>
                <w:lang w:val="en-US"/>
              </w:rPr>
              <w:t>,</w:t>
            </w: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repeat at 18y</w:t>
            </w:r>
          </w:p>
        </w:tc>
      </w:tr>
      <w:tr w:rsidR="00C0585E" w:rsidRPr="00CC6D93" w14:paraId="059E063F" w14:textId="70CDF2D5" w:rsidTr="006B337B">
        <w:tc>
          <w:tcPr>
            <w:tcW w:w="2475" w:type="dxa"/>
          </w:tcPr>
          <w:p w14:paraId="3C6EB966" w14:textId="77777777" w:rsidR="00F0262F" w:rsidRPr="00E32E7B" w:rsidRDefault="00F0262F" w:rsidP="00DA3187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Pancreas</w:t>
            </w:r>
          </w:p>
        </w:tc>
        <w:tc>
          <w:tcPr>
            <w:tcW w:w="1773" w:type="dxa"/>
          </w:tcPr>
          <w:p w14:paraId="7ECB4A54" w14:textId="7E95C7BA" w:rsidR="00F0262F" w:rsidRPr="00E32E7B" w:rsidRDefault="00F0262F" w:rsidP="00DA3187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40-</w:t>
            </w:r>
          </w:p>
        </w:tc>
        <w:tc>
          <w:tcPr>
            <w:tcW w:w="2126" w:type="dxa"/>
          </w:tcPr>
          <w:p w14:paraId="57EF7545" w14:textId="56195FC3" w:rsidR="00F0262F" w:rsidRPr="00E32E7B" w:rsidRDefault="00F0262F" w:rsidP="00DA3187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4111" w:type="dxa"/>
          </w:tcPr>
          <w:p w14:paraId="1872C28B" w14:textId="7BD30234" w:rsidR="00F0262F" w:rsidRPr="00E32E7B" w:rsidRDefault="00F0262F" w:rsidP="00DA3187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MR</w:t>
            </w:r>
            <w:r w:rsidR="00F951D7" w:rsidRPr="00E32E7B">
              <w:rPr>
                <w:rFonts w:ascii="Verdana" w:hAnsi="Verdana" w:cs="Arial"/>
                <w:sz w:val="16"/>
                <w:szCs w:val="16"/>
              </w:rPr>
              <w:t>-</w:t>
            </w:r>
            <w:r w:rsidRPr="00E32E7B">
              <w:rPr>
                <w:rFonts w:ascii="Verdana" w:hAnsi="Verdana" w:cs="Arial"/>
                <w:sz w:val="16"/>
                <w:szCs w:val="16"/>
              </w:rPr>
              <w:t>CP/EUS</w:t>
            </w:r>
          </w:p>
        </w:tc>
        <w:tc>
          <w:tcPr>
            <w:tcW w:w="3827" w:type="dxa"/>
          </w:tcPr>
          <w:p w14:paraId="27E9B657" w14:textId="05F39FE3" w:rsidR="00F0262F" w:rsidRPr="00225A5B" w:rsidRDefault="001660E1" w:rsidP="00DA318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Or 10 years before the earliest case of pancreatic cancer in the family</w:t>
            </w:r>
          </w:p>
        </w:tc>
      </w:tr>
      <w:tr w:rsidR="00C0585E" w:rsidRPr="00CC6D93" w14:paraId="49198A31" w14:textId="4C04DCE1" w:rsidTr="006B337B">
        <w:tc>
          <w:tcPr>
            <w:tcW w:w="2475" w:type="dxa"/>
          </w:tcPr>
          <w:p w14:paraId="1A6257C3" w14:textId="77777777" w:rsidR="00F0262F" w:rsidRPr="00E32E7B" w:rsidRDefault="00F0262F" w:rsidP="00DA3187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Ovaries/</w:t>
            </w:r>
            <w:proofErr w:type="spellStart"/>
            <w:r w:rsidRPr="00E32E7B">
              <w:rPr>
                <w:rFonts w:ascii="Verdana" w:hAnsi="Verdana" w:cs="Arial"/>
                <w:sz w:val="16"/>
                <w:szCs w:val="16"/>
              </w:rPr>
              <w:t>Cervix</w:t>
            </w:r>
            <w:proofErr w:type="spellEnd"/>
          </w:p>
        </w:tc>
        <w:tc>
          <w:tcPr>
            <w:tcW w:w="1773" w:type="dxa"/>
          </w:tcPr>
          <w:p w14:paraId="49CD8225" w14:textId="1842F75E" w:rsidR="00F0262F" w:rsidRPr="00E32E7B" w:rsidRDefault="00F0262F" w:rsidP="00DA3187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25</w:t>
            </w:r>
            <w:r w:rsidR="00295A83">
              <w:rPr>
                <w:rFonts w:ascii="Verdana" w:hAnsi="Verdana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6C06A905" w14:textId="0EF25A7C" w:rsidR="00F0262F" w:rsidRPr="00E32E7B" w:rsidRDefault="00F0262F" w:rsidP="00DA3187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4111" w:type="dxa"/>
          </w:tcPr>
          <w:p w14:paraId="568F0E04" w14:textId="1B644BE1" w:rsidR="00F0262F" w:rsidRPr="00225A5B" w:rsidRDefault="00F0262F" w:rsidP="00DA318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Vaginal UL-sound, CA125 and SMEAR </w:t>
            </w:r>
          </w:p>
        </w:tc>
        <w:tc>
          <w:tcPr>
            <w:tcW w:w="3827" w:type="dxa"/>
          </w:tcPr>
          <w:p w14:paraId="60885C29" w14:textId="549DBB39" w:rsidR="00906325" w:rsidRPr="00225A5B" w:rsidRDefault="00906325" w:rsidP="00DA318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Patients should be advised to react on increased vaginal discharge.</w:t>
            </w:r>
          </w:p>
          <w:p w14:paraId="719A8332" w14:textId="68B00233" w:rsidR="00F0262F" w:rsidRPr="00225A5B" w:rsidRDefault="00F0262F" w:rsidP="00DA318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P</w:t>
            </w:r>
            <w:r w:rsidR="001660E1" w:rsidRPr="00225A5B">
              <w:rPr>
                <w:rFonts w:ascii="Verdana" w:hAnsi="Verdana" w:cs="Arial"/>
                <w:sz w:val="16"/>
                <w:szCs w:val="16"/>
                <w:lang w:val="en-US"/>
              </w:rPr>
              <w:t>BSO</w:t>
            </w: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could be considered af</w:t>
            </w:r>
            <w:r w:rsidR="001660E1"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ter </w:t>
            </w:r>
            <w:r w:rsidR="00CE1A81" w:rsidRPr="00225A5B">
              <w:rPr>
                <w:rFonts w:ascii="Verdana" w:hAnsi="Verdana" w:cs="Arial"/>
                <w:sz w:val="16"/>
                <w:szCs w:val="16"/>
                <w:lang w:val="en-US"/>
              </w:rPr>
              <w:t>reproduction</w:t>
            </w:r>
          </w:p>
        </w:tc>
      </w:tr>
      <w:tr w:rsidR="00C0585E" w:rsidRPr="006413C4" w14:paraId="79DEB034" w14:textId="4FA7FEBD" w:rsidTr="006B337B">
        <w:tc>
          <w:tcPr>
            <w:tcW w:w="2475" w:type="dxa"/>
          </w:tcPr>
          <w:p w14:paraId="73D7525D" w14:textId="5252244A" w:rsidR="00F0262F" w:rsidRPr="00E32E7B" w:rsidRDefault="00F0262F" w:rsidP="00DA3187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sz w:val="16"/>
                <w:szCs w:val="16"/>
              </w:rPr>
              <w:t>Breast</w:t>
            </w:r>
            <w:proofErr w:type="spellEnd"/>
            <w:r w:rsidRPr="00E32E7B">
              <w:rPr>
                <w:rFonts w:ascii="Verdana" w:hAnsi="Verdana" w:cs="Arial"/>
                <w:sz w:val="16"/>
                <w:szCs w:val="16"/>
              </w:rPr>
              <w:t xml:space="preserve"> (</w:t>
            </w:r>
            <w:proofErr w:type="spellStart"/>
            <w:r w:rsidRPr="00E32E7B">
              <w:rPr>
                <w:rFonts w:ascii="Verdana" w:hAnsi="Verdana" w:cs="Arial"/>
                <w:sz w:val="16"/>
                <w:szCs w:val="16"/>
              </w:rPr>
              <w:t>female</w:t>
            </w:r>
            <w:proofErr w:type="spellEnd"/>
            <w:r w:rsidRPr="00E32E7B">
              <w:rPr>
                <w:rFonts w:ascii="Verdana" w:hAnsi="Verdana" w:cs="Arial"/>
                <w:sz w:val="16"/>
                <w:szCs w:val="16"/>
              </w:rPr>
              <w:t>)</w:t>
            </w:r>
          </w:p>
        </w:tc>
        <w:tc>
          <w:tcPr>
            <w:tcW w:w="1773" w:type="dxa"/>
          </w:tcPr>
          <w:p w14:paraId="267FAE73" w14:textId="77777777" w:rsidR="00F0262F" w:rsidRPr="00E32E7B" w:rsidRDefault="00F0262F" w:rsidP="00DA3187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30-70</w:t>
            </w:r>
          </w:p>
        </w:tc>
        <w:tc>
          <w:tcPr>
            <w:tcW w:w="2126" w:type="dxa"/>
          </w:tcPr>
          <w:p w14:paraId="0B544494" w14:textId="77777777" w:rsidR="00F0262F" w:rsidRPr="00E32E7B" w:rsidRDefault="00F0262F" w:rsidP="00DA3187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4111" w:type="dxa"/>
          </w:tcPr>
          <w:p w14:paraId="3AD78A3A" w14:textId="483D25FE" w:rsidR="00F0262F" w:rsidRPr="00225A5B" w:rsidRDefault="00F0262F" w:rsidP="00DA318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Clinical breast exam</w:t>
            </w:r>
            <w:r w:rsidR="001660E1" w:rsidRPr="00225A5B">
              <w:rPr>
                <w:rFonts w:ascii="Verdana" w:hAnsi="Verdana" w:cs="Arial"/>
                <w:sz w:val="16"/>
                <w:szCs w:val="16"/>
                <w:lang w:val="en-US"/>
              </w:rPr>
              <w:t>, mammography+</w:t>
            </w:r>
            <w:r w:rsidR="0036648F"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MRI</w:t>
            </w:r>
          </w:p>
        </w:tc>
        <w:tc>
          <w:tcPr>
            <w:tcW w:w="3827" w:type="dxa"/>
          </w:tcPr>
          <w:p w14:paraId="04CFBFFE" w14:textId="77777777" w:rsidR="00F0262F" w:rsidRPr="00225A5B" w:rsidRDefault="00F951D7" w:rsidP="00DA318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Prophylactic mastectomy could be considered</w:t>
            </w:r>
          </w:p>
          <w:p w14:paraId="7AE46FF3" w14:textId="4E0BA9B1" w:rsidR="001660E1" w:rsidRPr="00225A5B" w:rsidRDefault="001660E1" w:rsidP="00DA318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Afte</w:t>
            </w:r>
            <w:r w:rsidR="00721987" w:rsidRPr="00225A5B">
              <w:rPr>
                <w:rFonts w:ascii="Verdana" w:hAnsi="Verdana" w:cs="Arial"/>
                <w:sz w:val="16"/>
                <w:szCs w:val="16"/>
                <w:lang w:val="en-US"/>
              </w:rPr>
              <w:t>r</w:t>
            </w: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70y. mammography every second year. Mammography without MR can be sufficient in some after a radiologist evalu</w:t>
            </w:r>
            <w:r w:rsidR="006413C4">
              <w:rPr>
                <w:rFonts w:ascii="Verdana" w:hAnsi="Verdana" w:cs="Arial"/>
                <w:sz w:val="16"/>
                <w:szCs w:val="16"/>
                <w:lang w:val="en-US"/>
              </w:rPr>
              <w:t>a</w:t>
            </w: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tion. </w:t>
            </w:r>
            <w:r w:rsidR="00225A5B">
              <w:rPr>
                <w:rFonts w:ascii="Verdana" w:hAnsi="Verdana" w:cs="Arial"/>
                <w:sz w:val="16"/>
                <w:szCs w:val="16"/>
                <w:lang w:val="en-US"/>
              </w:rPr>
              <w:t>Se</w:t>
            </w:r>
            <w:r w:rsidR="006413C4">
              <w:rPr>
                <w:rFonts w:ascii="Verdana" w:hAnsi="Verdana" w:cs="Arial"/>
                <w:sz w:val="16"/>
                <w:szCs w:val="16"/>
                <w:lang w:val="en-US"/>
              </w:rPr>
              <w:t>e</w:t>
            </w:r>
            <w:r w:rsid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also </w:t>
            </w:r>
            <w:r w:rsidR="00225A5B" w:rsidRPr="00DC1347">
              <w:rPr>
                <w:rFonts w:ascii="Verdana" w:hAnsi="Verdana" w:cs="Arial"/>
                <w:sz w:val="16"/>
                <w:szCs w:val="16"/>
                <w:vertAlign w:val="superscript"/>
                <w:lang w:val="en-US"/>
              </w:rPr>
              <w:t>2)</w:t>
            </w:r>
            <w:r w:rsid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</w:t>
            </w: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C0585E" w:rsidRPr="00CC6D93" w14:paraId="4D508EC3" w14:textId="28A7AE92" w:rsidTr="006B337B">
        <w:tc>
          <w:tcPr>
            <w:tcW w:w="2475" w:type="dxa"/>
          </w:tcPr>
          <w:p w14:paraId="6F1AB2A0" w14:textId="77777777" w:rsidR="00F0262F" w:rsidRPr="00225A5B" w:rsidRDefault="00F0262F" w:rsidP="00DA318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Testes</w:t>
            </w:r>
          </w:p>
        </w:tc>
        <w:tc>
          <w:tcPr>
            <w:tcW w:w="1773" w:type="dxa"/>
          </w:tcPr>
          <w:p w14:paraId="6E438827" w14:textId="77777777" w:rsidR="00F0262F" w:rsidRPr="00225A5B" w:rsidRDefault="00F0262F" w:rsidP="00DA318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0 (birth)-12 </w:t>
            </w:r>
          </w:p>
        </w:tc>
        <w:tc>
          <w:tcPr>
            <w:tcW w:w="2126" w:type="dxa"/>
          </w:tcPr>
          <w:p w14:paraId="2FCB2CE4" w14:textId="77777777" w:rsidR="00F0262F" w:rsidRPr="00225A5B" w:rsidRDefault="00F0262F" w:rsidP="00DA318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111" w:type="dxa"/>
          </w:tcPr>
          <w:p w14:paraId="2085EFE3" w14:textId="03A5619E" w:rsidR="00605FED" w:rsidRPr="00225A5B" w:rsidRDefault="00F951D7" w:rsidP="00DA318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C</w:t>
            </w:r>
            <w:r w:rsidR="00F0262F" w:rsidRPr="00225A5B">
              <w:rPr>
                <w:rFonts w:ascii="Verdana" w:hAnsi="Verdana" w:cs="Arial"/>
                <w:sz w:val="16"/>
                <w:szCs w:val="16"/>
                <w:lang w:val="en-US"/>
              </w:rPr>
              <w:t>linical exam</w:t>
            </w: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and UL if abnormalities are suspected</w:t>
            </w:r>
            <w:r w:rsidR="00605FED"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3827" w:type="dxa"/>
          </w:tcPr>
          <w:p w14:paraId="43E0E317" w14:textId="77777777" w:rsidR="00F0262F" w:rsidRPr="00225A5B" w:rsidRDefault="00F0262F" w:rsidP="00DA318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C0585E" w:rsidRPr="00CC6D93" w14:paraId="1F498D96" w14:textId="77777777" w:rsidTr="006B337B">
        <w:tc>
          <w:tcPr>
            <w:tcW w:w="2475" w:type="dxa"/>
          </w:tcPr>
          <w:p w14:paraId="23F9BCAA" w14:textId="46590662" w:rsidR="00F0262F" w:rsidRPr="00225A5B" w:rsidRDefault="00F0262F" w:rsidP="00DA3187">
            <w:pPr>
              <w:rPr>
                <w:rFonts w:ascii="Verdana" w:hAnsi="Verdana" w:cs="Arial"/>
                <w:i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i/>
                <w:sz w:val="16"/>
                <w:szCs w:val="16"/>
                <w:lang w:val="en-US"/>
              </w:rPr>
              <w:t>FDR</w:t>
            </w:r>
            <w:r w:rsidR="005A4EB6" w:rsidRPr="00225A5B">
              <w:rPr>
                <w:rFonts w:ascii="Verdana" w:hAnsi="Verdana" w:cs="Arial"/>
                <w:i/>
                <w:sz w:val="16"/>
                <w:szCs w:val="16"/>
                <w:lang w:val="en-US"/>
              </w:rPr>
              <w:t>s</w:t>
            </w:r>
            <w:r w:rsidRPr="00225A5B">
              <w:rPr>
                <w:rFonts w:ascii="Verdana" w:hAnsi="Verdana" w:cs="Arial"/>
                <w:i/>
                <w:sz w:val="16"/>
                <w:szCs w:val="16"/>
                <w:lang w:val="en-US"/>
              </w:rPr>
              <w:t xml:space="preserve"> of STK11-negative PJS patients </w:t>
            </w:r>
            <w:r w:rsidR="00F951D7" w:rsidRPr="00225A5B">
              <w:rPr>
                <w:rFonts w:ascii="Verdana" w:hAnsi="Verdana" w:cs="Arial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73" w:type="dxa"/>
          </w:tcPr>
          <w:p w14:paraId="3EC780BA" w14:textId="7932C272" w:rsidR="00F0262F" w:rsidRPr="00225A5B" w:rsidRDefault="009C0ABE" w:rsidP="00DA318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8-</w:t>
            </w:r>
          </w:p>
        </w:tc>
        <w:tc>
          <w:tcPr>
            <w:tcW w:w="2126" w:type="dxa"/>
          </w:tcPr>
          <w:p w14:paraId="06A2378A" w14:textId="09DC4AAE" w:rsidR="00F0262F" w:rsidRPr="00225A5B" w:rsidRDefault="001660E1" w:rsidP="00DA318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Se</w:t>
            </w:r>
            <w:r w:rsidR="006413C4">
              <w:rPr>
                <w:rFonts w:ascii="Verdana" w:hAnsi="Verdana" w:cs="Arial"/>
                <w:sz w:val="16"/>
                <w:szCs w:val="16"/>
                <w:lang w:val="en-US"/>
              </w:rPr>
              <w:t>e</w:t>
            </w: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comment</w:t>
            </w:r>
            <w:r w:rsidR="006413C4">
              <w:rPr>
                <w:rFonts w:ascii="Verdana" w:hAnsi="Verdana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4111" w:type="dxa"/>
          </w:tcPr>
          <w:p w14:paraId="77FD4010" w14:textId="3C76DDC6" w:rsidR="00F0262F" w:rsidRPr="00225A5B" w:rsidRDefault="00605FED" w:rsidP="00DA318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Dermatological evaluation for mucocutaneous pigmentations</w:t>
            </w:r>
          </w:p>
          <w:p w14:paraId="1839660D" w14:textId="33BD15E2" w:rsidR="00605FED" w:rsidRPr="00225A5B" w:rsidRDefault="00605FED" w:rsidP="00DA318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</w:tcPr>
          <w:p w14:paraId="6D0CCE0C" w14:textId="1A06FC2A" w:rsidR="00F0262F" w:rsidRPr="00225A5B" w:rsidRDefault="00605FED" w:rsidP="00DA3187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If no mucocutaneous pigmentations</w:t>
            </w:r>
            <w:r w:rsidR="005C093B"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are seen</w:t>
            </w:r>
            <w:r w:rsidR="00B900B9" w:rsidRPr="0001114F">
              <w:rPr>
                <w:rFonts w:ascii="Verdana" w:hAnsi="Verdana" w:cs="Arial"/>
                <w:sz w:val="16"/>
                <w:szCs w:val="16"/>
                <w:lang w:val="en-US"/>
              </w:rPr>
              <w:t>,</w:t>
            </w: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gastroscopy, colonoscopy and VC</w:t>
            </w:r>
            <w:r w:rsidR="005C093B" w:rsidRPr="00225A5B">
              <w:rPr>
                <w:rFonts w:ascii="Verdana" w:hAnsi="Verdana" w:cs="Arial"/>
                <w:sz w:val="16"/>
                <w:szCs w:val="16"/>
                <w:lang w:val="en-US"/>
              </w:rPr>
              <w:t>E</w:t>
            </w: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should be performed at age 18y. If no hamartomatous polyps are detected, there is no need for follow-up. If polyps are detected</w:t>
            </w:r>
            <w:r w:rsidR="005C093B"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the PJS surveillance program should be followed.</w:t>
            </w:r>
          </w:p>
        </w:tc>
      </w:tr>
      <w:tr w:rsidR="00AB2671" w:rsidRPr="00E32E7B" w14:paraId="5C3527F2" w14:textId="77777777" w:rsidTr="00AB2671">
        <w:tc>
          <w:tcPr>
            <w:tcW w:w="2475" w:type="dxa"/>
            <w:shd w:val="clear" w:color="auto" w:fill="C4BC96" w:themeFill="background2" w:themeFillShade="BF"/>
          </w:tcPr>
          <w:p w14:paraId="2400899F" w14:textId="7F17201E" w:rsidR="00AB2671" w:rsidRPr="00225A5B" w:rsidRDefault="00AB2671" w:rsidP="00AB2671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lastRenderedPageBreak/>
              <w:t>Syndrome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>/Site</w:t>
            </w:r>
          </w:p>
        </w:tc>
        <w:tc>
          <w:tcPr>
            <w:tcW w:w="1773" w:type="dxa"/>
            <w:shd w:val="clear" w:color="auto" w:fill="C4BC96" w:themeFill="background2" w:themeFillShade="BF"/>
          </w:tcPr>
          <w:p w14:paraId="43AC4FFC" w14:textId="3538295E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Age </w:t>
            </w:r>
            <w:r>
              <w:rPr>
                <w:rFonts w:ascii="Verdana" w:hAnsi="Verdana" w:cs="Arial"/>
                <w:b/>
                <w:sz w:val="16"/>
                <w:szCs w:val="16"/>
                <w:lang w:val="en-US"/>
              </w:rPr>
              <w:t>for surveillance</w:t>
            </w: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 (ye</w:t>
            </w:r>
            <w:r>
              <w:rPr>
                <w:rFonts w:ascii="Verdana" w:hAnsi="Verdana" w:cs="Arial"/>
                <w:b/>
                <w:sz w:val="16"/>
                <w:szCs w:val="16"/>
                <w:lang w:val="en-US"/>
              </w:rPr>
              <w:t>ars</w:t>
            </w: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2126" w:type="dxa"/>
            <w:shd w:val="clear" w:color="auto" w:fill="C4BC96" w:themeFill="background2" w:themeFillShade="BF"/>
          </w:tcPr>
          <w:p w14:paraId="44854B5E" w14:textId="4697C866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Surveillance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 xml:space="preserve"> interval (</w:t>
            </w: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years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>)</w:t>
            </w:r>
          </w:p>
        </w:tc>
        <w:tc>
          <w:tcPr>
            <w:tcW w:w="4111" w:type="dxa"/>
            <w:shd w:val="clear" w:color="auto" w:fill="C4BC96" w:themeFill="background2" w:themeFillShade="BF"/>
          </w:tcPr>
          <w:p w14:paraId="48A9204D" w14:textId="47EFD54F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Surveillance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 xml:space="preserve"> procedures</w:t>
            </w:r>
          </w:p>
        </w:tc>
        <w:tc>
          <w:tcPr>
            <w:tcW w:w="3827" w:type="dxa"/>
            <w:shd w:val="clear" w:color="auto" w:fill="C4BC96" w:themeFill="background2" w:themeFillShade="BF"/>
          </w:tcPr>
          <w:p w14:paraId="1B490AEF" w14:textId="56D712E3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Comments</w:t>
            </w:r>
            <w:proofErr w:type="spellEnd"/>
          </w:p>
        </w:tc>
      </w:tr>
      <w:tr w:rsidR="00AB2671" w:rsidRPr="00E32E7B" w14:paraId="2422E659" w14:textId="2574D135" w:rsidTr="006B337B">
        <w:tc>
          <w:tcPr>
            <w:tcW w:w="2475" w:type="dxa"/>
            <w:shd w:val="clear" w:color="auto" w:fill="C6D9F1" w:themeFill="text2" w:themeFillTint="33"/>
          </w:tcPr>
          <w:p w14:paraId="2681AAA1" w14:textId="77777777" w:rsidR="00AB2671" w:rsidRPr="00225A5B" w:rsidRDefault="00AB2671" w:rsidP="00AB2671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>Juvenile Polyposis Syndrome</w:t>
            </w:r>
          </w:p>
        </w:tc>
        <w:tc>
          <w:tcPr>
            <w:tcW w:w="1773" w:type="dxa"/>
            <w:shd w:val="clear" w:color="auto" w:fill="C6D9F1" w:themeFill="text2" w:themeFillTint="33"/>
          </w:tcPr>
          <w:p w14:paraId="577BA985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14:paraId="3E2334A6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shd w:val="clear" w:color="auto" w:fill="C6D9F1" w:themeFill="text2" w:themeFillTint="33"/>
          </w:tcPr>
          <w:p w14:paraId="67A79C45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shd w:val="clear" w:color="auto" w:fill="C6D9F1" w:themeFill="text2" w:themeFillTint="33"/>
          </w:tcPr>
          <w:p w14:paraId="0D8AAEA8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CC6D93" w14:paraId="1BE1C600" w14:textId="1C5B12B0" w:rsidTr="006B337B">
        <w:tc>
          <w:tcPr>
            <w:tcW w:w="2475" w:type="dxa"/>
          </w:tcPr>
          <w:p w14:paraId="69EBB1A8" w14:textId="2D6DF483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U-GI</w:t>
            </w:r>
          </w:p>
        </w:tc>
        <w:tc>
          <w:tcPr>
            <w:tcW w:w="1773" w:type="dxa"/>
          </w:tcPr>
          <w:p w14:paraId="120B6542" w14:textId="2426775A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12-75</w:t>
            </w:r>
          </w:p>
        </w:tc>
        <w:tc>
          <w:tcPr>
            <w:tcW w:w="2126" w:type="dxa"/>
          </w:tcPr>
          <w:p w14:paraId="5A3845AE" w14:textId="5C8C679D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3</w:t>
            </w:r>
          </w:p>
        </w:tc>
        <w:tc>
          <w:tcPr>
            <w:tcW w:w="4111" w:type="dxa"/>
          </w:tcPr>
          <w:p w14:paraId="3BD60099" w14:textId="43513ECF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Esophagogastroduodenoscopy with polypectomy </w:t>
            </w:r>
            <w:r>
              <w:rPr>
                <w:rFonts w:ascii="Verdana" w:hAnsi="Verdana" w:cs="Arial"/>
                <w:sz w:val="16"/>
                <w:szCs w:val="16"/>
                <w:lang w:val="en-US"/>
              </w:rPr>
              <w:t>and</w:t>
            </w: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polyps &gt; 5 mm</w:t>
            </w:r>
          </w:p>
        </w:tc>
        <w:tc>
          <w:tcPr>
            <w:tcW w:w="3827" w:type="dxa"/>
          </w:tcPr>
          <w:p w14:paraId="7F40D798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Surveillance should begin earlier if symptoms occur. </w:t>
            </w:r>
          </w:p>
          <w:p w14:paraId="6CE8B17E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CC6D93" w14:paraId="13A5ECC5" w14:textId="35EE1A85" w:rsidTr="006B337B">
        <w:tc>
          <w:tcPr>
            <w:tcW w:w="2475" w:type="dxa"/>
          </w:tcPr>
          <w:p w14:paraId="3F75AE5D" w14:textId="302B5AB1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sz w:val="16"/>
                <w:szCs w:val="16"/>
              </w:rPr>
              <w:t>Colon</w:t>
            </w:r>
            <w:proofErr w:type="spellEnd"/>
          </w:p>
        </w:tc>
        <w:tc>
          <w:tcPr>
            <w:tcW w:w="1773" w:type="dxa"/>
          </w:tcPr>
          <w:p w14:paraId="20AF00C0" w14:textId="6BD5D9D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12-75</w:t>
            </w:r>
          </w:p>
        </w:tc>
        <w:tc>
          <w:tcPr>
            <w:tcW w:w="2126" w:type="dxa"/>
          </w:tcPr>
          <w:p w14:paraId="74BC8CDB" w14:textId="116FC9C8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3</w:t>
            </w:r>
          </w:p>
        </w:tc>
        <w:tc>
          <w:tcPr>
            <w:tcW w:w="4111" w:type="dxa"/>
          </w:tcPr>
          <w:p w14:paraId="007495DD" w14:textId="1F09248A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Colonoscopy with polypectomy of polyps &gt; 5 mm</w:t>
            </w:r>
          </w:p>
        </w:tc>
        <w:tc>
          <w:tcPr>
            <w:tcW w:w="3827" w:type="dxa"/>
          </w:tcPr>
          <w:p w14:paraId="759BDE13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Surveillance should begin earlier if symptoms occur. </w:t>
            </w:r>
          </w:p>
          <w:p w14:paraId="0A7C41F4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E32E7B" w14:paraId="485C747E" w14:textId="5BFAD4C0" w:rsidTr="006B337B">
        <w:tc>
          <w:tcPr>
            <w:tcW w:w="2475" w:type="dxa"/>
          </w:tcPr>
          <w:p w14:paraId="34306C53" w14:textId="71566B6E" w:rsidR="00AB2671" w:rsidRPr="00225A5B" w:rsidRDefault="00AB2671" w:rsidP="00AB2671">
            <w:pPr>
              <w:rPr>
                <w:rFonts w:ascii="Verdana" w:hAnsi="Verdana" w:cs="Arial"/>
                <w:i/>
                <w:sz w:val="16"/>
                <w:szCs w:val="16"/>
              </w:rPr>
            </w:pPr>
            <w:r w:rsidRPr="00225A5B">
              <w:rPr>
                <w:rFonts w:ascii="Verdana" w:hAnsi="Verdana" w:cs="Arial"/>
                <w:i/>
                <w:sz w:val="16"/>
                <w:szCs w:val="16"/>
              </w:rPr>
              <w:t xml:space="preserve">JP-HHT SMAD4- </w:t>
            </w:r>
            <w:proofErr w:type="spellStart"/>
            <w:r w:rsidRPr="00225A5B">
              <w:rPr>
                <w:rFonts w:ascii="Verdana" w:hAnsi="Verdana" w:cs="Arial"/>
                <w:i/>
                <w:sz w:val="16"/>
                <w:szCs w:val="16"/>
              </w:rPr>
              <w:t>carriers</w:t>
            </w:r>
            <w:proofErr w:type="spellEnd"/>
          </w:p>
        </w:tc>
        <w:tc>
          <w:tcPr>
            <w:tcW w:w="1773" w:type="dxa"/>
          </w:tcPr>
          <w:p w14:paraId="40B8841E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1B1562F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4111" w:type="dxa"/>
          </w:tcPr>
          <w:p w14:paraId="0B43F00A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3827" w:type="dxa"/>
          </w:tcPr>
          <w:p w14:paraId="40C0C2E9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E32E7B" w14:paraId="6A327581" w14:textId="3E023378" w:rsidTr="006B337B">
        <w:tc>
          <w:tcPr>
            <w:tcW w:w="2475" w:type="dxa"/>
          </w:tcPr>
          <w:p w14:paraId="1DEDF3D6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GI</w:t>
            </w:r>
          </w:p>
        </w:tc>
        <w:tc>
          <w:tcPr>
            <w:tcW w:w="1773" w:type="dxa"/>
          </w:tcPr>
          <w:p w14:paraId="4CB01CC7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As under Juvenile Polyposis syndrome</w:t>
            </w:r>
          </w:p>
        </w:tc>
        <w:tc>
          <w:tcPr>
            <w:tcW w:w="2126" w:type="dxa"/>
          </w:tcPr>
          <w:p w14:paraId="1B4CD570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</w:tcPr>
          <w:p w14:paraId="6DA4E6AD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-</w:t>
            </w:r>
          </w:p>
        </w:tc>
        <w:tc>
          <w:tcPr>
            <w:tcW w:w="3827" w:type="dxa"/>
          </w:tcPr>
          <w:p w14:paraId="757D5FBA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E32E7B" w14:paraId="495CEC55" w14:textId="65CE5A4E" w:rsidTr="006B337B">
        <w:tc>
          <w:tcPr>
            <w:tcW w:w="2475" w:type="dxa"/>
          </w:tcPr>
          <w:p w14:paraId="2CD2BD0B" w14:textId="504F8DD5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Aortopathy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</w:rPr>
              <w:t>/HHT</w:t>
            </w:r>
          </w:p>
        </w:tc>
        <w:tc>
          <w:tcPr>
            <w:tcW w:w="1773" w:type="dxa"/>
          </w:tcPr>
          <w:p w14:paraId="2BAB070B" w14:textId="5B0CFBDF" w:rsidR="00AB2671" w:rsidRPr="0001114F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Refer to the Danish HHT-center</w:t>
            </w:r>
            <w:r>
              <w:rPr>
                <w:rFonts w:ascii="Verdana" w:hAnsi="Verdana" w:cs="Arial"/>
                <w:sz w:val="16"/>
                <w:szCs w:val="16"/>
                <w:lang w:val="en-US"/>
              </w:rPr>
              <w:t>/specialist</w:t>
            </w:r>
            <w:bookmarkStart w:id="0" w:name="_GoBack"/>
            <w:bookmarkEnd w:id="0"/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5B3A05BD" w14:textId="7F5B3FEF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</w:tcPr>
          <w:p w14:paraId="5BFB0E35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-</w:t>
            </w:r>
          </w:p>
        </w:tc>
        <w:tc>
          <w:tcPr>
            <w:tcW w:w="3827" w:type="dxa"/>
          </w:tcPr>
          <w:p w14:paraId="386B465E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CC6D93" w14:paraId="6F12C7FA" w14:textId="77777777" w:rsidTr="006B337B">
        <w:tc>
          <w:tcPr>
            <w:tcW w:w="2475" w:type="dxa"/>
          </w:tcPr>
          <w:p w14:paraId="2719ABD4" w14:textId="1F69D833" w:rsidR="00AB2671" w:rsidRPr="00225A5B" w:rsidRDefault="00AB2671" w:rsidP="00AB2671">
            <w:pPr>
              <w:rPr>
                <w:rFonts w:ascii="Verdana" w:hAnsi="Verdana" w:cs="Arial"/>
                <w:i/>
                <w:sz w:val="16"/>
                <w:szCs w:val="16"/>
                <w:lang w:val="en-US"/>
              </w:rPr>
            </w:pPr>
            <w:r w:rsidRPr="00225A5B">
              <w:rPr>
                <w:rFonts w:ascii="Verdana" w:eastAsia="Times New Roman" w:hAnsi="Verdana" w:cs="Arial"/>
                <w:i/>
                <w:color w:val="000000" w:themeColor="text1"/>
                <w:sz w:val="16"/>
                <w:szCs w:val="16"/>
                <w:lang w:val="en-US"/>
              </w:rPr>
              <w:t>FDRs</w:t>
            </w:r>
            <w:r w:rsidRPr="00225A5B">
              <w:rPr>
                <w:rFonts w:ascii="Verdana" w:hAnsi="Verdana" w:cs="Arial"/>
                <w:i/>
                <w:sz w:val="16"/>
                <w:szCs w:val="16"/>
                <w:lang w:val="en-US"/>
              </w:rPr>
              <w:t xml:space="preserve"> to a patient with JPS without </w:t>
            </w:r>
            <w:r w:rsidR="00486951">
              <w:rPr>
                <w:rFonts w:ascii="Verdana" w:hAnsi="Verdana" w:cs="Arial"/>
                <w:i/>
                <w:sz w:val="16"/>
                <w:szCs w:val="16"/>
                <w:lang w:val="en-US"/>
              </w:rPr>
              <w:t>a PV</w:t>
            </w:r>
          </w:p>
        </w:tc>
        <w:tc>
          <w:tcPr>
            <w:tcW w:w="1773" w:type="dxa"/>
          </w:tcPr>
          <w:p w14:paraId="1EE1AB46" w14:textId="210CE76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52746C4D" w14:textId="414D415A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</w:tcPr>
          <w:p w14:paraId="576BB7F0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</w:tcPr>
          <w:p w14:paraId="5A7C5697" w14:textId="5C1DB96F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CC6D93" w14:paraId="0F8E7643" w14:textId="77777777" w:rsidTr="006B337B">
        <w:tc>
          <w:tcPr>
            <w:tcW w:w="2475" w:type="dxa"/>
          </w:tcPr>
          <w:p w14:paraId="0D008961" w14:textId="0F545C83" w:rsidR="00AB2671" w:rsidRPr="00225A5B" w:rsidRDefault="00AB2671" w:rsidP="00AB2671">
            <w:pPr>
              <w:rPr>
                <w:rFonts w:ascii="Verdana" w:eastAsia="Times New Roman" w:hAnsi="Verdana" w:cs="Arial"/>
                <w:color w:val="000000" w:themeColor="text1"/>
                <w:sz w:val="16"/>
                <w:szCs w:val="16"/>
              </w:rPr>
            </w:pPr>
            <w:r w:rsidRPr="00225A5B">
              <w:rPr>
                <w:rFonts w:ascii="Verdana" w:eastAsia="Times New Roman" w:hAnsi="Verdana" w:cs="Arial"/>
                <w:color w:val="000000" w:themeColor="text1"/>
                <w:sz w:val="16"/>
                <w:szCs w:val="16"/>
              </w:rPr>
              <w:t>U-GI</w:t>
            </w:r>
          </w:p>
        </w:tc>
        <w:tc>
          <w:tcPr>
            <w:tcW w:w="1773" w:type="dxa"/>
          </w:tcPr>
          <w:p w14:paraId="68A2FB0B" w14:textId="438E2CE2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 xml:space="preserve">Single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investigation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</w:rPr>
              <w:t xml:space="preserve">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between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</w:rPr>
              <w:t xml:space="preserve"> 15-18y</w:t>
            </w:r>
          </w:p>
        </w:tc>
        <w:tc>
          <w:tcPr>
            <w:tcW w:w="2126" w:type="dxa"/>
          </w:tcPr>
          <w:p w14:paraId="4F85C6A9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4111" w:type="dxa"/>
          </w:tcPr>
          <w:p w14:paraId="5A23304A" w14:textId="50453A1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Esophagogastroduodenoscopy with polypectomy of all polyps</w:t>
            </w:r>
          </w:p>
        </w:tc>
        <w:tc>
          <w:tcPr>
            <w:tcW w:w="3827" w:type="dxa"/>
          </w:tcPr>
          <w:p w14:paraId="13005A22" w14:textId="265069BD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If no hamartomatous polyps are detected no need for follow-up. If polyps are detected follow-up as for PV carriers</w:t>
            </w:r>
          </w:p>
        </w:tc>
      </w:tr>
      <w:tr w:rsidR="00AB2671" w:rsidRPr="00CC6D93" w14:paraId="5FF1315B" w14:textId="77777777" w:rsidTr="006B337B">
        <w:tc>
          <w:tcPr>
            <w:tcW w:w="2475" w:type="dxa"/>
          </w:tcPr>
          <w:p w14:paraId="3DC936B1" w14:textId="52AA90B9" w:rsidR="00AB2671" w:rsidRPr="00225A5B" w:rsidRDefault="00AB2671" w:rsidP="00AB2671">
            <w:pPr>
              <w:rPr>
                <w:rFonts w:ascii="Verdana" w:eastAsia="Times New Roman" w:hAnsi="Verdana" w:cs="Arial"/>
                <w:color w:val="000000" w:themeColor="text1"/>
                <w:sz w:val="16"/>
                <w:szCs w:val="16"/>
              </w:rPr>
            </w:pPr>
            <w:r w:rsidRPr="00225A5B">
              <w:rPr>
                <w:rFonts w:ascii="Verdana" w:eastAsia="Times New Roman" w:hAnsi="Verdana" w:cs="Arial"/>
                <w:color w:val="000000" w:themeColor="text1"/>
                <w:sz w:val="16"/>
                <w:szCs w:val="16"/>
              </w:rPr>
              <w:t>L-GI</w:t>
            </w:r>
          </w:p>
        </w:tc>
        <w:tc>
          <w:tcPr>
            <w:tcW w:w="1773" w:type="dxa"/>
          </w:tcPr>
          <w:p w14:paraId="6B43F1A0" w14:textId="747EE7C3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 xml:space="preserve">Single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investigation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</w:rPr>
              <w:t xml:space="preserve"> 15-18y</w:t>
            </w:r>
          </w:p>
        </w:tc>
        <w:tc>
          <w:tcPr>
            <w:tcW w:w="2126" w:type="dxa"/>
          </w:tcPr>
          <w:p w14:paraId="28997259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4111" w:type="dxa"/>
          </w:tcPr>
          <w:p w14:paraId="21C4977A" w14:textId="29BAE6A0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Colonoscopy with polypectomy of all polyps</w:t>
            </w:r>
          </w:p>
        </w:tc>
        <w:tc>
          <w:tcPr>
            <w:tcW w:w="3827" w:type="dxa"/>
          </w:tcPr>
          <w:p w14:paraId="0DF3E051" w14:textId="3652895C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If no hamartomatous polyps are detected no need for follow-up. If polyps are detected follow-up as for PV carriers</w:t>
            </w:r>
          </w:p>
        </w:tc>
      </w:tr>
      <w:tr w:rsidR="00AB2671" w:rsidRPr="00CC6D93" w14:paraId="36FAF10F" w14:textId="3E21DDA4" w:rsidTr="006B337B">
        <w:tc>
          <w:tcPr>
            <w:tcW w:w="2475" w:type="dxa"/>
            <w:shd w:val="clear" w:color="auto" w:fill="C6D9F1" w:themeFill="text2" w:themeFillTint="33"/>
          </w:tcPr>
          <w:p w14:paraId="7C691AC1" w14:textId="00CA80EC" w:rsidR="00AB2671" w:rsidRPr="00225A5B" w:rsidRDefault="00AB2671" w:rsidP="00AB2671">
            <w:pPr>
              <w:pStyle w:val="Overskrift3"/>
              <w:outlineLvl w:val="2"/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i/>
                <w:color w:val="000000" w:themeColor="text1"/>
                <w:sz w:val="16"/>
                <w:szCs w:val="16"/>
                <w:lang w:val="en-US"/>
              </w:rPr>
              <w:t>POLE</w:t>
            </w:r>
            <w:r w:rsidRPr="00225A5B"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  <w:t xml:space="preserve">-associated polyposis c.1270C&gt;G, </w:t>
            </w:r>
            <w:proofErr w:type="gramStart"/>
            <w:r w:rsidRPr="00225A5B"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  <w:t>p.Leu</w:t>
            </w:r>
            <w:proofErr w:type="gramEnd"/>
            <w:r w:rsidRPr="00225A5B"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  <w:t>424Val</w:t>
            </w:r>
          </w:p>
          <w:p w14:paraId="67345EEA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1773" w:type="dxa"/>
            <w:shd w:val="clear" w:color="auto" w:fill="C6D9F1" w:themeFill="text2" w:themeFillTint="33"/>
          </w:tcPr>
          <w:p w14:paraId="5F2A1A23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14:paraId="6D399677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shd w:val="clear" w:color="auto" w:fill="C6D9F1" w:themeFill="text2" w:themeFillTint="33"/>
          </w:tcPr>
          <w:p w14:paraId="554E46B2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shd w:val="clear" w:color="auto" w:fill="C6D9F1" w:themeFill="text2" w:themeFillTint="33"/>
          </w:tcPr>
          <w:p w14:paraId="3440A93B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CC6D93" w14:paraId="7D8D06CE" w14:textId="2FA90F4E" w:rsidTr="006B337B">
        <w:tc>
          <w:tcPr>
            <w:tcW w:w="2475" w:type="dxa"/>
          </w:tcPr>
          <w:p w14:paraId="53FE907C" w14:textId="172FD490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U-GI</w:t>
            </w:r>
          </w:p>
        </w:tc>
        <w:tc>
          <w:tcPr>
            <w:tcW w:w="1773" w:type="dxa"/>
          </w:tcPr>
          <w:p w14:paraId="67F9BC30" w14:textId="4571A06F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0-</w:t>
            </w:r>
          </w:p>
        </w:tc>
        <w:tc>
          <w:tcPr>
            <w:tcW w:w="2126" w:type="dxa"/>
          </w:tcPr>
          <w:p w14:paraId="72B560CA" w14:textId="3D372D48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Spiegelman criteria should guide screening intervals</w:t>
            </w:r>
            <w:r w:rsidRPr="00225A5B">
              <w:rPr>
                <w:rFonts w:ascii="Verdana" w:hAnsi="Verdana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4111" w:type="dxa"/>
          </w:tcPr>
          <w:p w14:paraId="334F200B" w14:textId="710ECE68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Esophagogastroduodenoscopy preferably with side-viewing instruments. Polypectomy, EMR, APC</w:t>
            </w:r>
            <w:r>
              <w:rPr>
                <w:rFonts w:ascii="Verdana" w:hAnsi="Verdana" w:cs="Arial"/>
                <w:sz w:val="16"/>
                <w:szCs w:val="16"/>
                <w:lang w:val="en-US"/>
              </w:rPr>
              <w:t>,</w:t>
            </w: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or papillectomy of duodenal polyps &gt; 10 mm. Duodenal polyps &lt; 10 mm should be biopsied. Suspicious lesions in the stomach should be biopsied or removed, but classic fundic gland hyperplasia of the fundus can be left untouched.</w:t>
            </w:r>
          </w:p>
        </w:tc>
        <w:tc>
          <w:tcPr>
            <w:tcW w:w="3827" w:type="dxa"/>
          </w:tcPr>
          <w:p w14:paraId="03BCF922" w14:textId="0F5BB7EB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CC6D93" w14:paraId="406C4B60" w14:textId="03AE4002" w:rsidTr="006B337B">
        <w:tc>
          <w:tcPr>
            <w:tcW w:w="2475" w:type="dxa"/>
          </w:tcPr>
          <w:p w14:paraId="264B119C" w14:textId="5C865EB7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sz w:val="16"/>
                <w:szCs w:val="16"/>
              </w:rPr>
              <w:t>Colon</w:t>
            </w:r>
            <w:proofErr w:type="spellEnd"/>
          </w:p>
        </w:tc>
        <w:tc>
          <w:tcPr>
            <w:tcW w:w="1773" w:type="dxa"/>
          </w:tcPr>
          <w:p w14:paraId="28EF626B" w14:textId="13BA5F54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0-70</w:t>
            </w:r>
          </w:p>
        </w:tc>
        <w:tc>
          <w:tcPr>
            <w:tcW w:w="2126" w:type="dxa"/>
          </w:tcPr>
          <w:p w14:paraId="029F670F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4111" w:type="dxa"/>
          </w:tcPr>
          <w:p w14:paraId="3841692A" w14:textId="08F0FA45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Colonoscopy with polypectomy of polyps &gt; 5 mm</w:t>
            </w:r>
          </w:p>
        </w:tc>
        <w:tc>
          <w:tcPr>
            <w:tcW w:w="3827" w:type="dxa"/>
          </w:tcPr>
          <w:p w14:paraId="4EDA381C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E32E7B" w14:paraId="7FB1A1D6" w14:textId="24A76A88" w:rsidTr="006B337B">
        <w:tc>
          <w:tcPr>
            <w:tcW w:w="2475" w:type="dxa"/>
          </w:tcPr>
          <w:p w14:paraId="15946790" w14:textId="37C60A32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Skin</w:t>
            </w:r>
          </w:p>
        </w:tc>
        <w:tc>
          <w:tcPr>
            <w:tcW w:w="1773" w:type="dxa"/>
          </w:tcPr>
          <w:p w14:paraId="7955AFF0" w14:textId="5C18981B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5</w:t>
            </w:r>
            <w:r>
              <w:rPr>
                <w:rFonts w:ascii="Verdana" w:hAnsi="Verdana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674B85F8" w14:textId="3D35C472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4111" w:type="dxa"/>
          </w:tcPr>
          <w:p w14:paraId="575F57A1" w14:textId="6B0C95E6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Dermatological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</w:rPr>
              <w:t xml:space="preserve">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evaluation</w:t>
            </w:r>
            <w:proofErr w:type="spellEnd"/>
          </w:p>
        </w:tc>
        <w:tc>
          <w:tcPr>
            <w:tcW w:w="3827" w:type="dxa"/>
          </w:tcPr>
          <w:p w14:paraId="45AEAD83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CC6D93" w14:paraId="0F86D95A" w14:textId="594346B7" w:rsidTr="006B337B">
        <w:tc>
          <w:tcPr>
            <w:tcW w:w="2475" w:type="dxa"/>
          </w:tcPr>
          <w:p w14:paraId="5C9A9397" w14:textId="2512B656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Ovaries/uterus</w:t>
            </w:r>
          </w:p>
        </w:tc>
        <w:tc>
          <w:tcPr>
            <w:tcW w:w="1773" w:type="dxa"/>
          </w:tcPr>
          <w:p w14:paraId="311CE3A5" w14:textId="36901E2C" w:rsidR="00AB2671" w:rsidRPr="00225A5B" w:rsidRDefault="00AB2671" w:rsidP="00AB2671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225A5B">
              <w:rPr>
                <w:rFonts w:ascii="Verdana" w:hAnsi="Verdana" w:cs="Arial"/>
                <w:color w:val="000000" w:themeColor="text1"/>
                <w:sz w:val="16"/>
                <w:szCs w:val="16"/>
              </w:rPr>
              <w:t>35</w:t>
            </w:r>
            <w:r>
              <w:rPr>
                <w:rFonts w:ascii="Verdana" w:hAnsi="Verdana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3C55F7F9" w14:textId="77777777" w:rsidR="00AB2671" w:rsidRPr="00225A5B" w:rsidRDefault="00AB2671" w:rsidP="00AB2671">
            <w:pPr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225A5B">
              <w:rPr>
                <w:rFonts w:ascii="Verdana" w:hAnsi="Verdana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11" w:type="dxa"/>
          </w:tcPr>
          <w:p w14:paraId="4916ECCA" w14:textId="4281D116" w:rsidR="00AB2671" w:rsidRPr="00225A5B" w:rsidRDefault="00AB2671" w:rsidP="00AB2671">
            <w:pPr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  <w:t>Vaginal UL-sound and CA125</w:t>
            </w:r>
          </w:p>
        </w:tc>
        <w:tc>
          <w:tcPr>
            <w:tcW w:w="3827" w:type="dxa"/>
          </w:tcPr>
          <w:p w14:paraId="04FCC94E" w14:textId="77777777" w:rsidR="00AB2671" w:rsidRPr="00225A5B" w:rsidRDefault="00AB2671" w:rsidP="00AB2671">
            <w:pPr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B2671" w:rsidRPr="00CC6D93" w14:paraId="4B3DA951" w14:textId="77777777" w:rsidTr="006B337B">
        <w:tc>
          <w:tcPr>
            <w:tcW w:w="2475" w:type="dxa"/>
          </w:tcPr>
          <w:p w14:paraId="114AA95F" w14:textId="0991CD18" w:rsidR="00AB2671" w:rsidRPr="00225A5B" w:rsidRDefault="00AB2671" w:rsidP="00AB2671">
            <w:pPr>
              <w:rPr>
                <w:rFonts w:ascii="Verdana" w:hAnsi="Verdana" w:cs="Arial"/>
                <w:i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i/>
                <w:sz w:val="16"/>
                <w:szCs w:val="16"/>
                <w:lang w:val="en-US"/>
              </w:rPr>
              <w:t xml:space="preserve">Carriers of other missense </w:t>
            </w:r>
            <w:r w:rsidR="00486951">
              <w:rPr>
                <w:rFonts w:ascii="Verdana" w:hAnsi="Verdana" w:cs="Arial"/>
                <w:i/>
                <w:sz w:val="16"/>
                <w:szCs w:val="16"/>
                <w:lang w:val="en-US"/>
              </w:rPr>
              <w:t>PVs</w:t>
            </w:r>
          </w:p>
        </w:tc>
        <w:tc>
          <w:tcPr>
            <w:tcW w:w="1773" w:type="dxa"/>
          </w:tcPr>
          <w:p w14:paraId="78505775" w14:textId="77777777" w:rsidR="00AB2671" w:rsidRPr="00225A5B" w:rsidRDefault="00AB2671" w:rsidP="00AB2671">
            <w:pPr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3D381B51" w14:textId="77777777" w:rsidR="00AB2671" w:rsidRPr="00225A5B" w:rsidRDefault="00AB2671" w:rsidP="00AB2671">
            <w:pPr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</w:tcPr>
          <w:p w14:paraId="2C7CB6FD" w14:textId="77777777" w:rsidR="00AB2671" w:rsidRPr="00225A5B" w:rsidRDefault="00AB2671" w:rsidP="00AB2671">
            <w:pPr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</w:tcPr>
          <w:p w14:paraId="4784C31A" w14:textId="3FAEDDD9" w:rsidR="00AB2671" w:rsidRPr="00225A5B" w:rsidRDefault="00AB2671" w:rsidP="00AB2671">
            <w:pPr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Surveillance should be tailored </w:t>
            </w:r>
            <w:r>
              <w:rPr>
                <w:rFonts w:ascii="Verdana" w:hAnsi="Verdana" w:cs="Arial"/>
                <w:sz w:val="16"/>
                <w:szCs w:val="16"/>
                <w:lang w:val="en-US"/>
              </w:rPr>
              <w:t>taking the family history in consideration</w:t>
            </w: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; but in general surveillance should start in childhood.</w:t>
            </w:r>
          </w:p>
        </w:tc>
      </w:tr>
      <w:tr w:rsidR="00AB2671" w:rsidRPr="00E32E7B" w14:paraId="35939BE6" w14:textId="77777777" w:rsidTr="00AB2671">
        <w:tc>
          <w:tcPr>
            <w:tcW w:w="2475" w:type="dxa"/>
            <w:shd w:val="clear" w:color="auto" w:fill="C4BC96" w:themeFill="background2" w:themeFillShade="BF"/>
          </w:tcPr>
          <w:p w14:paraId="213B6181" w14:textId="32F4662F" w:rsidR="00AB2671" w:rsidRPr="00225A5B" w:rsidRDefault="00AB2671" w:rsidP="00AB2671">
            <w:pPr>
              <w:pStyle w:val="Overskrift3"/>
              <w:outlineLvl w:val="2"/>
              <w:rPr>
                <w:rFonts w:ascii="Verdana" w:hAnsi="Verdana" w:cs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AB2671">
              <w:rPr>
                <w:rFonts w:ascii="Verdana" w:hAnsi="Verdana" w:cs="Arial"/>
                <w:color w:val="000000" w:themeColor="text1"/>
                <w:sz w:val="16"/>
                <w:szCs w:val="16"/>
              </w:rPr>
              <w:lastRenderedPageBreak/>
              <w:t>Syndrome</w:t>
            </w:r>
            <w:proofErr w:type="spellEnd"/>
            <w:r w:rsidRPr="00AB2671">
              <w:rPr>
                <w:rFonts w:ascii="Verdana" w:hAnsi="Verdana" w:cs="Arial"/>
                <w:color w:val="000000" w:themeColor="text1"/>
                <w:sz w:val="16"/>
                <w:szCs w:val="16"/>
              </w:rPr>
              <w:t>/Site</w:t>
            </w:r>
          </w:p>
        </w:tc>
        <w:tc>
          <w:tcPr>
            <w:tcW w:w="1773" w:type="dxa"/>
            <w:shd w:val="clear" w:color="auto" w:fill="C4BC96" w:themeFill="background2" w:themeFillShade="BF"/>
          </w:tcPr>
          <w:p w14:paraId="7E185C57" w14:textId="6500D683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Age </w:t>
            </w:r>
            <w:r>
              <w:rPr>
                <w:rFonts w:ascii="Verdana" w:hAnsi="Verdana" w:cs="Arial"/>
                <w:b/>
                <w:sz w:val="16"/>
                <w:szCs w:val="16"/>
                <w:lang w:val="en-US"/>
              </w:rPr>
              <w:t>for surveillance</w:t>
            </w: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 (ye</w:t>
            </w:r>
            <w:r>
              <w:rPr>
                <w:rFonts w:ascii="Verdana" w:hAnsi="Verdana" w:cs="Arial"/>
                <w:b/>
                <w:sz w:val="16"/>
                <w:szCs w:val="16"/>
                <w:lang w:val="en-US"/>
              </w:rPr>
              <w:t>ars</w:t>
            </w: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2126" w:type="dxa"/>
            <w:shd w:val="clear" w:color="auto" w:fill="C4BC96" w:themeFill="background2" w:themeFillShade="BF"/>
          </w:tcPr>
          <w:p w14:paraId="079B6494" w14:textId="6C325DB1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Surveillance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 xml:space="preserve"> interval (</w:t>
            </w: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years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>)</w:t>
            </w:r>
          </w:p>
        </w:tc>
        <w:tc>
          <w:tcPr>
            <w:tcW w:w="4111" w:type="dxa"/>
            <w:shd w:val="clear" w:color="auto" w:fill="C4BC96" w:themeFill="background2" w:themeFillShade="BF"/>
          </w:tcPr>
          <w:p w14:paraId="6F6E35B0" w14:textId="6341440A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Surveillance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 xml:space="preserve"> procedures</w:t>
            </w:r>
          </w:p>
        </w:tc>
        <w:tc>
          <w:tcPr>
            <w:tcW w:w="3827" w:type="dxa"/>
            <w:shd w:val="clear" w:color="auto" w:fill="C4BC96" w:themeFill="background2" w:themeFillShade="BF"/>
          </w:tcPr>
          <w:p w14:paraId="720E9C6B" w14:textId="59DC0D78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Comments</w:t>
            </w:r>
            <w:proofErr w:type="spellEnd"/>
          </w:p>
        </w:tc>
      </w:tr>
      <w:tr w:rsidR="00AB2671" w:rsidRPr="00E32E7B" w14:paraId="2FA2D106" w14:textId="70C35B3F" w:rsidTr="006B337B">
        <w:tc>
          <w:tcPr>
            <w:tcW w:w="2475" w:type="dxa"/>
            <w:shd w:val="clear" w:color="auto" w:fill="C6D9F1" w:themeFill="text2" w:themeFillTint="33"/>
          </w:tcPr>
          <w:p w14:paraId="483F6F4A" w14:textId="3281A739" w:rsidR="00AB2671" w:rsidRPr="00225A5B" w:rsidRDefault="00AB2671" w:rsidP="00AB2671">
            <w:pPr>
              <w:pStyle w:val="Overskrift3"/>
              <w:outlineLvl w:val="2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225A5B">
              <w:rPr>
                <w:rFonts w:ascii="Verdana" w:hAnsi="Verdana" w:cs="Arial"/>
                <w:i/>
                <w:color w:val="000000" w:themeColor="text1"/>
                <w:sz w:val="16"/>
                <w:szCs w:val="16"/>
              </w:rPr>
              <w:t>POLD1</w:t>
            </w:r>
            <w:r w:rsidRPr="00225A5B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-associated </w:t>
            </w:r>
            <w:proofErr w:type="spellStart"/>
            <w:r w:rsidRPr="00225A5B">
              <w:rPr>
                <w:rFonts w:ascii="Verdana" w:hAnsi="Verdana" w:cs="Arial"/>
                <w:color w:val="000000" w:themeColor="text1"/>
                <w:sz w:val="16"/>
                <w:szCs w:val="16"/>
              </w:rPr>
              <w:t>polyposis</w:t>
            </w:r>
            <w:proofErr w:type="spellEnd"/>
          </w:p>
          <w:p w14:paraId="449D4FB6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1773" w:type="dxa"/>
            <w:shd w:val="clear" w:color="auto" w:fill="C6D9F1" w:themeFill="text2" w:themeFillTint="33"/>
          </w:tcPr>
          <w:p w14:paraId="6207E430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14:paraId="63C9F4EE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4111" w:type="dxa"/>
            <w:shd w:val="clear" w:color="auto" w:fill="C6D9F1" w:themeFill="text2" w:themeFillTint="33"/>
          </w:tcPr>
          <w:p w14:paraId="55C63317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C6D9F1" w:themeFill="text2" w:themeFillTint="33"/>
          </w:tcPr>
          <w:p w14:paraId="11907CA5" w14:textId="1E48FF0D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CC6D93" w14:paraId="1498A982" w14:textId="6F0A8A0C" w:rsidTr="006B337B">
        <w:tc>
          <w:tcPr>
            <w:tcW w:w="2475" w:type="dxa"/>
          </w:tcPr>
          <w:p w14:paraId="14399A97" w14:textId="6DF96988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U-GI</w:t>
            </w:r>
          </w:p>
        </w:tc>
        <w:tc>
          <w:tcPr>
            <w:tcW w:w="1773" w:type="dxa"/>
          </w:tcPr>
          <w:p w14:paraId="00EC4A4E" w14:textId="62321D3E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0-70</w:t>
            </w:r>
          </w:p>
        </w:tc>
        <w:tc>
          <w:tcPr>
            <w:tcW w:w="2126" w:type="dxa"/>
          </w:tcPr>
          <w:p w14:paraId="03EB55B3" w14:textId="1A449164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Spiegelman criteria should guide screening intervals</w:t>
            </w:r>
          </w:p>
        </w:tc>
        <w:tc>
          <w:tcPr>
            <w:tcW w:w="4111" w:type="dxa"/>
          </w:tcPr>
          <w:p w14:paraId="764372D1" w14:textId="4871F1A8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Esophagogastroduodenoscopy preferably with side-viewing instruments. Polypectomy, EMR, APC or papillectomy of duodenal polyps &gt; 10 mm. Duodenal polyps &lt; 10 mm should be biopsied. Suspicious lesions in the stomach should be biopsied or removed, but classic fundic gland hyperplasia of the fundus can be left untouched.</w:t>
            </w:r>
          </w:p>
        </w:tc>
        <w:tc>
          <w:tcPr>
            <w:tcW w:w="3827" w:type="dxa"/>
          </w:tcPr>
          <w:p w14:paraId="025EF2D6" w14:textId="59E9C3B4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CC6D93" w14:paraId="35411FCC" w14:textId="0F96B49E" w:rsidTr="006B337B">
        <w:tc>
          <w:tcPr>
            <w:tcW w:w="2475" w:type="dxa"/>
          </w:tcPr>
          <w:p w14:paraId="3FAB91E8" w14:textId="77777777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sz w:val="16"/>
                <w:szCs w:val="16"/>
              </w:rPr>
              <w:t>Colon</w:t>
            </w:r>
            <w:proofErr w:type="spellEnd"/>
          </w:p>
        </w:tc>
        <w:tc>
          <w:tcPr>
            <w:tcW w:w="1773" w:type="dxa"/>
          </w:tcPr>
          <w:p w14:paraId="3409352B" w14:textId="7ACBF196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0-70</w:t>
            </w:r>
          </w:p>
        </w:tc>
        <w:tc>
          <w:tcPr>
            <w:tcW w:w="2126" w:type="dxa"/>
          </w:tcPr>
          <w:p w14:paraId="60497BD3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4111" w:type="dxa"/>
          </w:tcPr>
          <w:p w14:paraId="7E20393F" w14:textId="69D7DA54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Colonoscopy with polypectomy of polyps &gt; 5 mm</w:t>
            </w:r>
          </w:p>
        </w:tc>
        <w:tc>
          <w:tcPr>
            <w:tcW w:w="3827" w:type="dxa"/>
          </w:tcPr>
          <w:p w14:paraId="239BBFB5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E32E7B" w14:paraId="1AB413D2" w14:textId="291656FA" w:rsidTr="006B337B">
        <w:tc>
          <w:tcPr>
            <w:tcW w:w="2475" w:type="dxa"/>
          </w:tcPr>
          <w:p w14:paraId="3FF31051" w14:textId="3FE6C206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Ovaries/Uterus</w:t>
            </w:r>
          </w:p>
        </w:tc>
        <w:tc>
          <w:tcPr>
            <w:tcW w:w="1773" w:type="dxa"/>
          </w:tcPr>
          <w:p w14:paraId="6AC5B91C" w14:textId="51E25A12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35</w:t>
            </w:r>
            <w:r>
              <w:rPr>
                <w:rFonts w:ascii="Verdana" w:hAnsi="Verdana" w:cs="Arial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3E5B552B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4111" w:type="dxa"/>
          </w:tcPr>
          <w:p w14:paraId="50DF1EF9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Vaginal UL-sound/CA125</w:t>
            </w:r>
          </w:p>
        </w:tc>
        <w:tc>
          <w:tcPr>
            <w:tcW w:w="3827" w:type="dxa"/>
          </w:tcPr>
          <w:p w14:paraId="59136E97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E32E7B" w14:paraId="63D18358" w14:textId="5986726B" w:rsidTr="006B337B">
        <w:tc>
          <w:tcPr>
            <w:tcW w:w="2475" w:type="dxa"/>
            <w:shd w:val="clear" w:color="auto" w:fill="C6D9F1" w:themeFill="text2" w:themeFillTint="33"/>
          </w:tcPr>
          <w:p w14:paraId="213AA01F" w14:textId="5DE4AC24" w:rsidR="00AB2671" w:rsidRPr="00225A5B" w:rsidRDefault="00AB2671" w:rsidP="00AB2671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225A5B">
              <w:rPr>
                <w:rFonts w:ascii="Verdana" w:hAnsi="Verdana" w:cs="Arial"/>
                <w:b/>
                <w:i/>
                <w:sz w:val="16"/>
                <w:szCs w:val="16"/>
              </w:rPr>
              <w:t>AXIN2</w:t>
            </w:r>
            <w:r w:rsidRPr="00225A5B">
              <w:rPr>
                <w:rFonts w:ascii="Verdana" w:hAnsi="Verdana" w:cs="Arial"/>
                <w:b/>
                <w:sz w:val="16"/>
                <w:szCs w:val="16"/>
              </w:rPr>
              <w:t xml:space="preserve">-related </w:t>
            </w:r>
            <w:proofErr w:type="spellStart"/>
            <w:r w:rsidRPr="00225A5B">
              <w:rPr>
                <w:rFonts w:ascii="Verdana" w:hAnsi="Verdana" w:cs="Arial"/>
                <w:b/>
                <w:sz w:val="16"/>
                <w:szCs w:val="16"/>
              </w:rPr>
              <w:t>polyposis</w:t>
            </w:r>
            <w:proofErr w:type="spellEnd"/>
          </w:p>
        </w:tc>
        <w:tc>
          <w:tcPr>
            <w:tcW w:w="1773" w:type="dxa"/>
            <w:shd w:val="clear" w:color="auto" w:fill="C6D9F1" w:themeFill="text2" w:themeFillTint="33"/>
          </w:tcPr>
          <w:p w14:paraId="611D7A3C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14:paraId="42E739BF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4111" w:type="dxa"/>
            <w:shd w:val="clear" w:color="auto" w:fill="C6D9F1" w:themeFill="text2" w:themeFillTint="33"/>
          </w:tcPr>
          <w:p w14:paraId="3B9F2815" w14:textId="4FCA5C88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C6D9F1" w:themeFill="text2" w:themeFillTint="33"/>
          </w:tcPr>
          <w:p w14:paraId="15E04B5D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CC6D93" w14:paraId="1281FDA4" w14:textId="58B7F61E" w:rsidTr="006B337B">
        <w:tc>
          <w:tcPr>
            <w:tcW w:w="2475" w:type="dxa"/>
          </w:tcPr>
          <w:p w14:paraId="2144B785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Colon</w:t>
            </w:r>
            <w:proofErr w:type="spellEnd"/>
          </w:p>
          <w:p w14:paraId="31A6E1A9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  <w:p w14:paraId="3FD61AE0" w14:textId="64412149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13D1DA38" w14:textId="4FBBF431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0-75</w:t>
            </w:r>
          </w:p>
        </w:tc>
        <w:tc>
          <w:tcPr>
            <w:tcW w:w="2126" w:type="dxa"/>
          </w:tcPr>
          <w:p w14:paraId="74AD5DD3" w14:textId="62495773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4111" w:type="dxa"/>
          </w:tcPr>
          <w:p w14:paraId="39F54C6E" w14:textId="18DFB5FD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Colonoscopy with polypectomy of polyps &gt; 5 mm</w:t>
            </w:r>
          </w:p>
        </w:tc>
        <w:tc>
          <w:tcPr>
            <w:tcW w:w="3827" w:type="dxa"/>
          </w:tcPr>
          <w:p w14:paraId="2469B3BE" w14:textId="253AB69F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  <w:t xml:space="preserve">Surveillance can start earlier if family history suggests polyps </w:t>
            </w:r>
            <w:r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  <w:t xml:space="preserve">occurring prior </w:t>
            </w:r>
            <w:r w:rsidRPr="00225A5B"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  <w:t>to 20y</w:t>
            </w:r>
          </w:p>
        </w:tc>
      </w:tr>
      <w:tr w:rsidR="00AB2671" w:rsidRPr="00CC6D93" w14:paraId="02AEA703" w14:textId="18DBED2F" w:rsidTr="006B337B">
        <w:tc>
          <w:tcPr>
            <w:tcW w:w="2475" w:type="dxa"/>
            <w:shd w:val="clear" w:color="auto" w:fill="C6D9F1" w:themeFill="text2" w:themeFillTint="33"/>
          </w:tcPr>
          <w:p w14:paraId="1FEC42B7" w14:textId="14DEC453" w:rsidR="00AB2671" w:rsidRPr="00225A5B" w:rsidRDefault="00AB2671" w:rsidP="00AB2671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b/>
                <w:i/>
                <w:sz w:val="16"/>
                <w:szCs w:val="16"/>
                <w:lang w:val="en-US"/>
              </w:rPr>
              <w:t>MUTYH</w:t>
            </w: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>-associated polyposis (biallelic carriers)</w:t>
            </w:r>
          </w:p>
        </w:tc>
        <w:tc>
          <w:tcPr>
            <w:tcW w:w="1773" w:type="dxa"/>
            <w:shd w:val="clear" w:color="auto" w:fill="C6D9F1" w:themeFill="text2" w:themeFillTint="33"/>
          </w:tcPr>
          <w:p w14:paraId="45C81A8E" w14:textId="7EB7A4D5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14:paraId="28AF9CA5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shd w:val="clear" w:color="auto" w:fill="C6D9F1" w:themeFill="text2" w:themeFillTint="33"/>
          </w:tcPr>
          <w:p w14:paraId="74191E5C" w14:textId="245A8870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shd w:val="clear" w:color="auto" w:fill="C6D9F1" w:themeFill="text2" w:themeFillTint="33"/>
          </w:tcPr>
          <w:p w14:paraId="4826E33D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CC6D93" w14:paraId="50B18591" w14:textId="16E879B9" w:rsidTr="006B337B">
        <w:tc>
          <w:tcPr>
            <w:tcW w:w="2475" w:type="dxa"/>
          </w:tcPr>
          <w:p w14:paraId="0149CDAC" w14:textId="107BFF72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U-GI</w:t>
            </w:r>
          </w:p>
        </w:tc>
        <w:tc>
          <w:tcPr>
            <w:tcW w:w="1773" w:type="dxa"/>
          </w:tcPr>
          <w:p w14:paraId="07640014" w14:textId="5002DCD3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35-75</w:t>
            </w:r>
          </w:p>
        </w:tc>
        <w:tc>
          <w:tcPr>
            <w:tcW w:w="2126" w:type="dxa"/>
          </w:tcPr>
          <w:p w14:paraId="2263B968" w14:textId="7FDD4812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Spiegelman criteria should guide screening intervals</w:t>
            </w:r>
          </w:p>
        </w:tc>
        <w:tc>
          <w:tcPr>
            <w:tcW w:w="4111" w:type="dxa"/>
          </w:tcPr>
          <w:p w14:paraId="66CC8FB2" w14:textId="26CC1D10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Esophagogastroduodenoscopy preferably with side-viewing instruments. Polypectomy, EMR, APC or papillectomy of duodenal polyps &gt; 10 mm. Duodenal polyps &lt; 10 mm should be biopsied. Suspicious lesions in the stomach should be biopsied or removed, but classic fundic gland hyperplasia of the fundus can be left untouched.</w:t>
            </w:r>
          </w:p>
        </w:tc>
        <w:tc>
          <w:tcPr>
            <w:tcW w:w="3827" w:type="dxa"/>
          </w:tcPr>
          <w:p w14:paraId="6F926A86" w14:textId="6722DB5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CC6D93" w14:paraId="45E2415E" w14:textId="5F0D78FC" w:rsidTr="006B337B">
        <w:tc>
          <w:tcPr>
            <w:tcW w:w="2475" w:type="dxa"/>
          </w:tcPr>
          <w:p w14:paraId="455DE6B7" w14:textId="0E0AB631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Colon</w:t>
            </w:r>
            <w:proofErr w:type="spellEnd"/>
          </w:p>
        </w:tc>
        <w:tc>
          <w:tcPr>
            <w:tcW w:w="1773" w:type="dxa"/>
          </w:tcPr>
          <w:p w14:paraId="3E68C88E" w14:textId="65361FD2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0-75</w:t>
            </w:r>
          </w:p>
        </w:tc>
        <w:tc>
          <w:tcPr>
            <w:tcW w:w="2126" w:type="dxa"/>
          </w:tcPr>
          <w:p w14:paraId="54E2D3C4" w14:textId="2A9CE439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4111" w:type="dxa"/>
          </w:tcPr>
          <w:p w14:paraId="1CE2DA6D" w14:textId="32B6E2AB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Colonoscopy with polypectomy of polyps &gt; 5 mm</w:t>
            </w:r>
          </w:p>
        </w:tc>
        <w:tc>
          <w:tcPr>
            <w:tcW w:w="3827" w:type="dxa"/>
          </w:tcPr>
          <w:p w14:paraId="22E74160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CC6D93" w14:paraId="4730F1AD" w14:textId="1CC3D3F2" w:rsidTr="006B337B">
        <w:tc>
          <w:tcPr>
            <w:tcW w:w="2475" w:type="dxa"/>
            <w:shd w:val="clear" w:color="auto" w:fill="C6D9F1" w:themeFill="text2" w:themeFillTint="33"/>
          </w:tcPr>
          <w:p w14:paraId="07A70CD4" w14:textId="7FBD1E7D" w:rsidR="00AB2671" w:rsidRPr="00225A5B" w:rsidRDefault="00AB2671" w:rsidP="00AB2671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b/>
                <w:i/>
                <w:sz w:val="16"/>
                <w:szCs w:val="16"/>
                <w:lang w:val="en-US"/>
              </w:rPr>
              <w:t>MUTYH</w:t>
            </w: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>-associated risk (monoallelic carriers) If CRC in a</w:t>
            </w:r>
            <w:r>
              <w:rPr>
                <w:rFonts w:ascii="Verdana" w:hAnsi="Verdana" w:cs="Arial"/>
                <w:b/>
                <w:sz w:val="16"/>
                <w:szCs w:val="16"/>
                <w:lang w:val="en-US"/>
              </w:rPr>
              <w:t>n</w:t>
            </w: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 FDR</w:t>
            </w:r>
          </w:p>
        </w:tc>
        <w:tc>
          <w:tcPr>
            <w:tcW w:w="1773" w:type="dxa"/>
            <w:shd w:val="clear" w:color="auto" w:fill="C6D9F1" w:themeFill="text2" w:themeFillTint="33"/>
          </w:tcPr>
          <w:p w14:paraId="2EA3DA43" w14:textId="1AA24650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14:paraId="5EF90D7C" w14:textId="58D26610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shd w:val="clear" w:color="auto" w:fill="C6D9F1" w:themeFill="text2" w:themeFillTint="33"/>
          </w:tcPr>
          <w:p w14:paraId="13874363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shd w:val="clear" w:color="auto" w:fill="C6D9F1" w:themeFill="text2" w:themeFillTint="33"/>
          </w:tcPr>
          <w:p w14:paraId="1FA6BD1D" w14:textId="06C72A0C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E32E7B" w14:paraId="6EA68DBC" w14:textId="5AB1BEFA" w:rsidTr="006B337B">
        <w:tc>
          <w:tcPr>
            <w:tcW w:w="2475" w:type="dxa"/>
          </w:tcPr>
          <w:p w14:paraId="13F28EB7" w14:textId="6D3095DE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Colon</w:t>
            </w:r>
            <w:proofErr w:type="spellEnd"/>
          </w:p>
        </w:tc>
        <w:tc>
          <w:tcPr>
            <w:tcW w:w="1773" w:type="dxa"/>
          </w:tcPr>
          <w:p w14:paraId="5B59B49B" w14:textId="36B66031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50-75</w:t>
            </w:r>
          </w:p>
        </w:tc>
        <w:tc>
          <w:tcPr>
            <w:tcW w:w="2126" w:type="dxa"/>
          </w:tcPr>
          <w:p w14:paraId="1B728C02" w14:textId="7D337F19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5</w:t>
            </w:r>
          </w:p>
        </w:tc>
        <w:tc>
          <w:tcPr>
            <w:tcW w:w="4111" w:type="dxa"/>
          </w:tcPr>
          <w:p w14:paraId="1471D935" w14:textId="0A87366A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Colonoscopy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</w:rPr>
              <w:t xml:space="preserve"> with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polypectomy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</w:tcPr>
          <w:p w14:paraId="6FF8548F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E32E7B" w14:paraId="750F09BA" w14:textId="24D0E6B1" w:rsidTr="006B337B">
        <w:tc>
          <w:tcPr>
            <w:tcW w:w="2475" w:type="dxa"/>
            <w:shd w:val="clear" w:color="auto" w:fill="C6D9F1" w:themeFill="text2" w:themeFillTint="33"/>
          </w:tcPr>
          <w:p w14:paraId="2A7BBBA7" w14:textId="48249669" w:rsidR="00AB2671" w:rsidRPr="00225A5B" w:rsidRDefault="00AB2671" w:rsidP="00AB2671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225A5B">
              <w:rPr>
                <w:rFonts w:ascii="Verdana" w:hAnsi="Verdana" w:cs="Arial"/>
                <w:b/>
                <w:i/>
                <w:sz w:val="16"/>
                <w:szCs w:val="16"/>
              </w:rPr>
              <w:t>NTHL1</w:t>
            </w:r>
            <w:r w:rsidRPr="00225A5B">
              <w:rPr>
                <w:rFonts w:ascii="Verdana" w:hAnsi="Verdana" w:cs="Arial"/>
                <w:b/>
                <w:sz w:val="16"/>
                <w:szCs w:val="16"/>
              </w:rPr>
              <w:t xml:space="preserve">-associated </w:t>
            </w:r>
            <w:proofErr w:type="spellStart"/>
            <w:r w:rsidRPr="00225A5B">
              <w:rPr>
                <w:rFonts w:ascii="Verdana" w:hAnsi="Verdana" w:cs="Arial"/>
                <w:b/>
                <w:sz w:val="16"/>
                <w:szCs w:val="16"/>
              </w:rPr>
              <w:t>polyposis</w:t>
            </w:r>
            <w:proofErr w:type="spellEnd"/>
          </w:p>
        </w:tc>
        <w:tc>
          <w:tcPr>
            <w:tcW w:w="1773" w:type="dxa"/>
            <w:shd w:val="clear" w:color="auto" w:fill="C6D9F1" w:themeFill="text2" w:themeFillTint="33"/>
          </w:tcPr>
          <w:p w14:paraId="67DAC9CF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14:paraId="4F7D09BA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4111" w:type="dxa"/>
            <w:shd w:val="clear" w:color="auto" w:fill="C6D9F1" w:themeFill="text2" w:themeFillTint="33"/>
          </w:tcPr>
          <w:p w14:paraId="0AEB0442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C6D9F1" w:themeFill="text2" w:themeFillTint="33"/>
          </w:tcPr>
          <w:p w14:paraId="7D2EC7C6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CC6D93" w14:paraId="4973A178" w14:textId="06B2EEF8" w:rsidTr="006B337B">
        <w:tc>
          <w:tcPr>
            <w:tcW w:w="2475" w:type="dxa"/>
          </w:tcPr>
          <w:p w14:paraId="7F041406" w14:textId="1FEFA8C0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U-GI</w:t>
            </w:r>
          </w:p>
        </w:tc>
        <w:tc>
          <w:tcPr>
            <w:tcW w:w="1773" w:type="dxa"/>
          </w:tcPr>
          <w:p w14:paraId="5A8129B5" w14:textId="20BAD842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40-75</w:t>
            </w:r>
          </w:p>
        </w:tc>
        <w:tc>
          <w:tcPr>
            <w:tcW w:w="2126" w:type="dxa"/>
          </w:tcPr>
          <w:p w14:paraId="2829E497" w14:textId="49DE2165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-3</w:t>
            </w:r>
          </w:p>
        </w:tc>
        <w:tc>
          <w:tcPr>
            <w:tcW w:w="4111" w:type="dxa"/>
          </w:tcPr>
          <w:p w14:paraId="6A33348B" w14:textId="3B07132E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Polypectomy, EMR, APC or papillectomy of duodenal polyps &gt; 10 mm. Duodenal polyps &lt; 10 mm should be biopsied. Suspicious lesions in the stomach should be biopsied or removed, but classic fundic gland hyperplasia of the fundus can be left untouched.</w:t>
            </w:r>
          </w:p>
        </w:tc>
        <w:tc>
          <w:tcPr>
            <w:tcW w:w="3827" w:type="dxa"/>
          </w:tcPr>
          <w:p w14:paraId="19865346" w14:textId="1977A866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DC1347" w14:paraId="13B9E74A" w14:textId="77777777" w:rsidTr="00AB2671">
        <w:tc>
          <w:tcPr>
            <w:tcW w:w="2475" w:type="dxa"/>
            <w:shd w:val="clear" w:color="auto" w:fill="C4BC96" w:themeFill="background2" w:themeFillShade="BF"/>
          </w:tcPr>
          <w:p w14:paraId="362F350F" w14:textId="08A3B7D1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lastRenderedPageBreak/>
              <w:t>Syndrome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>/Site</w:t>
            </w:r>
          </w:p>
        </w:tc>
        <w:tc>
          <w:tcPr>
            <w:tcW w:w="1773" w:type="dxa"/>
            <w:shd w:val="clear" w:color="auto" w:fill="C4BC96" w:themeFill="background2" w:themeFillShade="BF"/>
          </w:tcPr>
          <w:p w14:paraId="4C13550B" w14:textId="0BCF770A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Age </w:t>
            </w:r>
            <w:r>
              <w:rPr>
                <w:rFonts w:ascii="Verdana" w:hAnsi="Verdana" w:cs="Arial"/>
                <w:b/>
                <w:sz w:val="16"/>
                <w:szCs w:val="16"/>
                <w:lang w:val="en-US"/>
              </w:rPr>
              <w:t>for surveillance</w:t>
            </w: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 (ye</w:t>
            </w:r>
            <w:r>
              <w:rPr>
                <w:rFonts w:ascii="Verdana" w:hAnsi="Verdana" w:cs="Arial"/>
                <w:b/>
                <w:sz w:val="16"/>
                <w:szCs w:val="16"/>
                <w:lang w:val="en-US"/>
              </w:rPr>
              <w:t>ars</w:t>
            </w: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2126" w:type="dxa"/>
            <w:shd w:val="clear" w:color="auto" w:fill="C4BC96" w:themeFill="background2" w:themeFillShade="BF"/>
          </w:tcPr>
          <w:p w14:paraId="1CB2639C" w14:textId="31167142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Surveillance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 xml:space="preserve"> interval (</w:t>
            </w: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years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>)</w:t>
            </w:r>
          </w:p>
        </w:tc>
        <w:tc>
          <w:tcPr>
            <w:tcW w:w="4111" w:type="dxa"/>
            <w:shd w:val="clear" w:color="auto" w:fill="C4BC96" w:themeFill="background2" w:themeFillShade="BF"/>
          </w:tcPr>
          <w:p w14:paraId="02A41EA2" w14:textId="4503B469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Surveillance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 xml:space="preserve"> procedures</w:t>
            </w:r>
          </w:p>
        </w:tc>
        <w:tc>
          <w:tcPr>
            <w:tcW w:w="3827" w:type="dxa"/>
            <w:shd w:val="clear" w:color="auto" w:fill="C4BC96" w:themeFill="background2" w:themeFillShade="BF"/>
          </w:tcPr>
          <w:p w14:paraId="6D37E0D9" w14:textId="3A2D0C44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Comments</w:t>
            </w:r>
            <w:proofErr w:type="spellEnd"/>
          </w:p>
        </w:tc>
      </w:tr>
      <w:tr w:rsidR="00AB2671" w:rsidRPr="00DC1347" w14:paraId="072E3E09" w14:textId="77777777" w:rsidTr="00AB2671">
        <w:tc>
          <w:tcPr>
            <w:tcW w:w="2475" w:type="dxa"/>
            <w:shd w:val="clear" w:color="auto" w:fill="95B3D7" w:themeFill="accent1" w:themeFillTint="99"/>
          </w:tcPr>
          <w:p w14:paraId="3C3D49CC" w14:textId="6E01CA44" w:rsidR="00AB2671" w:rsidRPr="00AB2671" w:rsidRDefault="00AB2671" w:rsidP="00AB2671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  <w:r w:rsidRPr="00AB2671">
              <w:rPr>
                <w:rFonts w:ascii="Verdana" w:hAnsi="Verdana" w:cs="Arial"/>
                <w:b/>
                <w:i/>
                <w:sz w:val="16"/>
                <w:szCs w:val="16"/>
                <w:lang w:val="en-US"/>
              </w:rPr>
              <w:t>NTHL1</w:t>
            </w:r>
            <w:r w:rsidRPr="00AB2671">
              <w:rPr>
                <w:rFonts w:ascii="Verdana" w:hAnsi="Verdana" w:cs="Arial"/>
                <w:b/>
                <w:sz w:val="16"/>
                <w:szCs w:val="16"/>
                <w:lang w:val="en-US"/>
              </w:rPr>
              <w:t>-associated polyposis (continued)</w:t>
            </w:r>
          </w:p>
          <w:p w14:paraId="18374A2F" w14:textId="2B53785D" w:rsidR="00AB2671" w:rsidRPr="00AB2671" w:rsidRDefault="00AB2671" w:rsidP="00AB2671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73" w:type="dxa"/>
            <w:shd w:val="clear" w:color="auto" w:fill="95B3D7" w:themeFill="accent1" w:themeFillTint="99"/>
          </w:tcPr>
          <w:p w14:paraId="1C25ACC4" w14:textId="77777777" w:rsidR="00AB2671" w:rsidRPr="00225A5B" w:rsidRDefault="00AB2671" w:rsidP="00AB2671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95B3D7" w:themeFill="accent1" w:themeFillTint="99"/>
          </w:tcPr>
          <w:p w14:paraId="6C619DD0" w14:textId="77777777" w:rsidR="00AB2671" w:rsidRPr="00AB2671" w:rsidRDefault="00AB2671" w:rsidP="00AB2671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shd w:val="clear" w:color="auto" w:fill="95B3D7" w:themeFill="accent1" w:themeFillTint="99"/>
          </w:tcPr>
          <w:p w14:paraId="77F020C2" w14:textId="77777777" w:rsidR="00AB2671" w:rsidRPr="00AB2671" w:rsidRDefault="00AB2671" w:rsidP="00AB2671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shd w:val="clear" w:color="auto" w:fill="95B3D7" w:themeFill="accent1" w:themeFillTint="99"/>
          </w:tcPr>
          <w:p w14:paraId="52259767" w14:textId="77777777" w:rsidR="00AB2671" w:rsidRPr="00AB2671" w:rsidRDefault="00AB2671" w:rsidP="00AB2671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</w:p>
        </w:tc>
      </w:tr>
      <w:tr w:rsidR="00AB2671" w:rsidRPr="00CC6D93" w14:paraId="0100EC3B" w14:textId="77777777" w:rsidTr="00AB2671">
        <w:tc>
          <w:tcPr>
            <w:tcW w:w="2475" w:type="dxa"/>
            <w:shd w:val="clear" w:color="auto" w:fill="FFFFFF" w:themeFill="background1"/>
          </w:tcPr>
          <w:p w14:paraId="03C4B312" w14:textId="1FE67C81" w:rsidR="00AB2671" w:rsidRPr="00E32E7B" w:rsidRDefault="00AB2671" w:rsidP="00AB2671">
            <w:pPr>
              <w:rPr>
                <w:rFonts w:ascii="Verdana" w:hAnsi="Verdana" w:cs="Arial"/>
                <w:b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Colon</w:t>
            </w:r>
            <w:proofErr w:type="spellEnd"/>
          </w:p>
        </w:tc>
        <w:tc>
          <w:tcPr>
            <w:tcW w:w="1773" w:type="dxa"/>
            <w:shd w:val="clear" w:color="auto" w:fill="FFFFFF" w:themeFill="background1"/>
          </w:tcPr>
          <w:p w14:paraId="2C167DF3" w14:textId="68432AD1" w:rsidR="00AB2671" w:rsidRPr="00225A5B" w:rsidRDefault="00AB2671" w:rsidP="00AB2671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5-75</w:t>
            </w:r>
          </w:p>
        </w:tc>
        <w:tc>
          <w:tcPr>
            <w:tcW w:w="2126" w:type="dxa"/>
            <w:shd w:val="clear" w:color="auto" w:fill="FFFFFF" w:themeFill="background1"/>
          </w:tcPr>
          <w:p w14:paraId="75EAA6E5" w14:textId="73CE787A" w:rsidR="00AB2671" w:rsidRPr="00E32E7B" w:rsidRDefault="00AB2671" w:rsidP="00AB2671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-3</w:t>
            </w:r>
          </w:p>
        </w:tc>
        <w:tc>
          <w:tcPr>
            <w:tcW w:w="4111" w:type="dxa"/>
            <w:shd w:val="clear" w:color="auto" w:fill="FFFFFF" w:themeFill="background1"/>
          </w:tcPr>
          <w:p w14:paraId="4611944E" w14:textId="52F0D761" w:rsidR="00AB2671" w:rsidRPr="00CC6D93" w:rsidRDefault="00AB2671" w:rsidP="00AB2671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Colonoscopy with polypectomy of polyps &gt; 5 mm</w:t>
            </w:r>
          </w:p>
        </w:tc>
        <w:tc>
          <w:tcPr>
            <w:tcW w:w="3827" w:type="dxa"/>
            <w:shd w:val="clear" w:color="auto" w:fill="FFFFFF" w:themeFill="background1"/>
          </w:tcPr>
          <w:p w14:paraId="7C839633" w14:textId="77777777" w:rsidR="00AB2671" w:rsidRPr="00225A5B" w:rsidRDefault="00AB2671" w:rsidP="00AB2671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If adenomas are found, colonoscopy every 1-2 years.</w:t>
            </w:r>
          </w:p>
          <w:p w14:paraId="2B734A94" w14:textId="77777777" w:rsidR="00AB2671" w:rsidRPr="00CC6D93" w:rsidRDefault="00AB2671" w:rsidP="00AB2671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</w:p>
        </w:tc>
      </w:tr>
      <w:tr w:rsidR="00AB2671" w:rsidRPr="00CC6D93" w14:paraId="1ECA7932" w14:textId="733BACA3" w:rsidTr="006B337B">
        <w:tc>
          <w:tcPr>
            <w:tcW w:w="2475" w:type="dxa"/>
          </w:tcPr>
          <w:p w14:paraId="2BAAB182" w14:textId="2860AF0B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Breast</w:t>
            </w:r>
            <w:proofErr w:type="spellEnd"/>
          </w:p>
        </w:tc>
        <w:tc>
          <w:tcPr>
            <w:tcW w:w="1773" w:type="dxa"/>
          </w:tcPr>
          <w:p w14:paraId="4E6888AA" w14:textId="09EC7FE5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40-49</w:t>
            </w:r>
          </w:p>
        </w:tc>
        <w:tc>
          <w:tcPr>
            <w:tcW w:w="2126" w:type="dxa"/>
          </w:tcPr>
          <w:p w14:paraId="1B4FC3B1" w14:textId="070893BA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4111" w:type="dxa"/>
          </w:tcPr>
          <w:p w14:paraId="5E132049" w14:textId="2DF04486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 xml:space="preserve">Clinical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mammography</w:t>
            </w:r>
            <w:proofErr w:type="spellEnd"/>
          </w:p>
        </w:tc>
        <w:tc>
          <w:tcPr>
            <w:tcW w:w="3827" w:type="dxa"/>
          </w:tcPr>
          <w:p w14:paraId="535AE96B" w14:textId="1309C9B6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Hereafter national screening program every second year</w:t>
            </w:r>
          </w:p>
        </w:tc>
      </w:tr>
      <w:tr w:rsidR="00AB2671" w:rsidRPr="00E32E7B" w14:paraId="23576D47" w14:textId="61B97F9E" w:rsidTr="006B337B">
        <w:tc>
          <w:tcPr>
            <w:tcW w:w="2475" w:type="dxa"/>
          </w:tcPr>
          <w:p w14:paraId="11782248" w14:textId="77777777" w:rsidR="00AB2671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Uterus</w:t>
            </w:r>
          </w:p>
          <w:p w14:paraId="1630DE3C" w14:textId="450CA739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6BCA6DF9" w14:textId="63604171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40-75</w:t>
            </w:r>
          </w:p>
        </w:tc>
        <w:tc>
          <w:tcPr>
            <w:tcW w:w="2126" w:type="dxa"/>
          </w:tcPr>
          <w:p w14:paraId="4FE9E2EA" w14:textId="422100FF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4111" w:type="dxa"/>
          </w:tcPr>
          <w:p w14:paraId="5AB315C8" w14:textId="6BF546C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Vaginal UL</w:t>
            </w:r>
          </w:p>
        </w:tc>
        <w:tc>
          <w:tcPr>
            <w:tcW w:w="3827" w:type="dxa"/>
          </w:tcPr>
          <w:p w14:paraId="2461B0C2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E32E7B" w14:paraId="3591BC23" w14:textId="52C6CC94" w:rsidTr="006B337B">
        <w:tc>
          <w:tcPr>
            <w:tcW w:w="2475" w:type="dxa"/>
            <w:shd w:val="clear" w:color="auto" w:fill="C6D9F1" w:themeFill="text2" w:themeFillTint="33"/>
          </w:tcPr>
          <w:p w14:paraId="5C8C0155" w14:textId="0C085C6C" w:rsidR="00AB2671" w:rsidRPr="00225A5B" w:rsidRDefault="00AB2671" w:rsidP="00AB2671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225A5B">
              <w:rPr>
                <w:rFonts w:ascii="Verdana" w:hAnsi="Verdana" w:cs="Arial"/>
                <w:b/>
                <w:sz w:val="16"/>
                <w:szCs w:val="16"/>
              </w:rPr>
              <w:t>CMMRD</w:t>
            </w:r>
          </w:p>
        </w:tc>
        <w:tc>
          <w:tcPr>
            <w:tcW w:w="1773" w:type="dxa"/>
            <w:shd w:val="clear" w:color="auto" w:fill="C6D9F1" w:themeFill="text2" w:themeFillTint="33"/>
          </w:tcPr>
          <w:p w14:paraId="021C0807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14:paraId="086CA879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4111" w:type="dxa"/>
            <w:shd w:val="clear" w:color="auto" w:fill="C6D9F1" w:themeFill="text2" w:themeFillTint="33"/>
          </w:tcPr>
          <w:p w14:paraId="4B87D8B7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C6D9F1" w:themeFill="text2" w:themeFillTint="33"/>
          </w:tcPr>
          <w:p w14:paraId="2FA33C42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E32E7B" w14:paraId="6F597D34" w14:textId="244B786F" w:rsidTr="006B337B">
        <w:tc>
          <w:tcPr>
            <w:tcW w:w="2475" w:type="dxa"/>
          </w:tcPr>
          <w:p w14:paraId="319C4754" w14:textId="7DADF246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U-GI</w:t>
            </w:r>
          </w:p>
        </w:tc>
        <w:tc>
          <w:tcPr>
            <w:tcW w:w="1773" w:type="dxa"/>
          </w:tcPr>
          <w:p w14:paraId="53694193" w14:textId="7EBB7B1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10-</w:t>
            </w:r>
          </w:p>
        </w:tc>
        <w:tc>
          <w:tcPr>
            <w:tcW w:w="2126" w:type="dxa"/>
          </w:tcPr>
          <w:p w14:paraId="08057900" w14:textId="1BE720B9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4111" w:type="dxa"/>
          </w:tcPr>
          <w:p w14:paraId="54FFAB3F" w14:textId="61D1D4C8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sz w:val="16"/>
                <w:szCs w:val="16"/>
              </w:rPr>
              <w:t>Esophagogastroduodenoscopy</w:t>
            </w:r>
            <w:proofErr w:type="spellEnd"/>
            <w:r w:rsidRPr="00E32E7B">
              <w:rPr>
                <w:rFonts w:ascii="Verdana" w:hAnsi="Verdana" w:cs="Arial"/>
                <w:sz w:val="16"/>
                <w:szCs w:val="16"/>
              </w:rPr>
              <w:t xml:space="preserve"> </w:t>
            </w:r>
            <w:r w:rsidRPr="00225A5B">
              <w:rPr>
                <w:rFonts w:ascii="Verdana" w:hAnsi="Verdana" w:cs="Arial"/>
                <w:sz w:val="16"/>
                <w:szCs w:val="16"/>
              </w:rPr>
              <w:t xml:space="preserve">with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polypectomy</w:t>
            </w:r>
            <w:proofErr w:type="spellEnd"/>
            <w:r w:rsidRPr="00225A5B" w:rsidDel="001D79C0">
              <w:rPr>
                <w:rFonts w:ascii="Verdana" w:hAnsi="Verdana" w:cs="Arial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</w:tcPr>
          <w:p w14:paraId="7E580699" w14:textId="77777777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E32E7B" w14:paraId="2128D0BA" w14:textId="12021857" w:rsidTr="006B337B">
        <w:tc>
          <w:tcPr>
            <w:tcW w:w="2475" w:type="dxa"/>
          </w:tcPr>
          <w:p w14:paraId="1F1007EC" w14:textId="77777777" w:rsidR="00AB2671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 xml:space="preserve">Small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intestines</w:t>
            </w:r>
            <w:proofErr w:type="spellEnd"/>
          </w:p>
          <w:p w14:paraId="183CCB9E" w14:textId="3B574C1F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6F5C220B" w14:textId="796E28E6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10-</w:t>
            </w:r>
          </w:p>
        </w:tc>
        <w:tc>
          <w:tcPr>
            <w:tcW w:w="2126" w:type="dxa"/>
          </w:tcPr>
          <w:p w14:paraId="3C93024C" w14:textId="320A766F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4111" w:type="dxa"/>
          </w:tcPr>
          <w:p w14:paraId="6ECBF2A7" w14:textId="6A62C63A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VCE</w:t>
            </w:r>
          </w:p>
        </w:tc>
        <w:tc>
          <w:tcPr>
            <w:tcW w:w="3827" w:type="dxa"/>
          </w:tcPr>
          <w:p w14:paraId="756C85B6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E32E7B" w14:paraId="78CEE484" w14:textId="5F529B97" w:rsidTr="006B337B">
        <w:tc>
          <w:tcPr>
            <w:tcW w:w="2475" w:type="dxa"/>
          </w:tcPr>
          <w:p w14:paraId="441A2DAE" w14:textId="77777777" w:rsidR="00AB2671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Colon</w:t>
            </w:r>
            <w:proofErr w:type="spellEnd"/>
          </w:p>
          <w:p w14:paraId="70DA4846" w14:textId="1DEDBA8B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011392FB" w14:textId="1223F006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8-</w:t>
            </w:r>
          </w:p>
        </w:tc>
        <w:tc>
          <w:tcPr>
            <w:tcW w:w="2126" w:type="dxa"/>
          </w:tcPr>
          <w:p w14:paraId="66FA49E0" w14:textId="566E584A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4111" w:type="dxa"/>
          </w:tcPr>
          <w:p w14:paraId="2AF0F40A" w14:textId="68DE47B1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Colonoscopy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</w:rPr>
              <w:t xml:space="preserve"> with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polypectomy</w:t>
            </w:r>
            <w:proofErr w:type="spellEnd"/>
          </w:p>
        </w:tc>
        <w:tc>
          <w:tcPr>
            <w:tcW w:w="3827" w:type="dxa"/>
          </w:tcPr>
          <w:p w14:paraId="7F27CF16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E32E7B" w14:paraId="57FFB859" w14:textId="35407A07" w:rsidTr="006B337B">
        <w:tc>
          <w:tcPr>
            <w:tcW w:w="2475" w:type="dxa"/>
          </w:tcPr>
          <w:p w14:paraId="7A7DF2F7" w14:textId="7979DA2B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sz w:val="16"/>
                <w:szCs w:val="16"/>
              </w:rPr>
              <w:t>Other</w:t>
            </w:r>
            <w:proofErr w:type="spellEnd"/>
            <w:r w:rsidRPr="00E32E7B">
              <w:rPr>
                <w:rFonts w:ascii="Verdana" w:hAnsi="Verdana" w:cs="Arial"/>
                <w:sz w:val="16"/>
                <w:szCs w:val="16"/>
              </w:rPr>
              <w:t xml:space="preserve"> organ systems </w:t>
            </w:r>
            <w:proofErr w:type="spellStart"/>
            <w:r w:rsidRPr="00E32E7B">
              <w:rPr>
                <w:rFonts w:ascii="Verdana" w:hAnsi="Verdana" w:cs="Arial"/>
                <w:sz w:val="16"/>
                <w:szCs w:val="16"/>
              </w:rPr>
              <w:t>see</w:t>
            </w:r>
            <w:proofErr w:type="spellEnd"/>
            <w:r w:rsidRPr="00E32E7B">
              <w:rPr>
                <w:rFonts w:ascii="Verdana" w:hAnsi="Verdana" w:cs="Arial"/>
                <w:sz w:val="16"/>
                <w:szCs w:val="16"/>
              </w:rPr>
              <w:t xml:space="preserve"> Vasen et al. (2014)</w:t>
            </w:r>
            <w:r w:rsidRPr="00225A5B">
              <w:rPr>
                <w:rFonts w:ascii="Verdana" w:hAnsi="Verdana" w:cs="Arial"/>
                <w:sz w:val="16"/>
                <w:szCs w:val="16"/>
              </w:rPr>
              <w:fldChar w:fldCharType="begin">
                <w:fldData xml:space="preserve">PEVuZE5vdGU+PENpdGU+PEF1dGhvcj5WYXNlbjwvQXV0aG9yPjxZZWFyPjIwMTQ8L1llYXI+PFJl
Y051bT41NDI8L1JlY051bT48RGlzcGxheVRleHQ+KDEpPC9EaXNwbGF5VGV4dD48cmVjb3JkPjxy
ZWMtbnVtYmVyPjU0MjwvcmVjLW51bWJlcj48Zm9yZWlnbi1rZXlzPjxrZXkgYXBwPSJFTiIgZGIt
aWQ9InI5czIwMHRzbnR4cDlvZXZ6enp4OWVmbDJwZnQ1MmV3ZnJzdyIgdGltZXN0YW1wPSIxNTk3
NDM1NjUyIiBndWlkPSI2YmI5MDIxNC1mZWY2LTRmN2QtOTI0ZC1iOWJiMjRhOWEyYzgiPjU0Mjwv
a2V5PjwvZm9yZWlnbi1rZXlzPjxyZWYtdHlwZSBuYW1lPSJKb3VybmFsIEFydGljbGUiPjE3PC9y
ZWYtdHlwZT48Y29udHJpYnV0b3JzPjxhdXRob3JzPjxhdXRob3I+VmFzZW4sIEguIEYuPC9hdXRo
b3I+PGF1dGhvcj5HaG9yYmFub2dobGksIFouPC9hdXRob3I+PGF1dGhvcj5Cb3VyZGVhdXQsIEYu
PC9hdXRob3I+PGF1dGhvcj5DYWJhcmV0LCBPLjwvYXV0aG9yPjxhdXRob3I+Q2Fyb24sIE8uPC9h
dXRob3I+PGF1dGhvcj5EdXZhbCwgQS48L2F1dGhvcj48YXV0aG9yPkVudHotV2VybGUsIE4uPC9h
dXRob3I+PGF1dGhvcj5Hb2xkYmVyZywgWS48L2F1dGhvcj48YXV0aG9yPklsZW5jaWtvdmEsIEQu
PC9hdXRob3I+PGF1dGhvcj5LcmF0eiwgQy4gUC48L2F1dGhvcj48YXV0aG9yPkxhdm9pbmUsIE4u
PC9hdXRob3I+PGF1dGhvcj5Mb2VmZmVuLCBKLjwvYXV0aG9yPjxhdXRob3I+TWVua28sIEYuIEgu
PC9hdXRob3I+PGF1dGhvcj5NdWxlcmlzLCBNLjwvYXV0aG9yPjxhdXRob3I+U2ViaWxsZSwgRy48
L2F1dGhvcj48YXV0aG9yPkNvbGFzLCBDLjwvYXV0aG9yPjxhdXRob3I+QnVya2hhcmR0LCBCLjwv
YXV0aG9yPjxhdXRob3I+QnJ1Z2llcmVzLCBMLjwvYXV0aG9yPjxhdXRob3I+V2ltbWVyLCBLLjwv
YXV0aG9yPjwvYXV0aG9ycz48L2NvbnRyaWJ1dG9ycz48YXV0aC1hZGRyZXNzPkRlcGFydG1lbnQg
b2YgR2FzdHJvZW50ZXJvbG9neSAmYW1wOyBIZXBhdG9sb2d5LCBMZWlkZW4gVW5pdmVyc2l0eSBN
ZWRpY2FsIENlbnRyZSwgTGVpZGVuLCBUaGUgTmV0aGVybGFuZHMuPC9hdXRoLWFkZHJlc3M+PHRp
dGxlcz48dGl0bGU+R3VpZGVsaW5lcyBmb3Igc3VydmVpbGxhbmNlIG9mIGluZGl2aWR1YWxzIHdp
dGggY29uc3RpdHV0aW9uYWwgbWlzbWF0Y2ggcmVwYWlyLWRlZmljaWVuY3kgcHJvcG9zZWQgYnkg
dGhlIEV1cm9wZWFuIENvbnNvcnRpdW0gJnF1b3Q7Q2FyZSBmb3IgQ01NUi1EJnF1b3Q7IChDNENN
TVItRCk8L3RpdGxlPjxzZWNvbmRhcnktdGl0bGU+SiBNZWQgR2VuZXQ8L3NlY29uZGFyeS10aXRs
ZT48YWx0LXRpdGxlPkpvdXJuYWwgb2YgbWVkaWNhbCBnZW5ldGljczwvYWx0LXRpdGxlPjxzaG9y
dC10aXRsZT5HdWlkZWxpbmVzIGZvciBzdXJ2ZWlsbGFuY2Ugb2YgaW5kaXZpZHVhbHMgd2l0aCBj
b25zdGl0dXRpb25hbCBtaXNtYXRjaCByZXBhaXItZGVmaWNpZW5jeSBwcm9wb3NlZCBieSB0aGUg
RXVyb3BlYW4gQ29uc29ydGl1bSAmcXVvdDtDYXJlIGZvciBDTU1SLUQmcXVvdDsgKEM0Q01NUi1E
KTwvc2hvcnQtdGl0bGU+PC90aXRsZXM+PHBlcmlvZGljYWw+PGZ1bGwtdGl0bGU+SiBNZWQgR2Vu
ZXQ8L2Z1bGwtdGl0bGU+PGFiYnItMT5Kb3VybmFsIG9mIG1lZGljYWwgZ2VuZXRpY3M8L2FiYnIt
MT48L3BlcmlvZGljYWw+PGFsdC1wZXJpb2RpY2FsPjxmdWxsLXRpdGxlPkogTWVkIEdlbmV0PC9m
dWxsLXRpdGxlPjxhYmJyLTE+Sm91cm5hbCBvZiBtZWRpY2FsIGdlbmV0aWNzPC9hYmJyLTE+PC9h
bHQtcGVyaW9kaWNhbD48cGFnZXM+MjgzLTkzPC9wYWdlcz48dm9sdW1lPjUxPC92b2x1bWU+PGVk
aXRpb24+MjAxNC8wMi8yMjwvZWRpdGlvbj48a2V5d29yZHM+PGtleXdvcmQ+QnJhaW4gTmVvcGxh
c21zLyBkaWFnbm9zaXMvZXRpb2xvZ3k8L2tleXdvcmQ+PGtleXdvcmQ+Q29sb3JlY3RhbCBOZW9w
bGFzbXMvZ2VuZXRpY3M8L2tleXdvcmQ+PGtleXdvcmQ+Q29sb3JlY3RhbCBOZW9wbGFzbXMsIEhl
cmVkaXRhcnkgTm9ucG9seXBvc2lzL2RydWcgdGhlcmFweS9nZW5ldGljczwva2V5d29yZD48a2V5
d29yZD5ETkEgUmVwYWlyLURlZmljaWVuY3kgRGlzb3JkZXJzL2NvbXBsaWNhdGlvbnMvIGdlbmV0
aWNzPC9rZXl3b3JkPjxrZXl3b3JkPkRpZ2VzdGl2ZSBTeXN0ZW0gTmVvcGxhc21zLyBkaWFnbm9z
aXM8L2tleXdvcmQ+PGtleXdvcmQ+SHVtYW5zPC9rZXl3b3JkPjxrZXl3b3JkPkxldWtlbWlhL2Rp
YWdub3Npczwva2V5d29yZD48a2V5d29yZD5NdXRhdGlvbjwva2V5d29yZD48a2V5d29yZD5OZW9w
bGFzbXMvIGRpYWdub3Npcy9ldGlvbG9neTwva2V5d29yZD48a2V5d29yZD5Qb3B1bGF0aW9uIFN1
cnZlaWxsYW5jZTwva2V5d29yZD48L2tleXdvcmRzPjxkYXRlcz48eWVhcj4yMDE0PC95ZWFyPjxw
dWItZGF0ZXM+PGRhdGU+TWF5PC9kYXRlPjwvcHViLWRhdGVzPjwvZGF0ZXM+PGlzYm4+MTQ2OC02
MjQ0IChFbGVjdHJvbmljKSAwMDIyLTI1OTMgKExpbmtpbmcpPC9pc2JuPjxhY2Nlc3Npb24tbnVt
PjI0NTU2MDg2PC9hY2Nlc3Npb24tbnVtPjx1cmxzPjwvdXJscz48ZWxlY3Ryb25pYy1yZXNvdXJj
ZS1udW0+MTAuMTEzNi9qbWVkZ2VuZXQtMjAxMy0xMDIyMzg8L2VsZWN0cm9uaWMtcmVzb3VyY2Ut
bnVtPjxyZW1vdGUtZGF0YWJhc2UtcHJvdmlkZXI+TmxtPC9yZW1vdGUtZGF0YWJhc2UtcHJvdmlk
ZXI+PGxhbmd1YWdlPmVuZzwvbGFuZ3VhZ2U+PC9yZWNvcmQ+PC9DaXRlPjwvRW5kTm90ZT5=
</w:fldData>
              </w:fldChar>
            </w:r>
            <w:r w:rsidRPr="00E32E7B">
              <w:rPr>
                <w:rFonts w:ascii="Verdana" w:hAnsi="Verdana" w:cs="Arial"/>
                <w:sz w:val="16"/>
                <w:szCs w:val="16"/>
              </w:rPr>
              <w:instrText xml:space="preserve"> ADDIN EN.CITE </w:instrText>
            </w:r>
            <w:r w:rsidRPr="00225A5B">
              <w:rPr>
                <w:rFonts w:ascii="Verdana" w:hAnsi="Verdana" w:cs="Arial"/>
                <w:sz w:val="16"/>
                <w:szCs w:val="16"/>
              </w:rPr>
              <w:fldChar w:fldCharType="begin">
                <w:fldData xml:space="preserve">PEVuZE5vdGU+PENpdGU+PEF1dGhvcj5WYXNlbjwvQXV0aG9yPjxZZWFyPjIwMTQ8L1llYXI+PFJl
Y051bT41NDI8L1JlY051bT48RGlzcGxheVRleHQ+KDEpPC9EaXNwbGF5VGV4dD48cmVjb3JkPjxy
ZWMtbnVtYmVyPjU0MjwvcmVjLW51bWJlcj48Zm9yZWlnbi1rZXlzPjxrZXkgYXBwPSJFTiIgZGIt
aWQ9InI5czIwMHRzbnR4cDlvZXZ6enp4OWVmbDJwZnQ1MmV3ZnJzdyIgdGltZXN0YW1wPSIxNTk3
NDM1NjUyIiBndWlkPSI2YmI5MDIxNC1mZWY2LTRmN2QtOTI0ZC1iOWJiMjRhOWEyYzgiPjU0Mjwv
a2V5PjwvZm9yZWlnbi1rZXlzPjxyZWYtdHlwZSBuYW1lPSJKb3VybmFsIEFydGljbGUiPjE3PC9y
ZWYtdHlwZT48Y29udHJpYnV0b3JzPjxhdXRob3JzPjxhdXRob3I+VmFzZW4sIEguIEYuPC9hdXRo
b3I+PGF1dGhvcj5HaG9yYmFub2dobGksIFouPC9hdXRob3I+PGF1dGhvcj5Cb3VyZGVhdXQsIEYu
PC9hdXRob3I+PGF1dGhvcj5DYWJhcmV0LCBPLjwvYXV0aG9yPjxhdXRob3I+Q2Fyb24sIE8uPC9h
dXRob3I+PGF1dGhvcj5EdXZhbCwgQS48L2F1dGhvcj48YXV0aG9yPkVudHotV2VybGUsIE4uPC9h
dXRob3I+PGF1dGhvcj5Hb2xkYmVyZywgWS48L2F1dGhvcj48YXV0aG9yPklsZW5jaWtvdmEsIEQu
PC9hdXRob3I+PGF1dGhvcj5LcmF0eiwgQy4gUC48L2F1dGhvcj48YXV0aG9yPkxhdm9pbmUsIE4u
PC9hdXRob3I+PGF1dGhvcj5Mb2VmZmVuLCBKLjwvYXV0aG9yPjxhdXRob3I+TWVua28sIEYuIEgu
PC9hdXRob3I+PGF1dGhvcj5NdWxlcmlzLCBNLjwvYXV0aG9yPjxhdXRob3I+U2ViaWxsZSwgRy48
L2F1dGhvcj48YXV0aG9yPkNvbGFzLCBDLjwvYXV0aG9yPjxhdXRob3I+QnVya2hhcmR0LCBCLjwv
YXV0aG9yPjxhdXRob3I+QnJ1Z2llcmVzLCBMLjwvYXV0aG9yPjxhdXRob3I+V2ltbWVyLCBLLjwv
YXV0aG9yPjwvYXV0aG9ycz48L2NvbnRyaWJ1dG9ycz48YXV0aC1hZGRyZXNzPkRlcGFydG1lbnQg
b2YgR2FzdHJvZW50ZXJvbG9neSAmYW1wOyBIZXBhdG9sb2d5LCBMZWlkZW4gVW5pdmVyc2l0eSBN
ZWRpY2FsIENlbnRyZSwgTGVpZGVuLCBUaGUgTmV0aGVybGFuZHMuPC9hdXRoLWFkZHJlc3M+PHRp
dGxlcz48dGl0bGU+R3VpZGVsaW5lcyBmb3Igc3VydmVpbGxhbmNlIG9mIGluZGl2aWR1YWxzIHdp
dGggY29uc3RpdHV0aW9uYWwgbWlzbWF0Y2ggcmVwYWlyLWRlZmljaWVuY3kgcHJvcG9zZWQgYnkg
dGhlIEV1cm9wZWFuIENvbnNvcnRpdW0gJnF1b3Q7Q2FyZSBmb3IgQ01NUi1EJnF1b3Q7IChDNENN
TVItRCk8L3RpdGxlPjxzZWNvbmRhcnktdGl0bGU+SiBNZWQgR2VuZXQ8L3NlY29uZGFyeS10aXRs
ZT48YWx0LXRpdGxlPkpvdXJuYWwgb2YgbWVkaWNhbCBnZW5ldGljczwvYWx0LXRpdGxlPjxzaG9y
dC10aXRsZT5HdWlkZWxpbmVzIGZvciBzdXJ2ZWlsbGFuY2Ugb2YgaW5kaXZpZHVhbHMgd2l0aCBj
b25zdGl0dXRpb25hbCBtaXNtYXRjaCByZXBhaXItZGVmaWNpZW5jeSBwcm9wb3NlZCBieSB0aGUg
RXVyb3BlYW4gQ29uc29ydGl1bSAmcXVvdDtDYXJlIGZvciBDTU1SLUQmcXVvdDsgKEM0Q01NUi1E
KTwvc2hvcnQtdGl0bGU+PC90aXRsZXM+PHBlcmlvZGljYWw+PGZ1bGwtdGl0bGU+SiBNZWQgR2Vu
ZXQ8L2Z1bGwtdGl0bGU+PGFiYnItMT5Kb3VybmFsIG9mIG1lZGljYWwgZ2VuZXRpY3M8L2FiYnIt
MT48L3BlcmlvZGljYWw+PGFsdC1wZXJpb2RpY2FsPjxmdWxsLXRpdGxlPkogTWVkIEdlbmV0PC9m
dWxsLXRpdGxlPjxhYmJyLTE+Sm91cm5hbCBvZiBtZWRpY2FsIGdlbmV0aWNzPC9hYmJyLTE+PC9h
bHQtcGVyaW9kaWNhbD48cGFnZXM+MjgzLTkzPC9wYWdlcz48dm9sdW1lPjUxPC92b2x1bWU+PGVk
aXRpb24+MjAxNC8wMi8yMjwvZWRpdGlvbj48a2V5d29yZHM+PGtleXdvcmQ+QnJhaW4gTmVvcGxh
c21zLyBkaWFnbm9zaXMvZXRpb2xvZ3k8L2tleXdvcmQ+PGtleXdvcmQ+Q29sb3JlY3RhbCBOZW9w
bGFzbXMvZ2VuZXRpY3M8L2tleXdvcmQ+PGtleXdvcmQ+Q29sb3JlY3RhbCBOZW9wbGFzbXMsIEhl
cmVkaXRhcnkgTm9ucG9seXBvc2lzL2RydWcgdGhlcmFweS9nZW5ldGljczwva2V5d29yZD48a2V5
d29yZD5ETkEgUmVwYWlyLURlZmljaWVuY3kgRGlzb3JkZXJzL2NvbXBsaWNhdGlvbnMvIGdlbmV0
aWNzPC9rZXl3b3JkPjxrZXl3b3JkPkRpZ2VzdGl2ZSBTeXN0ZW0gTmVvcGxhc21zLyBkaWFnbm9z
aXM8L2tleXdvcmQ+PGtleXdvcmQ+SHVtYW5zPC9rZXl3b3JkPjxrZXl3b3JkPkxldWtlbWlhL2Rp
YWdub3Npczwva2V5d29yZD48a2V5d29yZD5NdXRhdGlvbjwva2V5d29yZD48a2V5d29yZD5OZW9w
bGFzbXMvIGRpYWdub3Npcy9ldGlvbG9neTwva2V5d29yZD48a2V5d29yZD5Qb3B1bGF0aW9uIFN1
cnZlaWxsYW5jZTwva2V5d29yZD48L2tleXdvcmRzPjxkYXRlcz48eWVhcj4yMDE0PC95ZWFyPjxw
dWItZGF0ZXM+PGRhdGU+TWF5PC9kYXRlPjwvcHViLWRhdGVzPjwvZGF0ZXM+PGlzYm4+MTQ2OC02
MjQ0IChFbGVjdHJvbmljKSAwMDIyLTI1OTMgKExpbmtpbmcpPC9pc2JuPjxhY2Nlc3Npb24tbnVt
PjI0NTU2MDg2PC9hY2Nlc3Npb24tbnVtPjx1cmxzPjwvdXJscz48ZWxlY3Ryb25pYy1yZXNvdXJj
ZS1udW0+MTAuMTEzNi9qbWVkZ2VuZXQtMjAxMy0xMDIyMzg8L2VsZWN0cm9uaWMtcmVzb3VyY2Ut
bnVtPjxyZW1vdGUtZGF0YWJhc2UtcHJvdmlkZXI+TmxtPC9yZW1vdGUtZGF0YWJhc2UtcHJvdmlk
ZXI+PGxhbmd1YWdlPmVuZzwvbGFuZ3VhZ2U+PC9yZWNvcmQ+PC9DaXRlPjwvRW5kTm90ZT5=
</w:fldData>
              </w:fldChar>
            </w:r>
            <w:r w:rsidRPr="00E32E7B">
              <w:rPr>
                <w:rFonts w:ascii="Verdana" w:hAnsi="Verdana" w:cs="Arial"/>
                <w:sz w:val="16"/>
                <w:szCs w:val="16"/>
              </w:rPr>
              <w:instrText xml:space="preserve"> ADDIN EN.CITE.DATA </w:instrText>
            </w:r>
            <w:r w:rsidRPr="00225A5B">
              <w:rPr>
                <w:rFonts w:ascii="Verdana" w:hAnsi="Verdana" w:cs="Arial"/>
                <w:sz w:val="16"/>
                <w:szCs w:val="16"/>
              </w:rPr>
            </w:r>
            <w:r w:rsidRPr="00225A5B">
              <w:rPr>
                <w:rFonts w:ascii="Verdana" w:hAnsi="Verdana" w:cs="Arial"/>
                <w:sz w:val="16"/>
                <w:szCs w:val="16"/>
              </w:rPr>
              <w:fldChar w:fldCharType="end"/>
            </w:r>
            <w:r w:rsidRPr="00225A5B">
              <w:rPr>
                <w:rFonts w:ascii="Verdana" w:hAnsi="Verdana" w:cs="Arial"/>
                <w:sz w:val="16"/>
                <w:szCs w:val="16"/>
              </w:rPr>
            </w:r>
            <w:r w:rsidRPr="00225A5B">
              <w:rPr>
                <w:rFonts w:ascii="Verdana" w:hAnsi="Verdana" w:cs="Arial"/>
                <w:sz w:val="16"/>
                <w:szCs w:val="16"/>
              </w:rPr>
              <w:fldChar w:fldCharType="separate"/>
            </w:r>
            <w:r w:rsidRPr="00E32E7B">
              <w:rPr>
                <w:rFonts w:ascii="Verdana" w:hAnsi="Verdana" w:cs="Arial"/>
                <w:noProof/>
                <w:sz w:val="16"/>
                <w:szCs w:val="16"/>
              </w:rPr>
              <w:t>(1)</w:t>
            </w:r>
            <w:r w:rsidRPr="00225A5B">
              <w:rPr>
                <w:rFonts w:ascii="Verdana" w:hAnsi="Verdana" w:cs="Arial"/>
                <w:sz w:val="16"/>
                <w:szCs w:val="16"/>
              </w:rPr>
              <w:fldChar w:fldCharType="end"/>
            </w:r>
          </w:p>
        </w:tc>
        <w:tc>
          <w:tcPr>
            <w:tcW w:w="1773" w:type="dxa"/>
          </w:tcPr>
          <w:p w14:paraId="4CDEE05F" w14:textId="77777777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D52730E" w14:textId="77777777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4111" w:type="dxa"/>
          </w:tcPr>
          <w:p w14:paraId="7F14B20E" w14:textId="77777777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3827" w:type="dxa"/>
          </w:tcPr>
          <w:p w14:paraId="05961BEA" w14:textId="77777777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225A5B" w14:paraId="27C9A35F" w14:textId="6AB98A6A" w:rsidTr="006B337B">
        <w:tc>
          <w:tcPr>
            <w:tcW w:w="2475" w:type="dxa"/>
            <w:shd w:val="clear" w:color="auto" w:fill="C6D9F1" w:themeFill="text2" w:themeFillTint="33"/>
          </w:tcPr>
          <w:p w14:paraId="08F1BDC6" w14:textId="07C13079" w:rsidR="00AB2671" w:rsidRPr="00225A5B" w:rsidRDefault="00AB2671" w:rsidP="00AB2671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b/>
                <w:i/>
                <w:sz w:val="16"/>
                <w:szCs w:val="16"/>
                <w:lang w:val="en-US"/>
              </w:rPr>
              <w:t>MSH3</w:t>
            </w: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-and </w:t>
            </w:r>
            <w:r w:rsidRPr="00225A5B">
              <w:rPr>
                <w:rFonts w:ascii="Verdana" w:hAnsi="Verdana" w:cs="Arial"/>
                <w:b/>
                <w:i/>
                <w:sz w:val="16"/>
                <w:szCs w:val="16"/>
                <w:lang w:val="en-US"/>
              </w:rPr>
              <w:t>MLH3</w:t>
            </w: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-associated </w:t>
            </w:r>
            <w:r>
              <w:rPr>
                <w:rFonts w:ascii="Verdana" w:hAnsi="Verdana" w:cs="Arial"/>
                <w:b/>
                <w:sz w:val="16"/>
                <w:szCs w:val="16"/>
                <w:lang w:val="en-US"/>
              </w:rPr>
              <w:t>Polyposis</w:t>
            </w:r>
          </w:p>
          <w:p w14:paraId="0EA6C263" w14:textId="0EEF2F2E" w:rsidR="00AB2671" w:rsidRPr="00225A5B" w:rsidRDefault="00AB2671" w:rsidP="00AB2671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73" w:type="dxa"/>
            <w:shd w:val="clear" w:color="auto" w:fill="C6D9F1" w:themeFill="text2" w:themeFillTint="33"/>
          </w:tcPr>
          <w:p w14:paraId="2E7BFD00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14:paraId="65A5A2D8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shd w:val="clear" w:color="auto" w:fill="C6D9F1" w:themeFill="text2" w:themeFillTint="33"/>
          </w:tcPr>
          <w:p w14:paraId="1E651B00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shd w:val="clear" w:color="auto" w:fill="C6D9F1" w:themeFill="text2" w:themeFillTint="33"/>
          </w:tcPr>
          <w:p w14:paraId="6AFFFD5D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CC6D93" w14:paraId="4CEE1359" w14:textId="79A7D876" w:rsidTr="006B337B">
        <w:tc>
          <w:tcPr>
            <w:tcW w:w="2475" w:type="dxa"/>
          </w:tcPr>
          <w:p w14:paraId="06984A14" w14:textId="18640D90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U-GI</w:t>
            </w:r>
          </w:p>
        </w:tc>
        <w:tc>
          <w:tcPr>
            <w:tcW w:w="1773" w:type="dxa"/>
          </w:tcPr>
          <w:p w14:paraId="1B5EA095" w14:textId="27B4C720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40-75</w:t>
            </w:r>
          </w:p>
        </w:tc>
        <w:tc>
          <w:tcPr>
            <w:tcW w:w="2126" w:type="dxa"/>
          </w:tcPr>
          <w:p w14:paraId="18433A44" w14:textId="0BEFF9D8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4111" w:type="dxa"/>
          </w:tcPr>
          <w:p w14:paraId="661EF6C7" w14:textId="49DCDBD1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sz w:val="16"/>
                <w:szCs w:val="16"/>
              </w:rPr>
              <w:t>Esophagogastroduodenoscopy</w:t>
            </w:r>
            <w:proofErr w:type="spellEnd"/>
            <w:r w:rsidRPr="00E32E7B">
              <w:rPr>
                <w:rFonts w:ascii="Verdana" w:hAnsi="Verdana" w:cs="Arial"/>
                <w:sz w:val="16"/>
                <w:szCs w:val="16"/>
              </w:rPr>
              <w:t xml:space="preserve"> </w:t>
            </w:r>
            <w:r w:rsidRPr="00225A5B">
              <w:rPr>
                <w:rFonts w:ascii="Verdana" w:hAnsi="Verdana" w:cs="Arial"/>
                <w:sz w:val="16"/>
                <w:szCs w:val="16"/>
              </w:rPr>
              <w:t xml:space="preserve">with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polypectomy</w:t>
            </w:r>
            <w:proofErr w:type="spellEnd"/>
            <w:r w:rsidRPr="00225A5B" w:rsidDel="001D79C0">
              <w:rPr>
                <w:rFonts w:ascii="Verdana" w:hAnsi="Verdana" w:cs="Arial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</w:tcPr>
          <w:p w14:paraId="0EE18C64" w14:textId="67790EC8" w:rsidR="00AB2671" w:rsidRPr="00225A5B" w:rsidRDefault="00AB2671" w:rsidP="00AB2671">
            <w:pPr>
              <w:spacing w:line="360" w:lineRule="auto"/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If adenomas are found, colonoscopy every year.</w:t>
            </w:r>
          </w:p>
          <w:p w14:paraId="3728147D" w14:textId="54F3250F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E32E7B" w14:paraId="3347AD6D" w14:textId="17A6CF5D" w:rsidTr="006B337B">
        <w:tc>
          <w:tcPr>
            <w:tcW w:w="2475" w:type="dxa"/>
          </w:tcPr>
          <w:p w14:paraId="0276AD94" w14:textId="77777777" w:rsidR="00AB2671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Colon</w:t>
            </w:r>
            <w:proofErr w:type="spellEnd"/>
          </w:p>
          <w:p w14:paraId="33232A55" w14:textId="65D04868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671BC948" w14:textId="19AEDBCF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5-75</w:t>
            </w:r>
          </w:p>
        </w:tc>
        <w:tc>
          <w:tcPr>
            <w:tcW w:w="2126" w:type="dxa"/>
          </w:tcPr>
          <w:p w14:paraId="3005B728" w14:textId="4BD094D6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-3</w:t>
            </w:r>
          </w:p>
        </w:tc>
        <w:tc>
          <w:tcPr>
            <w:tcW w:w="4111" w:type="dxa"/>
          </w:tcPr>
          <w:p w14:paraId="665057DD" w14:textId="332A624B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Colonoscopy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</w:rPr>
              <w:t xml:space="preserve"> with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polypectomy</w:t>
            </w:r>
            <w:proofErr w:type="spellEnd"/>
          </w:p>
        </w:tc>
        <w:tc>
          <w:tcPr>
            <w:tcW w:w="3827" w:type="dxa"/>
          </w:tcPr>
          <w:p w14:paraId="756DCEFD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CC6D93" w14:paraId="076DA119" w14:textId="10AAC68F" w:rsidTr="006B337B">
        <w:tc>
          <w:tcPr>
            <w:tcW w:w="2475" w:type="dxa"/>
            <w:shd w:val="clear" w:color="auto" w:fill="C6D9F1" w:themeFill="text2" w:themeFillTint="33"/>
          </w:tcPr>
          <w:p w14:paraId="4C80FC78" w14:textId="77777777" w:rsidR="00AB2671" w:rsidRDefault="00AB2671" w:rsidP="00AB2671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b/>
                <w:i/>
                <w:sz w:val="16"/>
                <w:szCs w:val="16"/>
                <w:lang w:val="en-US"/>
              </w:rPr>
              <w:t>GREM1</w:t>
            </w: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- associated </w:t>
            </w:r>
            <w:bookmarkStart w:id="1" w:name="_Hlk30702345"/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>Mixed Polyposis (HMPS)</w:t>
            </w:r>
            <w:bookmarkEnd w:id="1"/>
          </w:p>
          <w:p w14:paraId="261CC449" w14:textId="36EA1052" w:rsidR="00AB2671" w:rsidRPr="00225A5B" w:rsidRDefault="00AB2671" w:rsidP="00AB2671">
            <w:pPr>
              <w:rPr>
                <w:rFonts w:ascii="Verdana" w:hAnsi="Verdana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73" w:type="dxa"/>
            <w:shd w:val="clear" w:color="auto" w:fill="C6D9F1" w:themeFill="text2" w:themeFillTint="33"/>
          </w:tcPr>
          <w:p w14:paraId="38A2E5DC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14:paraId="5C58EB62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shd w:val="clear" w:color="auto" w:fill="C6D9F1" w:themeFill="text2" w:themeFillTint="33"/>
          </w:tcPr>
          <w:p w14:paraId="5A4AECDC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shd w:val="clear" w:color="auto" w:fill="C6D9F1" w:themeFill="text2" w:themeFillTint="33"/>
          </w:tcPr>
          <w:p w14:paraId="02901F2A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E32E7B" w14:paraId="7074E275" w14:textId="6E083F1C" w:rsidTr="006B337B">
        <w:tc>
          <w:tcPr>
            <w:tcW w:w="2475" w:type="dxa"/>
          </w:tcPr>
          <w:p w14:paraId="04961512" w14:textId="77777777" w:rsidR="00AB2671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Colon</w:t>
            </w:r>
            <w:proofErr w:type="spellEnd"/>
          </w:p>
          <w:p w14:paraId="3F75739C" w14:textId="3B38941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17E10436" w14:textId="518AFE91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0-50</w:t>
            </w:r>
          </w:p>
        </w:tc>
        <w:tc>
          <w:tcPr>
            <w:tcW w:w="2126" w:type="dxa"/>
          </w:tcPr>
          <w:p w14:paraId="2E6B4B9B" w14:textId="62D848A4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3</w:t>
            </w:r>
          </w:p>
        </w:tc>
        <w:tc>
          <w:tcPr>
            <w:tcW w:w="4111" w:type="dxa"/>
          </w:tcPr>
          <w:p w14:paraId="654057CB" w14:textId="18B3837F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Colonoscopy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</w:rPr>
              <w:t xml:space="preserve"> with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polypectomy</w:t>
            </w:r>
            <w:proofErr w:type="spellEnd"/>
          </w:p>
        </w:tc>
        <w:tc>
          <w:tcPr>
            <w:tcW w:w="3827" w:type="dxa"/>
          </w:tcPr>
          <w:p w14:paraId="4D69FF7F" w14:textId="64336366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E32E7B" w14:paraId="183FDA81" w14:textId="767B924F" w:rsidTr="006B337B">
        <w:tc>
          <w:tcPr>
            <w:tcW w:w="2475" w:type="dxa"/>
          </w:tcPr>
          <w:p w14:paraId="626441AE" w14:textId="77777777" w:rsidR="00AB2671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Colon</w:t>
            </w:r>
            <w:proofErr w:type="spellEnd"/>
          </w:p>
          <w:p w14:paraId="1A997FA6" w14:textId="71E7BDAB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0DC2C180" w14:textId="05E425BF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51-70</w:t>
            </w:r>
          </w:p>
        </w:tc>
        <w:tc>
          <w:tcPr>
            <w:tcW w:w="2126" w:type="dxa"/>
          </w:tcPr>
          <w:p w14:paraId="0385F5D7" w14:textId="1C88D459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4111" w:type="dxa"/>
          </w:tcPr>
          <w:p w14:paraId="4534DE45" w14:textId="58A279D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Colonoscopy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</w:rPr>
              <w:t xml:space="preserve"> with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polypectomy</w:t>
            </w:r>
            <w:proofErr w:type="spellEnd"/>
          </w:p>
        </w:tc>
        <w:tc>
          <w:tcPr>
            <w:tcW w:w="3827" w:type="dxa"/>
          </w:tcPr>
          <w:p w14:paraId="7DA8E578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E32E7B" w14:paraId="3E5EEE2B" w14:textId="537827B3" w:rsidTr="006B337B">
        <w:tc>
          <w:tcPr>
            <w:tcW w:w="2475" w:type="dxa"/>
            <w:shd w:val="clear" w:color="auto" w:fill="C6D9F1" w:themeFill="text2" w:themeFillTint="33"/>
          </w:tcPr>
          <w:p w14:paraId="59858262" w14:textId="77777777" w:rsidR="00AB2671" w:rsidRDefault="00AB2671" w:rsidP="00AB2671">
            <w:pPr>
              <w:rPr>
                <w:rFonts w:ascii="Verdana" w:hAnsi="Verdana" w:cs="Arial"/>
                <w:b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b/>
                <w:sz w:val="16"/>
                <w:szCs w:val="16"/>
              </w:rPr>
              <w:t>Serrated</w:t>
            </w:r>
            <w:proofErr w:type="spellEnd"/>
            <w:r w:rsidRPr="00225A5B">
              <w:rPr>
                <w:rFonts w:ascii="Verdana" w:hAnsi="Verdana" w:cs="Arial"/>
                <w:b/>
                <w:sz w:val="16"/>
                <w:szCs w:val="16"/>
              </w:rPr>
              <w:t xml:space="preserve"> </w:t>
            </w:r>
            <w:proofErr w:type="spellStart"/>
            <w:r w:rsidRPr="00225A5B">
              <w:rPr>
                <w:rFonts w:ascii="Verdana" w:hAnsi="Verdana" w:cs="Arial"/>
                <w:b/>
                <w:sz w:val="16"/>
                <w:szCs w:val="16"/>
              </w:rPr>
              <w:t>Polyposis</w:t>
            </w:r>
            <w:proofErr w:type="spellEnd"/>
            <w:r w:rsidRPr="00225A5B">
              <w:rPr>
                <w:rFonts w:ascii="Verdana" w:hAnsi="Verdana" w:cs="Arial"/>
                <w:b/>
                <w:sz w:val="16"/>
                <w:szCs w:val="16"/>
              </w:rPr>
              <w:t xml:space="preserve"> </w:t>
            </w:r>
            <w:proofErr w:type="spellStart"/>
            <w:r w:rsidRPr="00225A5B">
              <w:rPr>
                <w:rFonts w:ascii="Verdana" w:hAnsi="Verdana" w:cs="Arial"/>
                <w:b/>
                <w:sz w:val="16"/>
                <w:szCs w:val="16"/>
              </w:rPr>
              <w:t>Syndrome</w:t>
            </w:r>
            <w:proofErr w:type="spellEnd"/>
          </w:p>
          <w:p w14:paraId="290BFC06" w14:textId="0B6269E7" w:rsidR="00AB2671" w:rsidRPr="00225A5B" w:rsidRDefault="00AB2671" w:rsidP="00AB2671">
            <w:pPr>
              <w:rPr>
                <w:rFonts w:ascii="Verdana" w:hAnsi="Verdana" w:cs="Arial"/>
                <w:b/>
                <w:sz w:val="16"/>
                <w:szCs w:val="16"/>
              </w:rPr>
            </w:pPr>
          </w:p>
        </w:tc>
        <w:tc>
          <w:tcPr>
            <w:tcW w:w="1773" w:type="dxa"/>
            <w:shd w:val="clear" w:color="auto" w:fill="C6D9F1" w:themeFill="text2" w:themeFillTint="33"/>
          </w:tcPr>
          <w:p w14:paraId="4BD027FA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14:paraId="0B9A8BB3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4111" w:type="dxa"/>
            <w:shd w:val="clear" w:color="auto" w:fill="C6D9F1" w:themeFill="text2" w:themeFillTint="33"/>
          </w:tcPr>
          <w:p w14:paraId="42EDF864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C6D9F1" w:themeFill="text2" w:themeFillTint="33"/>
          </w:tcPr>
          <w:p w14:paraId="4397E8A7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CC6D93" w14:paraId="6EFB27AB" w14:textId="35C5145A" w:rsidTr="006B337B">
        <w:tc>
          <w:tcPr>
            <w:tcW w:w="2475" w:type="dxa"/>
          </w:tcPr>
          <w:p w14:paraId="1E6006D1" w14:textId="1CB5F4C3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Colon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</w:rPr>
              <w:t xml:space="preserve"> (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affected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</w:rPr>
              <w:t>)</w:t>
            </w:r>
          </w:p>
        </w:tc>
        <w:tc>
          <w:tcPr>
            <w:tcW w:w="1773" w:type="dxa"/>
          </w:tcPr>
          <w:p w14:paraId="64F23A71" w14:textId="483B8A6C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 xml:space="preserve">From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2126" w:type="dxa"/>
          </w:tcPr>
          <w:p w14:paraId="3BB8FBEF" w14:textId="3002B7BF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1-2</w:t>
            </w:r>
          </w:p>
        </w:tc>
        <w:tc>
          <w:tcPr>
            <w:tcW w:w="4111" w:type="dxa"/>
          </w:tcPr>
          <w:p w14:paraId="42A5D578" w14:textId="25DF52B4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Colonoscopy with polypectomy of polyps &gt; 5 mm</w:t>
            </w:r>
          </w:p>
        </w:tc>
        <w:tc>
          <w:tcPr>
            <w:tcW w:w="3827" w:type="dxa"/>
          </w:tcPr>
          <w:p w14:paraId="64AA97AF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</w:tr>
      <w:tr w:rsidR="00AB2671" w:rsidRPr="00CC6D93" w14:paraId="1B0A2438" w14:textId="7F8A105A" w:rsidTr="006B337B">
        <w:tc>
          <w:tcPr>
            <w:tcW w:w="2475" w:type="dxa"/>
          </w:tcPr>
          <w:p w14:paraId="12F3B167" w14:textId="31566198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FDR or </w:t>
            </w:r>
            <w:r w:rsidRPr="00225A5B">
              <w:rPr>
                <w:rFonts w:ascii="Verdana" w:hAnsi="Verdana" w:cs="Arial"/>
                <w:i/>
                <w:sz w:val="16"/>
                <w:szCs w:val="16"/>
                <w:lang w:val="en-US"/>
              </w:rPr>
              <w:t>RNF43</w:t>
            </w: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-carriers with </w:t>
            </w:r>
            <w:proofErr w:type="gramStart"/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a</w:t>
            </w:r>
            <w:proofErr w:type="gramEnd"/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 FDR with CRC</w:t>
            </w:r>
          </w:p>
        </w:tc>
        <w:tc>
          <w:tcPr>
            <w:tcW w:w="1773" w:type="dxa"/>
          </w:tcPr>
          <w:p w14:paraId="29E98207" w14:textId="048EDF48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40-60</w:t>
            </w:r>
          </w:p>
        </w:tc>
        <w:tc>
          <w:tcPr>
            <w:tcW w:w="2126" w:type="dxa"/>
          </w:tcPr>
          <w:p w14:paraId="7E2E1690" w14:textId="2F3A355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5</w:t>
            </w:r>
          </w:p>
        </w:tc>
        <w:tc>
          <w:tcPr>
            <w:tcW w:w="4111" w:type="dxa"/>
          </w:tcPr>
          <w:p w14:paraId="49249237" w14:textId="1AB8713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Colonoscopy with polypectomy of polyps &gt; 5 mm</w:t>
            </w:r>
          </w:p>
        </w:tc>
        <w:tc>
          <w:tcPr>
            <w:tcW w:w="3827" w:type="dxa"/>
          </w:tcPr>
          <w:p w14:paraId="6EA24F98" w14:textId="2BC9550B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AB2671">
              <w:rPr>
                <w:rFonts w:ascii="Verdana" w:hAnsi="Verdana" w:cs="Arial"/>
                <w:sz w:val="16"/>
                <w:szCs w:val="16"/>
                <w:lang w:val="en-US"/>
              </w:rPr>
              <w:t>or 10 years earlier than the earliest diagnosis of CRC in the family</w:t>
            </w:r>
            <w:r>
              <w:rPr>
                <w:rFonts w:ascii="Verdana" w:hAnsi="Verdana" w:cs="Arial"/>
                <w:sz w:val="16"/>
                <w:szCs w:val="16"/>
                <w:lang w:val="en-US"/>
              </w:rPr>
              <w:t>. If FDRs is over 60 y a single colonoscopy is recommended</w:t>
            </w:r>
            <w:r w:rsidRPr="00AB2671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225A5B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AB2671" w:rsidRPr="00E32E7B" w14:paraId="568D2D30" w14:textId="77777777" w:rsidTr="00AB2671">
        <w:tc>
          <w:tcPr>
            <w:tcW w:w="2475" w:type="dxa"/>
            <w:shd w:val="clear" w:color="auto" w:fill="C4BC96" w:themeFill="background2" w:themeFillShade="BF"/>
          </w:tcPr>
          <w:p w14:paraId="432DF389" w14:textId="065597F8" w:rsidR="00AB2671" w:rsidRPr="00225A5B" w:rsidRDefault="00AB2671" w:rsidP="00AB2671">
            <w:pPr>
              <w:rPr>
                <w:rFonts w:ascii="Verdana" w:hAnsi="Verdana" w:cs="Arial"/>
                <w:b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lastRenderedPageBreak/>
              <w:t>Syndrome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>/Site</w:t>
            </w:r>
          </w:p>
        </w:tc>
        <w:tc>
          <w:tcPr>
            <w:tcW w:w="1773" w:type="dxa"/>
            <w:shd w:val="clear" w:color="auto" w:fill="C4BC96" w:themeFill="background2" w:themeFillShade="BF"/>
          </w:tcPr>
          <w:p w14:paraId="54E49DA9" w14:textId="1CB3BA25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Age </w:t>
            </w:r>
            <w:r>
              <w:rPr>
                <w:rFonts w:ascii="Verdana" w:hAnsi="Verdana" w:cs="Arial"/>
                <w:b/>
                <w:sz w:val="16"/>
                <w:szCs w:val="16"/>
                <w:lang w:val="en-US"/>
              </w:rPr>
              <w:t>for surveillance</w:t>
            </w: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 (ye</w:t>
            </w:r>
            <w:r>
              <w:rPr>
                <w:rFonts w:ascii="Verdana" w:hAnsi="Verdana" w:cs="Arial"/>
                <w:b/>
                <w:sz w:val="16"/>
                <w:szCs w:val="16"/>
                <w:lang w:val="en-US"/>
              </w:rPr>
              <w:t>ars</w:t>
            </w:r>
            <w:r w:rsidRPr="00225A5B">
              <w:rPr>
                <w:rFonts w:ascii="Verdana" w:hAnsi="Verdana" w:cs="Arial"/>
                <w:b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2126" w:type="dxa"/>
            <w:shd w:val="clear" w:color="auto" w:fill="C4BC96" w:themeFill="background2" w:themeFillShade="BF"/>
          </w:tcPr>
          <w:p w14:paraId="61813136" w14:textId="35F8E7FF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Surveillance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 xml:space="preserve"> interval (</w:t>
            </w: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years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>)</w:t>
            </w:r>
          </w:p>
        </w:tc>
        <w:tc>
          <w:tcPr>
            <w:tcW w:w="4111" w:type="dxa"/>
            <w:shd w:val="clear" w:color="auto" w:fill="C4BC96" w:themeFill="background2" w:themeFillShade="BF"/>
          </w:tcPr>
          <w:p w14:paraId="3449D622" w14:textId="28E8F136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Surveillance</w:t>
            </w:r>
            <w:proofErr w:type="spellEnd"/>
            <w:r w:rsidRPr="00E32E7B">
              <w:rPr>
                <w:rFonts w:ascii="Verdana" w:hAnsi="Verdana" w:cs="Arial"/>
                <w:b/>
                <w:sz w:val="16"/>
                <w:szCs w:val="16"/>
              </w:rPr>
              <w:t xml:space="preserve"> procedures</w:t>
            </w:r>
          </w:p>
        </w:tc>
        <w:tc>
          <w:tcPr>
            <w:tcW w:w="3827" w:type="dxa"/>
            <w:shd w:val="clear" w:color="auto" w:fill="C4BC96" w:themeFill="background2" w:themeFillShade="BF"/>
          </w:tcPr>
          <w:p w14:paraId="0FA8B750" w14:textId="0B7A7AB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E32E7B">
              <w:rPr>
                <w:rFonts w:ascii="Verdana" w:hAnsi="Verdana" w:cs="Arial"/>
                <w:b/>
                <w:sz w:val="16"/>
                <w:szCs w:val="16"/>
              </w:rPr>
              <w:t>Comments</w:t>
            </w:r>
            <w:proofErr w:type="spellEnd"/>
          </w:p>
        </w:tc>
      </w:tr>
      <w:tr w:rsidR="00AB2671" w:rsidRPr="00E32E7B" w14:paraId="738627C8" w14:textId="63D460A5" w:rsidTr="006B337B">
        <w:tc>
          <w:tcPr>
            <w:tcW w:w="2475" w:type="dxa"/>
            <w:shd w:val="clear" w:color="auto" w:fill="C6D9F1" w:themeFill="text2" w:themeFillTint="33"/>
          </w:tcPr>
          <w:p w14:paraId="205E4351" w14:textId="58CE11F2" w:rsidR="00AB2671" w:rsidRPr="00225A5B" w:rsidRDefault="00AB2671" w:rsidP="00AB2671">
            <w:pPr>
              <w:rPr>
                <w:rFonts w:ascii="Verdana" w:hAnsi="Verdana" w:cs="Arial"/>
                <w:b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b/>
                <w:sz w:val="16"/>
                <w:szCs w:val="16"/>
              </w:rPr>
              <w:t>Polyposis</w:t>
            </w:r>
            <w:proofErr w:type="spellEnd"/>
            <w:r w:rsidRPr="00225A5B">
              <w:rPr>
                <w:rFonts w:ascii="Verdana" w:hAnsi="Verdana" w:cs="Arial"/>
                <w:b/>
                <w:sz w:val="16"/>
                <w:szCs w:val="16"/>
              </w:rPr>
              <w:t xml:space="preserve"> </w:t>
            </w:r>
            <w:proofErr w:type="spellStart"/>
            <w:r w:rsidRPr="00225A5B">
              <w:rPr>
                <w:rFonts w:ascii="Verdana" w:hAnsi="Verdana" w:cs="Arial"/>
                <w:b/>
                <w:sz w:val="16"/>
                <w:szCs w:val="16"/>
              </w:rPr>
              <w:t>without</w:t>
            </w:r>
            <w:proofErr w:type="spellEnd"/>
            <w:r w:rsidRPr="00225A5B">
              <w:rPr>
                <w:rFonts w:ascii="Verdana" w:hAnsi="Verdana" w:cs="Arial"/>
                <w:b/>
                <w:sz w:val="16"/>
                <w:szCs w:val="16"/>
              </w:rPr>
              <w:t xml:space="preserve"> </w:t>
            </w:r>
            <w:proofErr w:type="spellStart"/>
            <w:r w:rsidRPr="00225A5B">
              <w:rPr>
                <w:rFonts w:ascii="Verdana" w:hAnsi="Verdana" w:cs="Arial"/>
                <w:b/>
                <w:sz w:val="16"/>
                <w:szCs w:val="16"/>
              </w:rPr>
              <w:t>known</w:t>
            </w:r>
            <w:proofErr w:type="spellEnd"/>
            <w:r w:rsidRPr="00225A5B">
              <w:rPr>
                <w:rFonts w:ascii="Verdana" w:hAnsi="Verdana" w:cs="Arial"/>
                <w:b/>
                <w:sz w:val="16"/>
                <w:szCs w:val="16"/>
              </w:rPr>
              <w:t xml:space="preserve"> </w:t>
            </w:r>
            <w:proofErr w:type="spellStart"/>
            <w:r w:rsidRPr="00225A5B">
              <w:rPr>
                <w:rFonts w:ascii="Verdana" w:hAnsi="Verdana" w:cs="Arial"/>
                <w:b/>
                <w:sz w:val="16"/>
                <w:szCs w:val="16"/>
              </w:rPr>
              <w:t>etiology</w:t>
            </w:r>
            <w:proofErr w:type="spellEnd"/>
          </w:p>
        </w:tc>
        <w:tc>
          <w:tcPr>
            <w:tcW w:w="1773" w:type="dxa"/>
            <w:shd w:val="clear" w:color="auto" w:fill="C6D9F1" w:themeFill="text2" w:themeFillTint="33"/>
          </w:tcPr>
          <w:p w14:paraId="5B494AF9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C6D9F1" w:themeFill="text2" w:themeFillTint="33"/>
          </w:tcPr>
          <w:p w14:paraId="25CE166A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4111" w:type="dxa"/>
            <w:shd w:val="clear" w:color="auto" w:fill="C6D9F1" w:themeFill="text2" w:themeFillTint="33"/>
          </w:tcPr>
          <w:p w14:paraId="6E3E9FD2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C6D9F1" w:themeFill="text2" w:themeFillTint="33"/>
          </w:tcPr>
          <w:p w14:paraId="658C7F78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AB2671" w:rsidRPr="00CC6D93" w14:paraId="4501B2BA" w14:textId="5A02FD27" w:rsidTr="006B337B">
        <w:trPr>
          <w:trHeight w:val="1827"/>
        </w:trPr>
        <w:tc>
          <w:tcPr>
            <w:tcW w:w="2475" w:type="dxa"/>
          </w:tcPr>
          <w:p w14:paraId="313B4664" w14:textId="23ACF4D0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Individuals with between 20-30 and 99 colorectal adenomas</w:t>
            </w:r>
          </w:p>
          <w:p w14:paraId="1FBAE0BD" w14:textId="22F6ECF8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1773" w:type="dxa"/>
          </w:tcPr>
          <w:p w14:paraId="63136B47" w14:textId="3CE53E59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From time of diagnosis to 75</w:t>
            </w:r>
          </w:p>
          <w:p w14:paraId="68E331B2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  <w:p w14:paraId="7F609A52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  <w:p w14:paraId="6B9E753B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  <w:p w14:paraId="5F4C721F" w14:textId="1E53DB2C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028BDA85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3</w:t>
            </w:r>
          </w:p>
          <w:p w14:paraId="3208374E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  <w:p w14:paraId="7557B141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  <w:p w14:paraId="4157303C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  <w:p w14:paraId="2A703A92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  <w:p w14:paraId="10748FA1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  <w:p w14:paraId="1BB643FB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  <w:p w14:paraId="12C309B3" w14:textId="3681D3E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4111" w:type="dxa"/>
          </w:tcPr>
          <w:p w14:paraId="642B1FF1" w14:textId="642126CA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Colonoscopy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</w:rPr>
              <w:t xml:space="preserve"> with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polypectomy</w:t>
            </w:r>
            <w:proofErr w:type="spellEnd"/>
          </w:p>
          <w:p w14:paraId="628963BB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  <w:p w14:paraId="36003ACF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  <w:p w14:paraId="5F57C3DC" w14:textId="0A16C0BF" w:rsidR="00AB2671" w:rsidRPr="00E32E7B" w:rsidRDefault="00AB2671" w:rsidP="00AB2671">
            <w:pPr>
              <w:rPr>
                <w:rFonts w:ascii="Verdana" w:hAnsi="Verdana" w:cs="Arial"/>
                <w:color w:val="FF0000"/>
                <w:sz w:val="16"/>
                <w:szCs w:val="16"/>
              </w:rPr>
            </w:pPr>
            <w:r w:rsidRPr="00E32E7B">
              <w:rPr>
                <w:rFonts w:ascii="Verdana" w:hAnsi="Verdana" w:cs="Arial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</w:tcPr>
          <w:p w14:paraId="3FB6A3D9" w14:textId="2CD1174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If over 100 colorectal adenomas are detected, recommendations for familial adenomatous polyposis (FAP) should be used.</w:t>
            </w:r>
          </w:p>
        </w:tc>
      </w:tr>
      <w:tr w:rsidR="00AB2671" w:rsidRPr="00CC6D93" w14:paraId="37F8BF83" w14:textId="77777777" w:rsidTr="006B337B">
        <w:tc>
          <w:tcPr>
            <w:tcW w:w="2475" w:type="dxa"/>
          </w:tcPr>
          <w:p w14:paraId="3654DE6F" w14:textId="48BB3C60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 xml:space="preserve">FDR to </w:t>
            </w:r>
            <w:proofErr w:type="spellStart"/>
            <w:r w:rsidRPr="00E32E7B">
              <w:rPr>
                <w:rFonts w:ascii="Verdana" w:hAnsi="Verdana" w:cs="Arial"/>
                <w:sz w:val="16"/>
                <w:szCs w:val="16"/>
              </w:rPr>
              <w:t>affected</w:t>
            </w:r>
            <w:proofErr w:type="spellEnd"/>
            <w:r w:rsidRPr="00E32E7B">
              <w:rPr>
                <w:rFonts w:ascii="Verdana" w:hAnsi="Verdana" w:cs="Arial"/>
                <w:sz w:val="16"/>
                <w:szCs w:val="16"/>
              </w:rPr>
              <w:t xml:space="preserve"> relative</w:t>
            </w:r>
          </w:p>
          <w:p w14:paraId="488B4D7D" w14:textId="77777777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  <w:p w14:paraId="66C07517" w14:textId="77777777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  <w:p w14:paraId="6E81D242" w14:textId="77777777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  <w:p w14:paraId="4D258897" w14:textId="076A51E4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1773" w:type="dxa"/>
          </w:tcPr>
          <w:p w14:paraId="7EA3FE09" w14:textId="02BA0676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E32E7B">
              <w:rPr>
                <w:rFonts w:ascii="Verdana" w:hAnsi="Verdana" w:cs="Arial"/>
                <w:sz w:val="16"/>
                <w:szCs w:val="16"/>
              </w:rPr>
              <w:t>40</w:t>
            </w:r>
            <w:r>
              <w:rPr>
                <w:rFonts w:ascii="Verdana" w:hAnsi="Verdana" w:cs="Arial"/>
                <w:sz w:val="16"/>
                <w:szCs w:val="16"/>
              </w:rPr>
              <w:t>-</w:t>
            </w:r>
            <w:r w:rsidRPr="00E32E7B">
              <w:rPr>
                <w:rFonts w:ascii="Verdana" w:hAnsi="Verdana" w:cs="Arial"/>
                <w:sz w:val="16"/>
                <w:szCs w:val="16"/>
              </w:rPr>
              <w:t xml:space="preserve"> </w:t>
            </w:r>
            <w:r>
              <w:rPr>
                <w:rFonts w:ascii="Verdana" w:hAnsi="Verdana" w:cs="Arial"/>
                <w:sz w:val="16"/>
                <w:szCs w:val="16"/>
              </w:rPr>
              <w:t>(</w:t>
            </w:r>
            <w:proofErr w:type="spellStart"/>
            <w:r>
              <w:rPr>
                <w:rFonts w:ascii="Verdana" w:hAnsi="Verdana" w:cs="Arial"/>
                <w:sz w:val="16"/>
                <w:szCs w:val="16"/>
              </w:rPr>
              <w:t>see</w:t>
            </w:r>
            <w:proofErr w:type="spellEnd"/>
            <w:r>
              <w:rPr>
                <w:rFonts w:ascii="Verdana" w:hAnsi="Verdana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 w:cs="Arial"/>
                <w:sz w:val="16"/>
                <w:szCs w:val="16"/>
              </w:rPr>
              <w:t>comment</w:t>
            </w:r>
            <w:proofErr w:type="spellEnd"/>
            <w:r>
              <w:rPr>
                <w:rFonts w:ascii="Verdana" w:hAnsi="Verdana" w:cs="Arial"/>
                <w:sz w:val="16"/>
                <w:szCs w:val="16"/>
              </w:rPr>
              <w:t>)</w:t>
            </w:r>
          </w:p>
          <w:p w14:paraId="142712E2" w14:textId="77777777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  <w:p w14:paraId="7CD2D6B6" w14:textId="77777777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  <w:p w14:paraId="45DD5897" w14:textId="77777777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  <w:p w14:paraId="33F5DDFA" w14:textId="6F861F43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A51807B" w14:textId="6714A07D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r w:rsidRPr="00225A5B">
              <w:rPr>
                <w:rFonts w:ascii="Verdana" w:hAnsi="Verdana" w:cs="Arial"/>
                <w:sz w:val="16"/>
                <w:szCs w:val="16"/>
              </w:rPr>
              <w:t>3</w:t>
            </w:r>
          </w:p>
        </w:tc>
        <w:tc>
          <w:tcPr>
            <w:tcW w:w="4111" w:type="dxa"/>
          </w:tcPr>
          <w:p w14:paraId="66B756D9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Colonoscopy</w:t>
            </w:r>
            <w:proofErr w:type="spellEnd"/>
            <w:r w:rsidRPr="00225A5B">
              <w:rPr>
                <w:rFonts w:ascii="Verdana" w:hAnsi="Verdana" w:cs="Arial"/>
                <w:sz w:val="16"/>
                <w:szCs w:val="16"/>
              </w:rPr>
              <w:t xml:space="preserve"> with </w:t>
            </w:r>
            <w:proofErr w:type="spellStart"/>
            <w:r w:rsidRPr="00225A5B">
              <w:rPr>
                <w:rFonts w:ascii="Verdana" w:hAnsi="Verdana" w:cs="Arial"/>
                <w:sz w:val="16"/>
                <w:szCs w:val="16"/>
              </w:rPr>
              <w:t>polypectomy</w:t>
            </w:r>
            <w:proofErr w:type="spellEnd"/>
          </w:p>
          <w:p w14:paraId="41C72B56" w14:textId="1B368CC8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  <w:p w14:paraId="23BAE586" w14:textId="25ED0467" w:rsidR="00AB2671" w:rsidRPr="00E32E7B" w:rsidRDefault="00AB2671" w:rsidP="00AB2671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3827" w:type="dxa"/>
          </w:tcPr>
          <w:p w14:paraId="7145EA9E" w14:textId="0BE3F564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 xml:space="preserve">Surveillance should start  </w:t>
            </w:r>
          </w:p>
          <w:p w14:paraId="0DABAE9C" w14:textId="77777777" w:rsidR="00AB2671" w:rsidRPr="00225A5B" w:rsidRDefault="00AB2671" w:rsidP="00AB2671">
            <w:pPr>
              <w:rPr>
                <w:rFonts w:ascii="Verdana" w:hAnsi="Verdana" w:cs="Arial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at the age of the youngest relative with polyposis, or</w:t>
            </w:r>
          </w:p>
          <w:p w14:paraId="0E564222" w14:textId="4F3D8E51" w:rsidR="00AB2671" w:rsidRPr="00225A5B" w:rsidRDefault="00AB2671" w:rsidP="00AB2671">
            <w:pPr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sz w:val="16"/>
                <w:szCs w:val="16"/>
                <w:lang w:val="en-US"/>
              </w:rPr>
              <w:t>5 years before the youngest relative with CRC</w:t>
            </w:r>
            <w:r w:rsidRPr="00225A5B"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  <w:t>, or</w:t>
            </w:r>
          </w:p>
          <w:p w14:paraId="4639B6F8" w14:textId="54749F96" w:rsidR="00AB2671" w:rsidRPr="00225A5B" w:rsidRDefault="00AB2671" w:rsidP="00AB2671">
            <w:pPr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</w:pPr>
            <w:r w:rsidRPr="00225A5B"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  <w:t>from 40 y, whichever is earliest.</w:t>
            </w:r>
          </w:p>
          <w:p w14:paraId="5403FC74" w14:textId="10CEB2EC" w:rsidR="00AB2671" w:rsidRPr="00225A5B" w:rsidRDefault="00AB2671" w:rsidP="00AB2671">
            <w:pPr>
              <w:rPr>
                <w:rFonts w:ascii="Verdana" w:hAnsi="Verdana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3F1FB552" w14:textId="77777777" w:rsidR="00FA4279" w:rsidRPr="00DC1347" w:rsidRDefault="00FA4279" w:rsidP="00DA3187">
      <w:pPr>
        <w:rPr>
          <w:rFonts w:ascii="Verdana" w:hAnsi="Verdana" w:cs="Arial"/>
          <w:b/>
          <w:sz w:val="20"/>
          <w:szCs w:val="20"/>
          <w:vertAlign w:val="superscript"/>
          <w:lang w:val="en-US"/>
        </w:rPr>
      </w:pPr>
    </w:p>
    <w:p w14:paraId="50BD661B" w14:textId="17B43549" w:rsidR="00627F6E" w:rsidRPr="00225A5B" w:rsidRDefault="00DC1347" w:rsidP="00DA3187">
      <w:pPr>
        <w:rPr>
          <w:rFonts w:ascii="Verdana" w:hAnsi="Verdana" w:cs="Arial"/>
          <w:sz w:val="20"/>
          <w:szCs w:val="20"/>
          <w:lang w:val="en-US"/>
        </w:rPr>
      </w:pPr>
      <w:r w:rsidRPr="00DC1347">
        <w:rPr>
          <w:rFonts w:ascii="Verdana" w:hAnsi="Verdana" w:cs="Arial"/>
          <w:b/>
          <w:sz w:val="16"/>
          <w:szCs w:val="16"/>
          <w:lang w:val="en-US"/>
        </w:rPr>
        <w:t>Abbreviations:</w:t>
      </w:r>
      <w:r>
        <w:rPr>
          <w:rFonts w:ascii="Verdana" w:hAnsi="Verdana" w:cs="Arial"/>
          <w:bCs/>
          <w:sz w:val="16"/>
          <w:szCs w:val="16"/>
          <w:lang w:val="en-US"/>
        </w:rPr>
        <w:t xml:space="preserve"> </w:t>
      </w:r>
      <w:r w:rsidRPr="006413C4">
        <w:rPr>
          <w:rFonts w:ascii="Verdana" w:hAnsi="Verdana" w:cs="Arial"/>
          <w:bCs/>
          <w:sz w:val="16"/>
          <w:szCs w:val="16"/>
          <w:lang w:val="en-US"/>
        </w:rPr>
        <w:t xml:space="preserve">APC = argon plasma </w:t>
      </w:r>
      <w:proofErr w:type="spellStart"/>
      <w:r w:rsidRPr="006413C4">
        <w:rPr>
          <w:rFonts w:ascii="Verdana" w:hAnsi="Verdana" w:cs="Arial"/>
          <w:bCs/>
          <w:sz w:val="16"/>
          <w:szCs w:val="16"/>
          <w:lang w:val="en-US"/>
        </w:rPr>
        <w:t>koagulation</w:t>
      </w:r>
      <w:proofErr w:type="spellEnd"/>
      <w:r w:rsidRPr="006413C4">
        <w:rPr>
          <w:rFonts w:ascii="Verdana" w:hAnsi="Verdana" w:cs="Arial"/>
          <w:bCs/>
          <w:sz w:val="16"/>
          <w:szCs w:val="16"/>
          <w:lang w:val="en-US"/>
        </w:rPr>
        <w:t>, EMR= endoscopic mucosa resection,</w:t>
      </w:r>
      <w:r w:rsidR="00AB2671">
        <w:rPr>
          <w:rFonts w:ascii="Verdana" w:hAnsi="Verdana" w:cs="Arial"/>
          <w:bCs/>
          <w:sz w:val="16"/>
          <w:szCs w:val="16"/>
          <w:lang w:val="en-US"/>
        </w:rPr>
        <w:t xml:space="preserve"> FDR= first-degree relative</w:t>
      </w:r>
      <w:r w:rsidRPr="006413C4">
        <w:rPr>
          <w:rFonts w:ascii="Verdana" w:hAnsi="Verdana" w:cs="Arial"/>
          <w:bCs/>
          <w:sz w:val="16"/>
          <w:szCs w:val="16"/>
          <w:lang w:val="en-US"/>
        </w:rPr>
        <w:t xml:space="preserve">, </w:t>
      </w:r>
      <w:r w:rsidR="001E4990">
        <w:rPr>
          <w:rFonts w:ascii="Verdana" w:hAnsi="Verdana" w:cs="Arial"/>
          <w:bCs/>
          <w:sz w:val="16"/>
          <w:szCs w:val="16"/>
          <w:lang w:val="en-US"/>
        </w:rPr>
        <w:t>JPS= Juvenile Polyposis Syndrome,</w:t>
      </w:r>
      <w:r w:rsidR="00486951">
        <w:rPr>
          <w:rFonts w:ascii="Verdana" w:hAnsi="Verdana" w:cs="Arial"/>
          <w:bCs/>
          <w:sz w:val="16"/>
          <w:szCs w:val="16"/>
          <w:lang w:val="en-US"/>
        </w:rPr>
        <w:t xml:space="preserve"> PV=pathogenic variant,</w:t>
      </w:r>
      <w:r w:rsidR="001E4990">
        <w:rPr>
          <w:rFonts w:ascii="Verdana" w:hAnsi="Verdana" w:cs="Arial"/>
          <w:bCs/>
          <w:sz w:val="16"/>
          <w:szCs w:val="16"/>
          <w:lang w:val="en-US"/>
        </w:rPr>
        <w:t xml:space="preserve"> </w:t>
      </w:r>
      <w:r w:rsidRPr="006413C4">
        <w:rPr>
          <w:rFonts w:ascii="Verdana" w:hAnsi="Verdana" w:cs="Arial"/>
          <w:bCs/>
          <w:sz w:val="16"/>
          <w:szCs w:val="16"/>
          <w:lang w:val="en-US"/>
        </w:rPr>
        <w:t>VCE= video capsule endoscopy</w:t>
      </w:r>
    </w:p>
    <w:p w14:paraId="1ACA5C29" w14:textId="77777777" w:rsidR="00627F6E" w:rsidRPr="004D0FF1" w:rsidRDefault="00627F6E" w:rsidP="00627F6E">
      <w:pPr>
        <w:pStyle w:val="EndNoteBibliography"/>
        <w:rPr>
          <w:rFonts w:asciiTheme="minorHAnsi" w:hAnsiTheme="minorHAnsi" w:cstheme="minorHAnsi"/>
          <w:sz w:val="16"/>
          <w:szCs w:val="16"/>
        </w:rPr>
      </w:pPr>
      <w:r w:rsidRPr="004D0FF1">
        <w:rPr>
          <w:rFonts w:asciiTheme="minorHAnsi" w:hAnsiTheme="minorHAnsi" w:cstheme="minorHAnsi"/>
          <w:sz w:val="16"/>
          <w:szCs w:val="16"/>
          <w:lang w:val="da-DK"/>
        </w:rPr>
        <w:fldChar w:fldCharType="begin"/>
      </w:r>
      <w:r w:rsidRPr="004D0FF1">
        <w:rPr>
          <w:rFonts w:asciiTheme="minorHAnsi" w:hAnsiTheme="minorHAnsi" w:cstheme="minorHAnsi"/>
          <w:sz w:val="16"/>
          <w:szCs w:val="16"/>
          <w:lang w:val="es-ES"/>
        </w:rPr>
        <w:instrText xml:space="preserve"> ADDIN EN.REFLIST </w:instrText>
      </w:r>
      <w:r w:rsidRPr="004D0FF1">
        <w:rPr>
          <w:rFonts w:asciiTheme="minorHAnsi" w:hAnsiTheme="minorHAnsi" w:cstheme="minorHAnsi"/>
          <w:sz w:val="16"/>
          <w:szCs w:val="16"/>
          <w:lang w:val="da-DK"/>
        </w:rPr>
        <w:fldChar w:fldCharType="separate"/>
      </w:r>
      <w:r w:rsidRPr="004D0FF1">
        <w:rPr>
          <w:rFonts w:asciiTheme="minorHAnsi" w:hAnsiTheme="minorHAnsi" w:cstheme="minorHAnsi"/>
          <w:sz w:val="16"/>
          <w:szCs w:val="16"/>
          <w:lang w:val="es-ES"/>
        </w:rPr>
        <w:t>1.</w:t>
      </w:r>
      <w:r w:rsidRPr="004D0FF1">
        <w:rPr>
          <w:rFonts w:asciiTheme="minorHAnsi" w:hAnsiTheme="minorHAnsi" w:cstheme="minorHAnsi"/>
          <w:sz w:val="16"/>
          <w:szCs w:val="16"/>
          <w:lang w:val="es-ES"/>
        </w:rPr>
        <w:tab/>
        <w:t xml:space="preserve">Vasen HF, Ghorbanoghli Z, Bourdeaut F, Cabaret O, Caron O, Duval A, et al. </w:t>
      </w:r>
      <w:r w:rsidRPr="004D0FF1">
        <w:rPr>
          <w:rFonts w:asciiTheme="minorHAnsi" w:hAnsiTheme="minorHAnsi" w:cstheme="minorHAnsi"/>
          <w:sz w:val="16"/>
          <w:szCs w:val="16"/>
        </w:rPr>
        <w:t>Guidelines for surveillance of individuals with constitutional mismatch repair-deficiency proposed by the European Consortium "Care for CMMR-D" (C4CMMR-D). Journal of medical genetics. 2014;51:283-93.</w:t>
      </w:r>
    </w:p>
    <w:p w14:paraId="2D86D15C" w14:textId="277879B7" w:rsidR="00FA4279" w:rsidRPr="004D0FF1" w:rsidRDefault="00627F6E" w:rsidP="00DA3187">
      <w:pPr>
        <w:rPr>
          <w:rFonts w:cstheme="minorHAnsi"/>
          <w:sz w:val="16"/>
          <w:szCs w:val="16"/>
          <w:lang w:val="en-US"/>
        </w:rPr>
      </w:pPr>
      <w:r w:rsidRPr="004D0FF1">
        <w:rPr>
          <w:rFonts w:cstheme="minorHAnsi"/>
          <w:sz w:val="16"/>
          <w:szCs w:val="16"/>
        </w:rPr>
        <w:fldChar w:fldCharType="end"/>
      </w:r>
      <w:r w:rsidR="00225A5B" w:rsidRPr="004D0FF1">
        <w:rPr>
          <w:rFonts w:cstheme="minorHAnsi"/>
          <w:sz w:val="16"/>
          <w:szCs w:val="16"/>
          <w:lang w:val="en-US"/>
        </w:rPr>
        <w:t>2.  Danish Society of Medical Genetics guideline for hereditary breast cancer: https://dsmg.dk/wp-content/uploads/2019/11/Henvisningskriterier-version-1-december-2019_red.pdf</w:t>
      </w:r>
    </w:p>
    <w:sectPr w:rsidR="00FA4279" w:rsidRPr="004D0FF1" w:rsidSect="00F0262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F463DE" w14:textId="77777777" w:rsidR="00F940C7" w:rsidRDefault="00F940C7" w:rsidP="00A8104C">
      <w:pPr>
        <w:spacing w:after="0" w:line="240" w:lineRule="auto"/>
      </w:pPr>
      <w:r>
        <w:separator/>
      </w:r>
    </w:p>
  </w:endnote>
  <w:endnote w:type="continuationSeparator" w:id="0">
    <w:p w14:paraId="2F0DC56B" w14:textId="77777777" w:rsidR="00F940C7" w:rsidRDefault="00F940C7" w:rsidP="00A81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BEA064" w14:textId="77777777" w:rsidR="00F940C7" w:rsidRDefault="00F940C7" w:rsidP="00A8104C">
      <w:pPr>
        <w:spacing w:after="0" w:line="240" w:lineRule="auto"/>
      </w:pPr>
      <w:r>
        <w:separator/>
      </w:r>
    </w:p>
  </w:footnote>
  <w:footnote w:type="continuationSeparator" w:id="0">
    <w:p w14:paraId="4BEABF5A" w14:textId="77777777" w:rsidR="00F940C7" w:rsidRDefault="00F940C7" w:rsidP="00A810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686E43"/>
    <w:multiLevelType w:val="multilevel"/>
    <w:tmpl w:val="AD622410"/>
    <w:lvl w:ilvl="0">
      <w:start w:val="7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A4D3AEF"/>
    <w:multiLevelType w:val="hybridMultilevel"/>
    <w:tmpl w:val="C12666F0"/>
    <w:lvl w:ilvl="0" w:tplc="6570FAF2">
      <w:start w:val="40"/>
      <w:numFmt w:val="bullet"/>
      <w:lvlText w:val="-"/>
      <w:lvlJc w:val="left"/>
      <w:pPr>
        <w:ind w:left="720" w:hanging="360"/>
      </w:pPr>
      <w:rPr>
        <w:rFonts w:ascii="Verdana" w:eastAsiaTheme="minorHAnsi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DF5FBF"/>
    <w:multiLevelType w:val="hybridMultilevel"/>
    <w:tmpl w:val="00D2D0F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9D22D6"/>
    <w:multiLevelType w:val="hybridMultilevel"/>
    <w:tmpl w:val="97F05EDE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s200tsntxp9oevzzzx9efl2pft52ewfrsw&quot;&gt;Endnote140820&lt;record-ids&gt;&lt;item&gt;542&lt;/item&gt;&lt;/record-ids&gt;&lt;/item&gt;&lt;/Libraries&gt;"/>
  </w:docVars>
  <w:rsids>
    <w:rsidRoot w:val="00CD2DB8"/>
    <w:rsid w:val="0001114F"/>
    <w:rsid w:val="000238FD"/>
    <w:rsid w:val="0003566D"/>
    <w:rsid w:val="00096DD5"/>
    <w:rsid w:val="00096E26"/>
    <w:rsid w:val="000A27EF"/>
    <w:rsid w:val="000E7A03"/>
    <w:rsid w:val="00116F78"/>
    <w:rsid w:val="0014133D"/>
    <w:rsid w:val="00166006"/>
    <w:rsid w:val="001660E1"/>
    <w:rsid w:val="00166256"/>
    <w:rsid w:val="00185D95"/>
    <w:rsid w:val="001865EA"/>
    <w:rsid w:val="001A2B7C"/>
    <w:rsid w:val="001C3EDD"/>
    <w:rsid w:val="001D79C0"/>
    <w:rsid w:val="001E3050"/>
    <w:rsid w:val="001E4990"/>
    <w:rsid w:val="00213F3F"/>
    <w:rsid w:val="002178AE"/>
    <w:rsid w:val="002238D2"/>
    <w:rsid w:val="00225A5B"/>
    <w:rsid w:val="00233A0E"/>
    <w:rsid w:val="002340F5"/>
    <w:rsid w:val="00235BCE"/>
    <w:rsid w:val="002422D4"/>
    <w:rsid w:val="0024399E"/>
    <w:rsid w:val="00295A83"/>
    <w:rsid w:val="002D5F3B"/>
    <w:rsid w:val="002E1B56"/>
    <w:rsid w:val="002E4889"/>
    <w:rsid w:val="002E5D05"/>
    <w:rsid w:val="00324D7B"/>
    <w:rsid w:val="00326C6D"/>
    <w:rsid w:val="0033558C"/>
    <w:rsid w:val="00335FC8"/>
    <w:rsid w:val="00360C6C"/>
    <w:rsid w:val="0036648F"/>
    <w:rsid w:val="00384A30"/>
    <w:rsid w:val="003B41CB"/>
    <w:rsid w:val="003C262D"/>
    <w:rsid w:val="003C7356"/>
    <w:rsid w:val="003C74C3"/>
    <w:rsid w:val="003E4C91"/>
    <w:rsid w:val="003E762A"/>
    <w:rsid w:val="00415D65"/>
    <w:rsid w:val="004215D1"/>
    <w:rsid w:val="00486951"/>
    <w:rsid w:val="004A0E8B"/>
    <w:rsid w:val="004A4959"/>
    <w:rsid w:val="004D0FF1"/>
    <w:rsid w:val="004D3E6C"/>
    <w:rsid w:val="004E6190"/>
    <w:rsid w:val="004E7173"/>
    <w:rsid w:val="004E7180"/>
    <w:rsid w:val="00580D90"/>
    <w:rsid w:val="00582FA0"/>
    <w:rsid w:val="00591BE8"/>
    <w:rsid w:val="0059481C"/>
    <w:rsid w:val="005A4EB6"/>
    <w:rsid w:val="005A736D"/>
    <w:rsid w:val="005C093B"/>
    <w:rsid w:val="005F0502"/>
    <w:rsid w:val="00605FED"/>
    <w:rsid w:val="00625779"/>
    <w:rsid w:val="00627F6E"/>
    <w:rsid w:val="00632A6E"/>
    <w:rsid w:val="006413C4"/>
    <w:rsid w:val="00651394"/>
    <w:rsid w:val="00661000"/>
    <w:rsid w:val="00666BFB"/>
    <w:rsid w:val="006733FF"/>
    <w:rsid w:val="00692697"/>
    <w:rsid w:val="006A778D"/>
    <w:rsid w:val="006B0896"/>
    <w:rsid w:val="006B337B"/>
    <w:rsid w:val="00716A9D"/>
    <w:rsid w:val="00721987"/>
    <w:rsid w:val="00746EE3"/>
    <w:rsid w:val="00747DF7"/>
    <w:rsid w:val="0075789D"/>
    <w:rsid w:val="007661BC"/>
    <w:rsid w:val="00796205"/>
    <w:rsid w:val="007B58DB"/>
    <w:rsid w:val="007C415A"/>
    <w:rsid w:val="007D1896"/>
    <w:rsid w:val="007D4225"/>
    <w:rsid w:val="007E30D2"/>
    <w:rsid w:val="00807C23"/>
    <w:rsid w:val="00816A40"/>
    <w:rsid w:val="00863AF1"/>
    <w:rsid w:val="008A0B68"/>
    <w:rsid w:val="008B1CD7"/>
    <w:rsid w:val="008C00FF"/>
    <w:rsid w:val="008C3A8F"/>
    <w:rsid w:val="008E6D91"/>
    <w:rsid w:val="009018C7"/>
    <w:rsid w:val="00903069"/>
    <w:rsid w:val="00906325"/>
    <w:rsid w:val="00907D48"/>
    <w:rsid w:val="00935EED"/>
    <w:rsid w:val="00963C4D"/>
    <w:rsid w:val="00965D5D"/>
    <w:rsid w:val="00966346"/>
    <w:rsid w:val="00980B9A"/>
    <w:rsid w:val="009975FD"/>
    <w:rsid w:val="009C0ABE"/>
    <w:rsid w:val="009D3CA8"/>
    <w:rsid w:val="009D3F7C"/>
    <w:rsid w:val="00A314DD"/>
    <w:rsid w:val="00A3732F"/>
    <w:rsid w:val="00A42872"/>
    <w:rsid w:val="00A47111"/>
    <w:rsid w:val="00A53831"/>
    <w:rsid w:val="00A66BE5"/>
    <w:rsid w:val="00A8104C"/>
    <w:rsid w:val="00AA741B"/>
    <w:rsid w:val="00AB2671"/>
    <w:rsid w:val="00AB5782"/>
    <w:rsid w:val="00AE777F"/>
    <w:rsid w:val="00AF1B83"/>
    <w:rsid w:val="00AF3182"/>
    <w:rsid w:val="00B253E7"/>
    <w:rsid w:val="00B500B1"/>
    <w:rsid w:val="00B866E7"/>
    <w:rsid w:val="00B900B9"/>
    <w:rsid w:val="00B97C94"/>
    <w:rsid w:val="00BC3AC6"/>
    <w:rsid w:val="00C04545"/>
    <w:rsid w:val="00C0585E"/>
    <w:rsid w:val="00C31639"/>
    <w:rsid w:val="00C50EA2"/>
    <w:rsid w:val="00C74C1B"/>
    <w:rsid w:val="00CA4B79"/>
    <w:rsid w:val="00CC13B9"/>
    <w:rsid w:val="00CC6D93"/>
    <w:rsid w:val="00CD2DB8"/>
    <w:rsid w:val="00CE1A81"/>
    <w:rsid w:val="00D00093"/>
    <w:rsid w:val="00D12FD4"/>
    <w:rsid w:val="00D3413F"/>
    <w:rsid w:val="00D44499"/>
    <w:rsid w:val="00D976D0"/>
    <w:rsid w:val="00DA3187"/>
    <w:rsid w:val="00DA3493"/>
    <w:rsid w:val="00DC1347"/>
    <w:rsid w:val="00DD7253"/>
    <w:rsid w:val="00E14CCD"/>
    <w:rsid w:val="00E1589B"/>
    <w:rsid w:val="00E32590"/>
    <w:rsid w:val="00E32E7B"/>
    <w:rsid w:val="00E55F5E"/>
    <w:rsid w:val="00E6766F"/>
    <w:rsid w:val="00EC0D43"/>
    <w:rsid w:val="00ED4B4D"/>
    <w:rsid w:val="00F0262F"/>
    <w:rsid w:val="00F20299"/>
    <w:rsid w:val="00F602D7"/>
    <w:rsid w:val="00F867BF"/>
    <w:rsid w:val="00F87105"/>
    <w:rsid w:val="00F940C7"/>
    <w:rsid w:val="00F951D7"/>
    <w:rsid w:val="00FA4279"/>
    <w:rsid w:val="00FE1128"/>
    <w:rsid w:val="00FE4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1AC18BFD"/>
  <w15:docId w15:val="{1DDE8C80-2D8E-4FCD-80B1-EC45362DF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85E"/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215D1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D2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DA3187"/>
    <w:pPr>
      <w:ind w:left="720"/>
      <w:contextualSpacing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4215D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3732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3732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3732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3732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3732F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373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3732F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A810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8104C"/>
  </w:style>
  <w:style w:type="paragraph" w:styleId="Sidefod">
    <w:name w:val="footer"/>
    <w:basedOn w:val="Normal"/>
    <w:link w:val="SidefodTegn"/>
    <w:uiPriority w:val="99"/>
    <w:unhideWhenUsed/>
    <w:rsid w:val="00A810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8104C"/>
  </w:style>
  <w:style w:type="paragraph" w:styleId="NormalWeb">
    <w:name w:val="Normal (Web)"/>
    <w:basedOn w:val="Normal"/>
    <w:uiPriority w:val="99"/>
    <w:unhideWhenUsed/>
    <w:rsid w:val="007661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EndNoteBibliographyTitle">
    <w:name w:val="EndNote Bibliography Title"/>
    <w:basedOn w:val="Normal"/>
    <w:link w:val="EndNoteBibliographyTitleTegn"/>
    <w:rsid w:val="00627F6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627F6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627F6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627F6E"/>
    <w:rPr>
      <w:rFonts w:ascii="Calibri" w:hAnsi="Calibri"/>
      <w:noProof/>
      <w:lang w:val="en-US"/>
    </w:rPr>
  </w:style>
  <w:style w:type="paragraph" w:styleId="Korrektur">
    <w:name w:val="Revision"/>
    <w:hidden/>
    <w:uiPriority w:val="99"/>
    <w:semiHidden/>
    <w:rsid w:val="00225A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6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0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76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81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99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91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38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50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8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40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86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34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7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1098</Words>
  <Characters>6702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7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arie Jelsig</dc:creator>
  <cp:lastModifiedBy>Anne Marie Jelsig</cp:lastModifiedBy>
  <cp:revision>6</cp:revision>
  <cp:lastPrinted>2019-12-11T10:13:00Z</cp:lastPrinted>
  <dcterms:created xsi:type="dcterms:W3CDTF">2020-12-09T09:20:00Z</dcterms:created>
  <dcterms:modified xsi:type="dcterms:W3CDTF">2021-08-11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